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604C5" w14:textId="4017EDA8" w:rsidR="000C139B" w:rsidRPr="00FF738C" w:rsidRDefault="000C139B" w:rsidP="000C139B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FF738C">
        <w:rPr>
          <w:rFonts w:ascii="Times New Roman" w:hAnsi="Times New Roman" w:cs="Times New Roman"/>
          <w:b/>
          <w:color w:val="000000" w:themeColor="text1"/>
        </w:rPr>
        <w:t xml:space="preserve">Neonatal and infant mortality after </w:t>
      </w:r>
      <w:r w:rsidR="00CC6945">
        <w:rPr>
          <w:rFonts w:ascii="Times New Roman" w:hAnsi="Times New Roman" w:cs="Times New Roman"/>
          <w:b/>
          <w:color w:val="000000" w:themeColor="text1"/>
        </w:rPr>
        <w:t>materna</w:t>
      </w:r>
      <w:r>
        <w:rPr>
          <w:rFonts w:ascii="Times New Roman" w:hAnsi="Times New Roman" w:cs="Times New Roman"/>
          <w:b/>
          <w:color w:val="000000" w:themeColor="text1"/>
        </w:rPr>
        <w:t>l</w:t>
      </w:r>
      <w:r w:rsidRPr="00FF738C">
        <w:rPr>
          <w:rFonts w:ascii="Times New Roman" w:hAnsi="Times New Roman" w:cs="Times New Roman"/>
          <w:b/>
          <w:color w:val="000000" w:themeColor="text1"/>
        </w:rPr>
        <w:t xml:space="preserve"> influenza and pertussis vaccination: probabilistically linked cohort study</w:t>
      </w:r>
    </w:p>
    <w:p w14:paraId="4A4D2CEE" w14:textId="77777777" w:rsidR="00E709DB" w:rsidRPr="00FF738C" w:rsidRDefault="00E709DB" w:rsidP="00E709DB">
      <w:pPr>
        <w:spacing w:line="360" w:lineRule="auto"/>
        <w:rPr>
          <w:rFonts w:ascii="Times New Roman" w:hAnsi="Times New Roman" w:cs="Times New Roman"/>
          <w:bCs/>
          <w:color w:val="000000" w:themeColor="text1"/>
        </w:rPr>
      </w:pPr>
      <w:r w:rsidRPr="00FF738C">
        <w:rPr>
          <w:rFonts w:ascii="Times New Roman" w:hAnsi="Times New Roman" w:cs="Times New Roman"/>
          <w:bCs/>
          <w:color w:val="000000" w:themeColor="text1"/>
        </w:rPr>
        <w:t>Mohinder Sarna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FF738C">
        <w:rPr>
          <w:rFonts w:ascii="Times New Roman" w:hAnsi="Times New Roman" w:cs="Times New Roman"/>
          <w:bCs/>
          <w:color w:val="000000" w:themeColor="text1"/>
        </w:rPr>
        <w:t xml:space="preserve">, Christopher </w:t>
      </w:r>
      <w:r>
        <w:rPr>
          <w:rFonts w:ascii="Times New Roman" w:hAnsi="Times New Roman" w:cs="Times New Roman"/>
          <w:bCs/>
          <w:color w:val="000000" w:themeColor="text1"/>
        </w:rPr>
        <w:t xml:space="preserve">C </w:t>
      </w:r>
      <w:r w:rsidRPr="00FF738C">
        <w:rPr>
          <w:rFonts w:ascii="Times New Roman" w:hAnsi="Times New Roman" w:cs="Times New Roman"/>
          <w:bCs/>
          <w:color w:val="000000" w:themeColor="text1"/>
        </w:rPr>
        <w:t>Blyth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2,3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,4</w:t>
      </w:r>
      <w:r w:rsidRPr="00FF738C">
        <w:rPr>
          <w:rFonts w:ascii="Times New Roman" w:hAnsi="Times New Roman" w:cs="Times New Roman"/>
          <w:bCs/>
          <w:color w:val="000000" w:themeColor="text1"/>
        </w:rPr>
        <w:t xml:space="preserve">, Hannah </w:t>
      </w:r>
      <w:r>
        <w:rPr>
          <w:rFonts w:ascii="Times New Roman" w:hAnsi="Times New Roman" w:cs="Times New Roman"/>
          <w:bCs/>
          <w:color w:val="000000" w:themeColor="text1"/>
        </w:rPr>
        <w:t xml:space="preserve">C </w:t>
      </w:r>
      <w:r w:rsidRPr="00FF738C">
        <w:rPr>
          <w:rFonts w:ascii="Times New Roman" w:hAnsi="Times New Roman" w:cs="Times New Roman"/>
          <w:bCs/>
          <w:color w:val="000000" w:themeColor="text1"/>
        </w:rPr>
        <w:t>Moore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1,2</w:t>
      </w:r>
      <w:r w:rsidRPr="00FF738C">
        <w:rPr>
          <w:rFonts w:ascii="Times New Roman" w:hAnsi="Times New Roman" w:cs="Times New Roman"/>
          <w:bCs/>
          <w:color w:val="000000" w:themeColor="text1"/>
        </w:rPr>
        <w:t>, Gavin Pereira</w:t>
      </w:r>
      <w:r w:rsidRPr="00870963">
        <w:rPr>
          <w:rFonts w:ascii="Times New Roman" w:hAnsi="Times New Roman" w:cs="Times New Roman"/>
          <w:bCs/>
          <w:color w:val="000000" w:themeColor="text1"/>
          <w:vertAlign w:val="superscript"/>
        </w:rPr>
        <w:t>2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,5</w:t>
      </w:r>
      <w:r w:rsidRPr="00FF738C">
        <w:rPr>
          <w:rFonts w:ascii="Times New Roman" w:hAnsi="Times New Roman" w:cs="Times New Roman"/>
          <w:bCs/>
          <w:color w:val="000000" w:themeColor="text1"/>
        </w:rPr>
        <w:t>, Lisa McHugh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  <w:r w:rsidRPr="00FF738C">
        <w:rPr>
          <w:rFonts w:ascii="Times New Roman" w:hAnsi="Times New Roman" w:cs="Times New Roman"/>
          <w:bCs/>
          <w:color w:val="000000" w:themeColor="text1"/>
        </w:rPr>
        <w:t>, Michael Binks</w:t>
      </w:r>
      <w:r w:rsidRPr="00BD00EC">
        <w:rPr>
          <w:rFonts w:ascii="Times New Roman" w:hAnsi="Times New Roman" w:cs="Times New Roman"/>
          <w:bCs/>
          <w:color w:val="000000" w:themeColor="text1"/>
          <w:vertAlign w:val="superscript"/>
        </w:rPr>
        <w:t>7,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8</w:t>
      </w:r>
      <w:r w:rsidRPr="00FF738C">
        <w:rPr>
          <w:rFonts w:ascii="Times New Roman" w:hAnsi="Times New Roman" w:cs="Times New Roman"/>
          <w:bCs/>
          <w:color w:val="000000" w:themeColor="text1"/>
        </w:rPr>
        <w:t>, Karin Lust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9,10</w:t>
      </w:r>
      <w:r w:rsidRPr="00FF738C">
        <w:rPr>
          <w:rFonts w:ascii="Times New Roman" w:hAnsi="Times New Roman" w:cs="Times New Roman"/>
          <w:bCs/>
          <w:color w:val="000000" w:themeColor="text1"/>
        </w:rPr>
        <w:t>, Paul Van Buynder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11</w:t>
      </w:r>
      <w:r w:rsidRPr="00FF738C">
        <w:rPr>
          <w:rFonts w:ascii="Times New Roman" w:hAnsi="Times New Roman" w:cs="Times New Roman"/>
          <w:bCs/>
          <w:color w:val="000000" w:themeColor="text1"/>
        </w:rPr>
        <w:t>, Damien Foo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1,1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2,13</w:t>
      </w:r>
      <w:r w:rsidRPr="00FF738C">
        <w:rPr>
          <w:rFonts w:ascii="Times New Roman" w:hAnsi="Times New Roman" w:cs="Times New Roman"/>
          <w:bCs/>
          <w:color w:val="000000" w:themeColor="text1"/>
        </w:rPr>
        <w:t>, Ross Andrews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4</w:t>
      </w:r>
      <w:r w:rsidRPr="00FF738C">
        <w:rPr>
          <w:rFonts w:ascii="Times New Roman" w:hAnsi="Times New Roman" w:cs="Times New Roman"/>
          <w:bCs/>
          <w:color w:val="000000" w:themeColor="text1"/>
        </w:rPr>
        <w:t>, Annette K Regan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1,2,1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5</w:t>
      </w:r>
      <w:r w:rsidRPr="00FF738C">
        <w:rPr>
          <w:rFonts w:ascii="Times New Roman" w:hAnsi="Times New Roman" w:cs="Times New Roman"/>
          <w:bCs/>
          <w:color w:val="000000" w:themeColor="text1"/>
          <w:vertAlign w:val="superscript"/>
        </w:rPr>
        <w:t>,1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>6</w:t>
      </w:r>
    </w:p>
    <w:p w14:paraId="7F82E3A1" w14:textId="77777777" w:rsidR="004104DE" w:rsidRPr="005B138B" w:rsidRDefault="004104DE" w:rsidP="004104DE">
      <w:pPr>
        <w:rPr>
          <w:rFonts w:ascii="Times New Roman" w:hAnsi="Times New Roman" w:cs="Times New Roman"/>
          <w:b/>
        </w:rPr>
      </w:pPr>
      <w:r w:rsidRPr="005B138B">
        <w:rPr>
          <w:rFonts w:ascii="Times New Roman" w:hAnsi="Times New Roman" w:cs="Times New Roman"/>
          <w:b/>
        </w:rPr>
        <w:t>Supplementary section</w:t>
      </w:r>
    </w:p>
    <w:p w14:paraId="0CB13859" w14:textId="1B6AFB2E" w:rsidR="004104DE" w:rsidRPr="005B138B" w:rsidRDefault="004104DE" w:rsidP="004104DE">
      <w:pPr>
        <w:rPr>
          <w:rFonts w:ascii="Times New Roman" w:hAnsi="Times New Roman" w:cs="Times New Roman"/>
          <w:color w:val="000000" w:themeColor="text1"/>
        </w:rPr>
      </w:pPr>
      <w:r w:rsidRPr="005B138B">
        <w:rPr>
          <w:rFonts w:ascii="Times New Roman" w:hAnsi="Times New Roman" w:cs="Times New Roman"/>
          <w:b/>
        </w:rPr>
        <w:t>Supplementary Figure 1</w:t>
      </w:r>
      <w:r w:rsidRPr="005B138B">
        <w:rPr>
          <w:rFonts w:ascii="Times New Roman" w:hAnsi="Times New Roman" w:cs="Times New Roman"/>
          <w:b/>
          <w:color w:val="000000" w:themeColor="text1"/>
        </w:rPr>
        <w:t>:</w:t>
      </w:r>
      <w:r w:rsidRPr="005B138B">
        <w:rPr>
          <w:rFonts w:ascii="Times New Roman" w:hAnsi="Times New Roman" w:cs="Times New Roman"/>
          <w:color w:val="000000" w:themeColor="text1"/>
        </w:rPr>
        <w:t xml:space="preserve"> </w:t>
      </w:r>
      <w:r w:rsidR="000C139B" w:rsidRPr="005B138B">
        <w:rPr>
          <w:rFonts w:ascii="Times New Roman" w:hAnsi="Times New Roman" w:cs="Times New Roman"/>
          <w:color w:val="000000" w:themeColor="text1"/>
        </w:rPr>
        <w:t>Balance of maternal covariates before and after inverse probability treatment weighting by type of vaccine. a) influenza vaccine only during pregnancy; b) pertussis vaccine only during pregnancy; c) influenza and pertussis vaccine during pregnancy</w:t>
      </w:r>
    </w:p>
    <w:p w14:paraId="497112F1" w14:textId="77777777" w:rsidR="004821B9" w:rsidRPr="005B138B" w:rsidRDefault="004821B9" w:rsidP="004104DE">
      <w:pPr>
        <w:rPr>
          <w:rFonts w:ascii="Times New Roman" w:hAnsi="Times New Roman" w:cs="Times New Roman"/>
          <w:bCs/>
        </w:rPr>
      </w:pPr>
    </w:p>
    <w:p w14:paraId="67678446" w14:textId="191A6FC9" w:rsidR="003F173A" w:rsidRPr="005B138B" w:rsidRDefault="003F173A" w:rsidP="003F173A">
      <w:pPr>
        <w:rPr>
          <w:rFonts w:ascii="Times New Roman" w:hAnsi="Times New Roman" w:cs="Times New Roman"/>
          <w:bCs/>
        </w:rPr>
      </w:pPr>
      <w:r w:rsidRPr="005B138B">
        <w:rPr>
          <w:rFonts w:ascii="Times New Roman" w:hAnsi="Times New Roman" w:cs="Times New Roman"/>
          <w:b/>
        </w:rPr>
        <w:t>Supplementary Table 1:</w:t>
      </w:r>
      <w:r w:rsidRPr="005B138B">
        <w:rPr>
          <w:rFonts w:ascii="Times New Roman" w:hAnsi="Times New Roman" w:cs="Times New Roman"/>
          <w:bCs/>
        </w:rPr>
        <w:t xml:space="preserve"> Jurisdictional data sources used in this analysis</w:t>
      </w:r>
    </w:p>
    <w:p w14:paraId="0AEE5B78" w14:textId="670C1F1D" w:rsidR="00E709DB" w:rsidRDefault="00730FA5" w:rsidP="007963AD">
      <w:pPr>
        <w:rPr>
          <w:rFonts w:ascii="Times New Roman" w:hAnsi="Times New Roman" w:cs="Times New Roman"/>
          <w:bCs/>
        </w:rPr>
      </w:pPr>
      <w:r w:rsidRPr="005B138B">
        <w:rPr>
          <w:rFonts w:ascii="Times New Roman" w:hAnsi="Times New Roman" w:cs="Times New Roman"/>
          <w:b/>
        </w:rPr>
        <w:t xml:space="preserve">Supplementary Table </w:t>
      </w:r>
      <w:r w:rsidR="00B36DE2" w:rsidRPr="005B138B">
        <w:rPr>
          <w:rFonts w:ascii="Times New Roman" w:hAnsi="Times New Roman" w:cs="Times New Roman"/>
          <w:b/>
        </w:rPr>
        <w:t>2</w:t>
      </w:r>
      <w:r w:rsidRPr="005B138B">
        <w:rPr>
          <w:rFonts w:ascii="Times New Roman" w:hAnsi="Times New Roman" w:cs="Times New Roman"/>
          <w:b/>
        </w:rPr>
        <w:t>:</w:t>
      </w:r>
      <w:r w:rsidRPr="005B138B">
        <w:rPr>
          <w:rFonts w:ascii="Times New Roman" w:hAnsi="Times New Roman" w:cs="Times New Roman"/>
          <w:bCs/>
        </w:rPr>
        <w:t xml:space="preserve"> </w:t>
      </w:r>
      <w:r w:rsidR="003F34D8" w:rsidRPr="005B138B">
        <w:rPr>
          <w:rFonts w:ascii="Times New Roman" w:hAnsi="Times New Roman" w:cs="Times New Roman"/>
          <w:bCs/>
        </w:rPr>
        <w:t>ICD-10 codes used to classify specific cause of death</w:t>
      </w:r>
    </w:p>
    <w:p w14:paraId="33AE1C43" w14:textId="77777777" w:rsidR="00CD0F9E" w:rsidRDefault="00D5327C" w:rsidP="007963AD">
      <w:pPr>
        <w:rPr>
          <w:rFonts w:ascii="Times New Roman" w:hAnsi="Times New Roman" w:cs="Times New Roman"/>
          <w:b/>
        </w:rPr>
      </w:pPr>
      <w:r w:rsidRPr="00D1455D">
        <w:rPr>
          <w:rFonts w:ascii="Times New Roman" w:hAnsi="Times New Roman" w:cs="Times New Roman"/>
          <w:b/>
        </w:rPr>
        <w:t>Supplementary Table 3: Influenza vaccine composition recommended during the study period for Australian Southern Hemisphere by the World Health Organization</w:t>
      </w:r>
    </w:p>
    <w:p w14:paraId="6511C414" w14:textId="009372F7" w:rsidR="007963AD" w:rsidRPr="005B138B" w:rsidRDefault="007963AD" w:rsidP="007963AD">
      <w:pPr>
        <w:rPr>
          <w:rFonts w:ascii="Times New Roman" w:hAnsi="Times New Roman" w:cs="Times New Roman"/>
          <w:b/>
        </w:rPr>
      </w:pPr>
      <w:r w:rsidRPr="005B138B">
        <w:rPr>
          <w:rFonts w:ascii="Times New Roman" w:hAnsi="Times New Roman" w:cs="Times New Roman"/>
          <w:b/>
        </w:rPr>
        <w:t xml:space="preserve">Supplementary Table </w:t>
      </w:r>
      <w:r w:rsidR="00AE4DE2">
        <w:rPr>
          <w:rFonts w:ascii="Times New Roman" w:hAnsi="Times New Roman" w:cs="Times New Roman"/>
          <w:b/>
        </w:rPr>
        <w:t>4</w:t>
      </w:r>
      <w:r w:rsidRPr="005B138B">
        <w:rPr>
          <w:rFonts w:ascii="Times New Roman" w:hAnsi="Times New Roman" w:cs="Times New Roman"/>
          <w:b/>
        </w:rPr>
        <w:t xml:space="preserve">: </w:t>
      </w:r>
      <w:r w:rsidRPr="005B138B">
        <w:rPr>
          <w:rFonts w:ascii="Times New Roman" w:hAnsi="Times New Roman" w:cs="Times New Roman"/>
          <w:bCs/>
        </w:rPr>
        <w:t xml:space="preserve">Risk of neonatal and infant mortality associated with </w:t>
      </w:r>
      <w:r w:rsidR="00444BEB">
        <w:rPr>
          <w:rFonts w:ascii="Times New Roman" w:hAnsi="Times New Roman" w:cs="Times New Roman"/>
          <w:bCs/>
        </w:rPr>
        <w:t xml:space="preserve">prenatal exposure to </w:t>
      </w:r>
      <w:r w:rsidR="00CC6945" w:rsidRPr="005B138B">
        <w:rPr>
          <w:rFonts w:ascii="Times New Roman" w:hAnsi="Times New Roman" w:cs="Times New Roman"/>
          <w:bCs/>
        </w:rPr>
        <w:t>maternal</w:t>
      </w:r>
      <w:r w:rsidRPr="005B138B">
        <w:rPr>
          <w:rFonts w:ascii="Times New Roman" w:hAnsi="Times New Roman" w:cs="Times New Roman"/>
          <w:bCs/>
        </w:rPr>
        <w:t xml:space="preserve"> seasonal inactivated influenza vaccine and/or pertussis vaccine after excluding deaths occurring on the first day after birth, 1 January 2015 – December 2017</w:t>
      </w:r>
    </w:p>
    <w:p w14:paraId="58DC397F" w14:textId="197642EA" w:rsidR="007963AD" w:rsidRPr="005B138B" w:rsidRDefault="007963AD" w:rsidP="007963AD">
      <w:pPr>
        <w:rPr>
          <w:rFonts w:ascii="Times New Roman" w:hAnsi="Times New Roman" w:cs="Times New Roman"/>
          <w:bCs/>
        </w:rPr>
      </w:pPr>
      <w:r w:rsidRPr="005B138B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t xml:space="preserve">Supplementary </w:t>
      </w:r>
      <w:r w:rsidRPr="005B138B">
        <w:rPr>
          <w:rFonts w:ascii="Times New Roman" w:hAnsi="Times New Roman" w:cs="Times New Roman"/>
          <w:b/>
        </w:rPr>
        <w:t xml:space="preserve">Table </w:t>
      </w:r>
      <w:r w:rsidR="00AE4DE2">
        <w:rPr>
          <w:rFonts w:ascii="Times New Roman" w:hAnsi="Times New Roman" w:cs="Times New Roman"/>
          <w:b/>
        </w:rPr>
        <w:t>5</w:t>
      </w:r>
      <w:r w:rsidRPr="005B138B">
        <w:rPr>
          <w:rFonts w:ascii="Times New Roman" w:hAnsi="Times New Roman" w:cs="Times New Roman"/>
          <w:b/>
        </w:rPr>
        <w:t xml:space="preserve">: </w:t>
      </w:r>
      <w:r w:rsidRPr="005B138B">
        <w:rPr>
          <w:rFonts w:ascii="Times New Roman" w:hAnsi="Times New Roman" w:cs="Times New Roman"/>
          <w:bCs/>
        </w:rPr>
        <w:t>Risk of neonatal and infant mortality associated wi</w:t>
      </w:r>
      <w:r w:rsidR="00CC6945" w:rsidRPr="005B138B">
        <w:rPr>
          <w:rFonts w:ascii="Times New Roman" w:hAnsi="Times New Roman" w:cs="Times New Roman"/>
          <w:bCs/>
        </w:rPr>
        <w:t xml:space="preserve">th </w:t>
      </w:r>
      <w:r w:rsidR="00444BEB">
        <w:rPr>
          <w:rFonts w:ascii="Times New Roman" w:hAnsi="Times New Roman" w:cs="Times New Roman"/>
          <w:bCs/>
        </w:rPr>
        <w:t xml:space="preserve">prenatal exposure to </w:t>
      </w:r>
      <w:r w:rsidR="00CC6945" w:rsidRPr="005B138B">
        <w:rPr>
          <w:rFonts w:ascii="Times New Roman" w:hAnsi="Times New Roman" w:cs="Times New Roman"/>
          <w:bCs/>
        </w:rPr>
        <w:t xml:space="preserve">maternal </w:t>
      </w:r>
      <w:r w:rsidRPr="005B138B">
        <w:rPr>
          <w:rFonts w:ascii="Times New Roman" w:hAnsi="Times New Roman" w:cs="Times New Roman"/>
          <w:bCs/>
        </w:rPr>
        <w:t xml:space="preserve">seasonal inactivated influenza vaccine and/or pertussis vaccine among term infants after excluding deaths occurring on the first day after birth, 1 January 2015 – December 2017 </w:t>
      </w:r>
    </w:p>
    <w:p w14:paraId="6395E498" w14:textId="68F1C560" w:rsidR="007963AD" w:rsidRPr="005B138B" w:rsidRDefault="007963AD" w:rsidP="007963AD">
      <w:pPr>
        <w:rPr>
          <w:rFonts w:ascii="Times New Roman" w:hAnsi="Times New Roman" w:cs="Times New Roman"/>
          <w:bCs/>
        </w:rPr>
      </w:pPr>
      <w:r w:rsidRPr="005B138B">
        <w:rPr>
          <w:rFonts w:ascii="Times New Roman" w:hAnsi="Times New Roman" w:cs="Times New Roman"/>
          <w:b/>
        </w:rPr>
        <w:t xml:space="preserve">Supplementary Table </w:t>
      </w:r>
      <w:r w:rsidR="00AE4DE2">
        <w:rPr>
          <w:rFonts w:ascii="Times New Roman" w:hAnsi="Times New Roman" w:cs="Times New Roman"/>
          <w:b/>
        </w:rPr>
        <w:t>6</w:t>
      </w:r>
      <w:r w:rsidRPr="005B138B">
        <w:rPr>
          <w:rFonts w:ascii="Times New Roman" w:hAnsi="Times New Roman" w:cs="Times New Roman"/>
          <w:b/>
        </w:rPr>
        <w:t xml:space="preserve">: </w:t>
      </w:r>
      <w:r w:rsidRPr="005B138B">
        <w:rPr>
          <w:rFonts w:ascii="Times New Roman" w:hAnsi="Times New Roman" w:cs="Times New Roman"/>
          <w:bCs/>
        </w:rPr>
        <w:t xml:space="preserve">Risk of neonatal or infant mortality associated with </w:t>
      </w:r>
      <w:r w:rsidR="00444BEB">
        <w:rPr>
          <w:rFonts w:ascii="Times New Roman" w:hAnsi="Times New Roman" w:cs="Times New Roman"/>
          <w:bCs/>
        </w:rPr>
        <w:t xml:space="preserve">prenatal exposure to </w:t>
      </w:r>
      <w:r w:rsidR="00CC6945" w:rsidRPr="005B138B">
        <w:rPr>
          <w:rFonts w:ascii="Times New Roman" w:hAnsi="Times New Roman" w:cs="Times New Roman"/>
          <w:bCs/>
        </w:rPr>
        <w:t xml:space="preserve">maternal </w:t>
      </w:r>
      <w:r w:rsidRPr="005B138B">
        <w:rPr>
          <w:rFonts w:ascii="Times New Roman" w:hAnsi="Times New Roman" w:cs="Times New Roman"/>
          <w:bCs/>
        </w:rPr>
        <w:t>seasonal inactivated influenza vaccine and/or pertussis vaccine among preterm infants after excluding deaths occurring on the first day after birth, 1 January 2015 – December 2017</w:t>
      </w:r>
    </w:p>
    <w:p w14:paraId="6ADA821C" w14:textId="1E2DE0D3" w:rsidR="007963AD" w:rsidRPr="005B138B" w:rsidRDefault="007963AD" w:rsidP="007963AD">
      <w:pPr>
        <w:rPr>
          <w:rFonts w:ascii="Times New Roman" w:hAnsi="Times New Roman" w:cs="Times New Roman"/>
          <w:b/>
        </w:rPr>
      </w:pPr>
      <w:r w:rsidRPr="005B138B">
        <w:rPr>
          <w:rFonts w:ascii="Times New Roman" w:hAnsi="Times New Roman" w:cs="Times New Roman"/>
          <w:b/>
        </w:rPr>
        <w:t xml:space="preserve">Supplementary Table </w:t>
      </w:r>
      <w:r w:rsidR="00AE4DE2">
        <w:rPr>
          <w:rFonts w:ascii="Times New Roman" w:hAnsi="Times New Roman" w:cs="Times New Roman"/>
          <w:b/>
        </w:rPr>
        <w:t>7</w:t>
      </w:r>
      <w:r w:rsidRPr="005B138B">
        <w:rPr>
          <w:rFonts w:ascii="Times New Roman" w:hAnsi="Times New Roman" w:cs="Times New Roman"/>
          <w:b/>
        </w:rPr>
        <w:t xml:space="preserve">: </w:t>
      </w:r>
      <w:r w:rsidRPr="005B138B">
        <w:rPr>
          <w:rFonts w:ascii="Times New Roman" w:hAnsi="Times New Roman" w:cs="Times New Roman"/>
          <w:bCs/>
        </w:rPr>
        <w:t>Risk of infant mortality associated with</w:t>
      </w:r>
      <w:r w:rsidR="00444BEB" w:rsidRPr="00444BEB">
        <w:rPr>
          <w:rFonts w:ascii="Times New Roman" w:hAnsi="Times New Roman" w:cs="Times New Roman"/>
          <w:bCs/>
        </w:rPr>
        <w:t xml:space="preserve"> </w:t>
      </w:r>
      <w:r w:rsidR="00444BEB">
        <w:rPr>
          <w:rFonts w:ascii="Times New Roman" w:hAnsi="Times New Roman" w:cs="Times New Roman"/>
          <w:bCs/>
        </w:rPr>
        <w:t>prenatal exposure to</w:t>
      </w:r>
      <w:r w:rsidRPr="005B138B">
        <w:rPr>
          <w:rFonts w:ascii="Times New Roman" w:hAnsi="Times New Roman" w:cs="Times New Roman"/>
          <w:bCs/>
        </w:rPr>
        <w:t xml:space="preserve"> </w:t>
      </w:r>
      <w:r w:rsidR="001A5CFE" w:rsidRPr="005B138B">
        <w:rPr>
          <w:rFonts w:ascii="Times New Roman" w:hAnsi="Times New Roman" w:cs="Times New Roman"/>
          <w:bCs/>
        </w:rPr>
        <w:t>maternal</w:t>
      </w:r>
      <w:r w:rsidRPr="005B138B">
        <w:rPr>
          <w:rFonts w:ascii="Times New Roman" w:hAnsi="Times New Roman" w:cs="Times New Roman"/>
          <w:bCs/>
        </w:rPr>
        <w:t xml:space="preserve"> influenza and pertussis vaccines among all infants in the first year of life by Australian jurisdiction and age sub-group, 1 January 2015 – 31 December 2017.</w:t>
      </w:r>
      <w:r w:rsidRPr="005B138B">
        <w:rPr>
          <w:rFonts w:ascii="Times New Roman" w:hAnsi="Times New Roman" w:cs="Times New Roman"/>
          <w:b/>
        </w:rPr>
        <w:t xml:space="preserve"> </w:t>
      </w:r>
    </w:p>
    <w:p w14:paraId="3FDE3E15" w14:textId="77777777" w:rsidR="004104DE" w:rsidRPr="00F61FF1" w:rsidRDefault="004104DE" w:rsidP="004104DE">
      <w:pPr>
        <w:rPr>
          <w:rFonts w:ascii="Times New Roman" w:hAnsi="Times New Roman" w:cs="Times New Roman"/>
          <w:bCs/>
        </w:rPr>
      </w:pPr>
    </w:p>
    <w:p w14:paraId="4C008AA3" w14:textId="77777777" w:rsidR="004104DE" w:rsidRPr="00F61FF1" w:rsidRDefault="004104DE" w:rsidP="004104DE">
      <w:pPr>
        <w:spacing w:after="0" w:line="24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sectPr w:rsidR="004104DE" w:rsidRPr="00F61FF1" w:rsidSect="00091BFA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4BD37557" w14:textId="77777777" w:rsidR="004104DE" w:rsidRPr="00F61FF1" w:rsidRDefault="004104DE" w:rsidP="004104DE">
      <w:pPr>
        <w:pStyle w:val="EndNoteBibliography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A497A8D" w14:textId="0F1B8D4E" w:rsidR="004104DE" w:rsidRPr="005B138B" w:rsidRDefault="004104DE" w:rsidP="004104DE">
      <w:pPr>
        <w:rPr>
          <w:rFonts w:ascii="Times New Roman" w:hAnsi="Times New Roman" w:cs="Times New Roman"/>
          <w:color w:val="000000" w:themeColor="text1"/>
        </w:rPr>
      </w:pPr>
      <w:r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: Balance of maternal covariates before and after inverse probability treatment weighting by type of vaccine. a) influenza </w:t>
      </w:r>
      <w:r w:rsidR="00AC510D"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vaccine </w:t>
      </w:r>
      <w:r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only during </w:t>
      </w:r>
      <w:r w:rsidR="00AC510D" w:rsidRPr="005B138B">
        <w:rPr>
          <w:rFonts w:ascii="Times New Roman" w:hAnsi="Times New Roman" w:cs="Times New Roman"/>
          <w:b/>
          <w:bCs/>
          <w:color w:val="000000" w:themeColor="text1"/>
        </w:rPr>
        <w:t>pregnancy</w:t>
      </w:r>
      <w:r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; b) pertussis </w:t>
      </w:r>
      <w:r w:rsidR="00AC510D"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vaccine </w:t>
      </w:r>
      <w:r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only </w:t>
      </w:r>
      <w:r w:rsidR="00AC510D" w:rsidRPr="005B138B">
        <w:rPr>
          <w:rFonts w:ascii="Times New Roman" w:hAnsi="Times New Roman" w:cs="Times New Roman"/>
          <w:b/>
          <w:bCs/>
          <w:color w:val="000000" w:themeColor="text1"/>
        </w:rPr>
        <w:t>during pregnancy</w:t>
      </w:r>
      <w:r w:rsidRPr="005B138B">
        <w:rPr>
          <w:rFonts w:ascii="Times New Roman" w:hAnsi="Times New Roman" w:cs="Times New Roman"/>
          <w:b/>
          <w:bCs/>
          <w:color w:val="000000" w:themeColor="text1"/>
        </w:rPr>
        <w:t xml:space="preserve">; c) influenza and pertussis </w:t>
      </w:r>
      <w:r w:rsidR="00AC510D" w:rsidRPr="005B138B">
        <w:rPr>
          <w:rFonts w:ascii="Times New Roman" w:hAnsi="Times New Roman" w:cs="Times New Roman"/>
          <w:b/>
          <w:bCs/>
          <w:color w:val="000000" w:themeColor="text1"/>
        </w:rPr>
        <w:t>vaccine during pregnancy</w:t>
      </w:r>
    </w:p>
    <w:p w14:paraId="3FEF34EF" w14:textId="77777777" w:rsidR="004104DE" w:rsidRPr="00F61FF1" w:rsidRDefault="004104DE" w:rsidP="004104DE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1FF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EFAAA56" wp14:editId="61657052">
            <wp:extent cx="8529320" cy="2097405"/>
            <wp:effectExtent l="0" t="0" r="508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9320" cy="2097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E9A20" w14:textId="77777777" w:rsidR="004104DE" w:rsidRPr="00F61FF1" w:rsidRDefault="004104DE" w:rsidP="00410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FBADA4" w14:textId="77777777" w:rsidR="004104DE" w:rsidRPr="00F61FF1" w:rsidRDefault="004104DE" w:rsidP="00410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415BA0" w14:textId="77777777" w:rsidR="004104DE" w:rsidRPr="00F61FF1" w:rsidRDefault="004104DE" w:rsidP="004104DE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104DE" w:rsidRPr="00F61FF1" w:rsidSect="00091BFA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14:paraId="61855A51" w14:textId="3127DEE2" w:rsidR="003F173A" w:rsidRPr="005B138B" w:rsidRDefault="003F173A">
      <w:pPr>
        <w:rPr>
          <w:rFonts w:ascii="Times New Roman" w:hAnsi="Times New Roman" w:cs="Times New Roman"/>
          <w:b/>
        </w:rPr>
      </w:pPr>
      <w:r w:rsidRPr="005B138B">
        <w:rPr>
          <w:rFonts w:ascii="Times New Roman" w:hAnsi="Times New Roman" w:cs="Times New Roman"/>
          <w:b/>
        </w:rPr>
        <w:lastRenderedPageBreak/>
        <w:t>Supplementary Table 1: Jurisdictional data sources used in thi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A71D66" w14:paraId="1544E82E" w14:textId="77777777" w:rsidTr="00A71D66">
        <w:tc>
          <w:tcPr>
            <w:tcW w:w="3487" w:type="dxa"/>
          </w:tcPr>
          <w:p w14:paraId="1096B29E" w14:textId="7E3F9CD3" w:rsidR="00A71D66" w:rsidRPr="005B138B" w:rsidRDefault="00A71D66" w:rsidP="00E709D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138B">
              <w:rPr>
                <w:rFonts w:ascii="Times New Roman" w:hAnsi="Times New Roman" w:cs="Times New Roman"/>
                <w:b/>
              </w:rPr>
              <w:t>Data sources</w:t>
            </w:r>
          </w:p>
        </w:tc>
        <w:tc>
          <w:tcPr>
            <w:tcW w:w="3487" w:type="dxa"/>
          </w:tcPr>
          <w:p w14:paraId="004F1990" w14:textId="6ADBED15" w:rsidR="00A71D66" w:rsidRPr="005B138B" w:rsidRDefault="00A71D66" w:rsidP="00E709D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138B">
              <w:rPr>
                <w:rFonts w:ascii="Times New Roman" w:hAnsi="Times New Roman" w:cs="Times New Roman"/>
                <w:b/>
              </w:rPr>
              <w:t>Queensland</w:t>
            </w:r>
          </w:p>
        </w:tc>
        <w:tc>
          <w:tcPr>
            <w:tcW w:w="3487" w:type="dxa"/>
          </w:tcPr>
          <w:p w14:paraId="75946BB2" w14:textId="4FA51581" w:rsidR="00A71D66" w:rsidRPr="005B138B" w:rsidRDefault="00A71D66" w:rsidP="00E709D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138B">
              <w:rPr>
                <w:rFonts w:ascii="Times New Roman" w:hAnsi="Times New Roman" w:cs="Times New Roman"/>
                <w:b/>
              </w:rPr>
              <w:t>Northern Territory</w:t>
            </w:r>
          </w:p>
        </w:tc>
        <w:tc>
          <w:tcPr>
            <w:tcW w:w="3487" w:type="dxa"/>
          </w:tcPr>
          <w:p w14:paraId="59F48952" w14:textId="1379DFCD" w:rsidR="00A71D66" w:rsidRPr="005B138B" w:rsidRDefault="00A71D66" w:rsidP="00E709D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5B138B">
              <w:rPr>
                <w:rFonts w:ascii="Times New Roman" w:hAnsi="Times New Roman" w:cs="Times New Roman"/>
                <w:b/>
              </w:rPr>
              <w:t>Western Australia</w:t>
            </w:r>
          </w:p>
        </w:tc>
      </w:tr>
      <w:tr w:rsidR="00A71D66" w14:paraId="7505FC9D" w14:textId="77777777" w:rsidTr="00A71D66">
        <w:tc>
          <w:tcPr>
            <w:tcW w:w="3487" w:type="dxa"/>
          </w:tcPr>
          <w:p w14:paraId="0F8BFAF0" w14:textId="396BFBBC" w:rsidR="00A71D66" w:rsidRPr="005B138B" w:rsidRDefault="00453C7F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Perinatal data collection</w:t>
            </w:r>
          </w:p>
        </w:tc>
        <w:tc>
          <w:tcPr>
            <w:tcW w:w="3487" w:type="dxa"/>
          </w:tcPr>
          <w:p w14:paraId="082694F2" w14:textId="62898FF8" w:rsidR="00A71D66" w:rsidRPr="005B138B" w:rsidRDefault="00764C72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P</w:t>
            </w:r>
            <w:r w:rsidR="00453C7F" w:rsidRPr="005B138B">
              <w:rPr>
                <w:rFonts w:ascii="Times New Roman" w:hAnsi="Times New Roman" w:cs="Times New Roman"/>
                <w:bCs/>
              </w:rPr>
              <w:t xml:space="preserve">erinatal </w:t>
            </w:r>
            <w:r w:rsidRPr="005B138B">
              <w:rPr>
                <w:rFonts w:ascii="Times New Roman" w:hAnsi="Times New Roman" w:cs="Times New Roman"/>
                <w:bCs/>
              </w:rPr>
              <w:t>D</w:t>
            </w:r>
            <w:r w:rsidR="00453C7F" w:rsidRPr="005B138B">
              <w:rPr>
                <w:rFonts w:ascii="Times New Roman" w:hAnsi="Times New Roman" w:cs="Times New Roman"/>
                <w:bCs/>
              </w:rPr>
              <w:t xml:space="preserve">ata </w:t>
            </w:r>
            <w:r w:rsidRPr="005B138B">
              <w:rPr>
                <w:rFonts w:ascii="Times New Roman" w:hAnsi="Times New Roman" w:cs="Times New Roman"/>
                <w:bCs/>
              </w:rPr>
              <w:t>C</w:t>
            </w:r>
            <w:r w:rsidR="00453C7F" w:rsidRPr="005B138B">
              <w:rPr>
                <w:rFonts w:ascii="Times New Roman" w:hAnsi="Times New Roman" w:cs="Times New Roman"/>
                <w:bCs/>
              </w:rPr>
              <w:t>ollection</w:t>
            </w:r>
          </w:p>
        </w:tc>
        <w:tc>
          <w:tcPr>
            <w:tcW w:w="3487" w:type="dxa"/>
          </w:tcPr>
          <w:p w14:paraId="4B2CAD87" w14:textId="4EDDFE92" w:rsidR="00A71D66" w:rsidRPr="005B138B" w:rsidRDefault="00764C72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Perinatal Trends</w:t>
            </w:r>
          </w:p>
        </w:tc>
        <w:tc>
          <w:tcPr>
            <w:tcW w:w="3487" w:type="dxa"/>
          </w:tcPr>
          <w:p w14:paraId="0C09F4EE" w14:textId="7F3F79BC" w:rsidR="00A71D66" w:rsidRPr="005B138B" w:rsidRDefault="00764C72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Midwives Notification System</w:t>
            </w:r>
          </w:p>
        </w:tc>
      </w:tr>
      <w:tr w:rsidR="00A71D66" w14:paraId="50DA3A55" w14:textId="77777777" w:rsidTr="00A71D66">
        <w:tc>
          <w:tcPr>
            <w:tcW w:w="3487" w:type="dxa"/>
          </w:tcPr>
          <w:p w14:paraId="01B90F0C" w14:textId="7DA57F45" w:rsidR="00A71D66" w:rsidRPr="005B138B" w:rsidRDefault="008B08D7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Antenatal vaccination</w:t>
            </w:r>
          </w:p>
        </w:tc>
        <w:tc>
          <w:tcPr>
            <w:tcW w:w="3487" w:type="dxa"/>
          </w:tcPr>
          <w:p w14:paraId="3382E426" w14:textId="3E42C738" w:rsidR="00F76D4C" w:rsidRPr="005B138B" w:rsidRDefault="00F76D4C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Vaccination Information and Vaccination Administration System</w:t>
            </w:r>
          </w:p>
        </w:tc>
        <w:tc>
          <w:tcPr>
            <w:tcW w:w="3487" w:type="dxa"/>
          </w:tcPr>
          <w:p w14:paraId="3F7766C4" w14:textId="53BAAF86" w:rsidR="00F76D4C" w:rsidRPr="005B138B" w:rsidRDefault="00F76D4C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NT Immunisation Register</w:t>
            </w:r>
          </w:p>
        </w:tc>
        <w:tc>
          <w:tcPr>
            <w:tcW w:w="3487" w:type="dxa"/>
          </w:tcPr>
          <w:p w14:paraId="30FC85F4" w14:textId="77777777" w:rsidR="00A71D66" w:rsidRPr="005B138B" w:rsidRDefault="0046139B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 xml:space="preserve">Midwives Notification system </w:t>
            </w:r>
          </w:p>
          <w:p w14:paraId="62AE3954" w14:textId="5A0B48FB" w:rsidR="0046139B" w:rsidRPr="005B138B" w:rsidRDefault="0046139B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WA Antenatal Vaccination Database</w:t>
            </w:r>
          </w:p>
        </w:tc>
      </w:tr>
      <w:tr w:rsidR="00A71D66" w14:paraId="19728C0F" w14:textId="77777777" w:rsidTr="00A71D66">
        <w:tc>
          <w:tcPr>
            <w:tcW w:w="3487" w:type="dxa"/>
          </w:tcPr>
          <w:p w14:paraId="5EFCC185" w14:textId="774E38A5" w:rsidR="00A71D66" w:rsidRPr="005B138B" w:rsidRDefault="0006500A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Birth registrations</w:t>
            </w:r>
          </w:p>
        </w:tc>
        <w:tc>
          <w:tcPr>
            <w:tcW w:w="3487" w:type="dxa"/>
          </w:tcPr>
          <w:p w14:paraId="2198E1B6" w14:textId="5683FCD6" w:rsidR="00A71D66" w:rsidRPr="005B138B" w:rsidRDefault="0006500A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Registrar General Births</w:t>
            </w:r>
          </w:p>
        </w:tc>
        <w:tc>
          <w:tcPr>
            <w:tcW w:w="3487" w:type="dxa"/>
          </w:tcPr>
          <w:p w14:paraId="0117C728" w14:textId="7A6B955D" w:rsidR="00A71D66" w:rsidRPr="005B138B" w:rsidRDefault="0006500A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Birth Registry</w:t>
            </w:r>
          </w:p>
        </w:tc>
        <w:tc>
          <w:tcPr>
            <w:tcW w:w="3487" w:type="dxa"/>
          </w:tcPr>
          <w:p w14:paraId="083FFA50" w14:textId="56165408" w:rsidR="00A71D66" w:rsidRPr="005B138B" w:rsidRDefault="0006500A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Birth Registrations</w:t>
            </w:r>
          </w:p>
        </w:tc>
      </w:tr>
      <w:tr w:rsidR="00A71D66" w14:paraId="75114613" w14:textId="77777777" w:rsidTr="00A71D66">
        <w:tc>
          <w:tcPr>
            <w:tcW w:w="3487" w:type="dxa"/>
          </w:tcPr>
          <w:p w14:paraId="5A73D4E1" w14:textId="1AA8984A" w:rsidR="00A71D66" w:rsidRPr="005B138B" w:rsidRDefault="0006500A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Death registrations</w:t>
            </w:r>
          </w:p>
        </w:tc>
        <w:tc>
          <w:tcPr>
            <w:tcW w:w="3487" w:type="dxa"/>
          </w:tcPr>
          <w:p w14:paraId="28BAB17D" w14:textId="09F6594C" w:rsidR="00A71D66" w:rsidRPr="005B138B" w:rsidRDefault="00CD6507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Registrar General Deaths</w:t>
            </w:r>
          </w:p>
        </w:tc>
        <w:tc>
          <w:tcPr>
            <w:tcW w:w="3487" w:type="dxa"/>
          </w:tcPr>
          <w:p w14:paraId="1D37E03B" w14:textId="263B93F1" w:rsidR="00A71D66" w:rsidRPr="005B138B" w:rsidRDefault="00CD6507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Deaths Registry</w:t>
            </w:r>
          </w:p>
        </w:tc>
        <w:tc>
          <w:tcPr>
            <w:tcW w:w="3487" w:type="dxa"/>
          </w:tcPr>
          <w:p w14:paraId="1A7929EE" w14:textId="77777777" w:rsidR="00A71D66" w:rsidRPr="005B138B" w:rsidRDefault="00CD6507" w:rsidP="00B605EB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Death Registry</w:t>
            </w:r>
          </w:p>
          <w:p w14:paraId="03A1E66B" w14:textId="62DDB27F" w:rsidR="009760AE" w:rsidRPr="005B138B" w:rsidRDefault="009760AE" w:rsidP="00E709DB">
            <w:pPr>
              <w:jc w:val="left"/>
              <w:rPr>
                <w:rFonts w:ascii="Times New Roman" w:hAnsi="Times New Roman" w:cs="Times New Roman"/>
                <w:bCs/>
              </w:rPr>
            </w:pPr>
          </w:p>
        </w:tc>
      </w:tr>
    </w:tbl>
    <w:p w14:paraId="23EF3B0F" w14:textId="77777777" w:rsidR="007A7F23" w:rsidRDefault="007A7F23">
      <w:pPr>
        <w:rPr>
          <w:rFonts w:ascii="Times New Roman" w:hAnsi="Times New Roman" w:cs="Times New Roman"/>
          <w:b/>
          <w:sz w:val="24"/>
          <w:szCs w:val="24"/>
        </w:rPr>
      </w:pPr>
    </w:p>
    <w:p w14:paraId="02AF2A1C" w14:textId="77777777" w:rsidR="007A7F23" w:rsidRDefault="007A7F2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B88C2F" w14:textId="361C56ED" w:rsidR="00F848BF" w:rsidRPr="005B138B" w:rsidRDefault="001F2D98">
      <w:pPr>
        <w:rPr>
          <w:rFonts w:ascii="Times New Roman" w:hAnsi="Times New Roman" w:cs="Times New Roman"/>
          <w:b/>
        </w:rPr>
      </w:pPr>
      <w:r w:rsidRPr="005B138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B36DE2" w:rsidRPr="005B138B">
        <w:rPr>
          <w:rFonts w:ascii="Times New Roman" w:hAnsi="Times New Roman" w:cs="Times New Roman"/>
          <w:b/>
        </w:rPr>
        <w:t>2</w:t>
      </w:r>
      <w:r w:rsidRPr="005B138B">
        <w:rPr>
          <w:rFonts w:ascii="Times New Roman" w:hAnsi="Times New Roman" w:cs="Times New Roman"/>
          <w:b/>
        </w:rPr>
        <w:t>: ICD-10 codes used to classify specific causes of death</w:t>
      </w:r>
      <w:r w:rsidR="004E77AE">
        <w:rPr>
          <w:rFonts w:ascii="Times New Roman" w:hAnsi="Times New Roman" w:cs="Times New Roman"/>
          <w:b/>
        </w:rPr>
        <w:t xml:space="preserve"> (n=5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5580"/>
        <w:gridCol w:w="1980"/>
        <w:gridCol w:w="1800"/>
      </w:tblGrid>
      <w:tr w:rsidR="008E75DA" w:rsidRPr="005B138B" w14:paraId="53C52295" w14:textId="1B29D773" w:rsidTr="00A7613F">
        <w:tc>
          <w:tcPr>
            <w:tcW w:w="6205" w:type="dxa"/>
            <w:gridSpan w:val="2"/>
          </w:tcPr>
          <w:p w14:paraId="19FF09CC" w14:textId="221CFBAD" w:rsidR="008E75DA" w:rsidRPr="005B138B" w:rsidRDefault="008E75DA">
            <w:pPr>
              <w:rPr>
                <w:rFonts w:ascii="Times New Roman" w:hAnsi="Times New Roman" w:cs="Times New Roman"/>
                <w:b/>
              </w:rPr>
            </w:pPr>
            <w:r w:rsidRPr="005B138B">
              <w:rPr>
                <w:rFonts w:ascii="Times New Roman" w:hAnsi="Times New Roman" w:cs="Times New Roman"/>
                <w:b/>
              </w:rPr>
              <w:t>Cause of Death categories</w:t>
            </w:r>
          </w:p>
        </w:tc>
        <w:tc>
          <w:tcPr>
            <w:tcW w:w="1980" w:type="dxa"/>
          </w:tcPr>
          <w:p w14:paraId="1A445880" w14:textId="638E76F5" w:rsidR="008E75DA" w:rsidRPr="005B138B" w:rsidRDefault="008E75DA">
            <w:pPr>
              <w:rPr>
                <w:rFonts w:ascii="Times New Roman" w:hAnsi="Times New Roman" w:cs="Times New Roman"/>
                <w:b/>
              </w:rPr>
            </w:pPr>
            <w:r w:rsidRPr="005B138B">
              <w:rPr>
                <w:rFonts w:ascii="Times New Roman" w:hAnsi="Times New Roman" w:cs="Times New Roman"/>
                <w:b/>
              </w:rPr>
              <w:t>ICD-10 codes</w:t>
            </w:r>
          </w:p>
        </w:tc>
        <w:tc>
          <w:tcPr>
            <w:tcW w:w="1800" w:type="dxa"/>
          </w:tcPr>
          <w:p w14:paraId="2F3B132C" w14:textId="7210CE69" w:rsidR="008E75DA" w:rsidRPr="005B138B" w:rsidRDefault="008E75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  <w:r w:rsidR="004E77AE">
              <w:rPr>
                <w:rFonts w:ascii="Times New Roman" w:hAnsi="Times New Roman" w:cs="Times New Roman"/>
                <w:b/>
              </w:rPr>
              <w:t xml:space="preserve">, </w:t>
            </w:r>
            <w:r w:rsidR="00031A3D">
              <w:rPr>
                <w:rFonts w:ascii="Times New Roman" w:hAnsi="Times New Roman" w:cs="Times New Roman"/>
                <w:b/>
              </w:rPr>
              <w:t>(</w:t>
            </w:r>
            <w:r w:rsidR="004E77AE">
              <w:rPr>
                <w:rFonts w:ascii="Times New Roman" w:hAnsi="Times New Roman" w:cs="Times New Roman"/>
                <w:b/>
              </w:rPr>
              <w:t>%</w:t>
            </w:r>
            <w:r w:rsidR="00031A3D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E75DA" w:rsidRPr="005B138B" w14:paraId="78DA5082" w14:textId="06D97146" w:rsidTr="00A7613F">
        <w:tc>
          <w:tcPr>
            <w:tcW w:w="6205" w:type="dxa"/>
            <w:gridSpan w:val="2"/>
          </w:tcPr>
          <w:p w14:paraId="4CCC7FCD" w14:textId="5E95BFE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Infection/sepsis</w:t>
            </w:r>
          </w:p>
        </w:tc>
        <w:tc>
          <w:tcPr>
            <w:tcW w:w="1980" w:type="dxa"/>
          </w:tcPr>
          <w:p w14:paraId="0DB43843" w14:textId="2884A60B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00" w:type="dxa"/>
          </w:tcPr>
          <w:p w14:paraId="5EDB482B" w14:textId="5224F8EA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  <w:r w:rsidR="00031A3D">
              <w:rPr>
                <w:rFonts w:ascii="Times New Roman" w:hAnsi="Times New Roman" w:cs="Times New Roman"/>
                <w:bCs/>
              </w:rPr>
              <w:t xml:space="preserve"> (</w:t>
            </w:r>
            <w:r w:rsidR="00310704">
              <w:rPr>
                <w:rFonts w:ascii="Times New Roman" w:hAnsi="Times New Roman" w:cs="Times New Roman"/>
                <w:bCs/>
              </w:rPr>
              <w:t>4.2)</w:t>
            </w:r>
          </w:p>
        </w:tc>
      </w:tr>
      <w:tr w:rsidR="008E75DA" w:rsidRPr="005B138B" w14:paraId="28F42453" w14:textId="77777777" w:rsidTr="00A7613F">
        <w:tc>
          <w:tcPr>
            <w:tcW w:w="625" w:type="dxa"/>
          </w:tcPr>
          <w:p w14:paraId="685F91A7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356396F3" w14:textId="61C5D152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Certain infectious and parasitic diseases</w:t>
            </w:r>
          </w:p>
        </w:tc>
        <w:tc>
          <w:tcPr>
            <w:tcW w:w="1980" w:type="dxa"/>
          </w:tcPr>
          <w:p w14:paraId="48A2B59A" w14:textId="0F26B060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00-B99</w:t>
            </w:r>
          </w:p>
        </w:tc>
        <w:tc>
          <w:tcPr>
            <w:tcW w:w="1800" w:type="dxa"/>
          </w:tcPr>
          <w:p w14:paraId="016208B1" w14:textId="77777777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75DA" w:rsidRPr="005B138B" w14:paraId="333A8FED" w14:textId="77777777" w:rsidTr="00A7613F">
        <w:tc>
          <w:tcPr>
            <w:tcW w:w="625" w:type="dxa"/>
          </w:tcPr>
          <w:p w14:paraId="0C94276B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2AB8ECBE" w14:textId="5278CF0E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Acute upper respiratory infections</w:t>
            </w:r>
          </w:p>
        </w:tc>
        <w:tc>
          <w:tcPr>
            <w:tcW w:w="1980" w:type="dxa"/>
          </w:tcPr>
          <w:p w14:paraId="135F09B2" w14:textId="429F0736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00-J06</w:t>
            </w:r>
          </w:p>
        </w:tc>
        <w:tc>
          <w:tcPr>
            <w:tcW w:w="1800" w:type="dxa"/>
          </w:tcPr>
          <w:p w14:paraId="6858D6EF" w14:textId="77777777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75DA" w:rsidRPr="005B138B" w14:paraId="42AA1708" w14:textId="77777777" w:rsidTr="00A7613F">
        <w:tc>
          <w:tcPr>
            <w:tcW w:w="625" w:type="dxa"/>
          </w:tcPr>
          <w:p w14:paraId="2A77D48B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52219F87" w14:textId="2A372A23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Influenza and pneumonia</w:t>
            </w:r>
          </w:p>
        </w:tc>
        <w:tc>
          <w:tcPr>
            <w:tcW w:w="1980" w:type="dxa"/>
          </w:tcPr>
          <w:p w14:paraId="6EF1DF5F" w14:textId="2727FC19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J09-J18</w:t>
            </w:r>
          </w:p>
        </w:tc>
        <w:tc>
          <w:tcPr>
            <w:tcW w:w="1800" w:type="dxa"/>
          </w:tcPr>
          <w:p w14:paraId="0D38448A" w14:textId="77777777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75DA" w:rsidRPr="005B138B" w14:paraId="4F56CE03" w14:textId="77777777" w:rsidTr="00A7613F">
        <w:tc>
          <w:tcPr>
            <w:tcW w:w="625" w:type="dxa"/>
          </w:tcPr>
          <w:p w14:paraId="50C43099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118949EE" w14:textId="49F938B2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Other lower respiratory tract infections</w:t>
            </w:r>
          </w:p>
        </w:tc>
        <w:tc>
          <w:tcPr>
            <w:tcW w:w="1980" w:type="dxa"/>
          </w:tcPr>
          <w:p w14:paraId="5AE5FBF6" w14:textId="131DE611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J20-22</w:t>
            </w:r>
          </w:p>
        </w:tc>
        <w:tc>
          <w:tcPr>
            <w:tcW w:w="1800" w:type="dxa"/>
          </w:tcPr>
          <w:p w14:paraId="4DCD12CB" w14:textId="77777777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75DA" w:rsidRPr="005B138B" w14:paraId="7F97D907" w14:textId="77777777" w:rsidTr="00A7613F">
        <w:tc>
          <w:tcPr>
            <w:tcW w:w="625" w:type="dxa"/>
          </w:tcPr>
          <w:p w14:paraId="724947DF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00572908" w14:textId="6323DF01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Pertussis</w:t>
            </w:r>
          </w:p>
        </w:tc>
        <w:tc>
          <w:tcPr>
            <w:tcW w:w="1980" w:type="dxa"/>
          </w:tcPr>
          <w:p w14:paraId="2ACDC47D" w14:textId="3B549FD3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37.9</w:t>
            </w:r>
          </w:p>
        </w:tc>
        <w:tc>
          <w:tcPr>
            <w:tcW w:w="1800" w:type="dxa"/>
          </w:tcPr>
          <w:p w14:paraId="67609743" w14:textId="77777777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75DA" w:rsidRPr="005B138B" w14:paraId="7D367AD4" w14:textId="77777777" w:rsidTr="00A7613F">
        <w:tc>
          <w:tcPr>
            <w:tcW w:w="625" w:type="dxa"/>
          </w:tcPr>
          <w:p w14:paraId="33A555C3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68D7F759" w14:textId="1C4AD1D3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psis</w:t>
            </w:r>
          </w:p>
        </w:tc>
        <w:tc>
          <w:tcPr>
            <w:tcW w:w="1980" w:type="dxa"/>
          </w:tcPr>
          <w:p w14:paraId="4039058C" w14:textId="1E2E6189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36*</w:t>
            </w:r>
          </w:p>
        </w:tc>
        <w:tc>
          <w:tcPr>
            <w:tcW w:w="1800" w:type="dxa"/>
          </w:tcPr>
          <w:p w14:paraId="3ACA47EF" w14:textId="77777777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8E75DA" w:rsidRPr="005B138B" w14:paraId="60FC650C" w14:textId="22E19CEA" w:rsidTr="00A7613F">
        <w:tc>
          <w:tcPr>
            <w:tcW w:w="6205" w:type="dxa"/>
            <w:gridSpan w:val="2"/>
          </w:tcPr>
          <w:p w14:paraId="1B8C3390" w14:textId="178EC4B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Neoplasms</w:t>
            </w:r>
          </w:p>
        </w:tc>
        <w:tc>
          <w:tcPr>
            <w:tcW w:w="1980" w:type="dxa"/>
          </w:tcPr>
          <w:p w14:paraId="6CA2ED48" w14:textId="1E2F9C52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C00-D48</w:t>
            </w:r>
          </w:p>
        </w:tc>
        <w:tc>
          <w:tcPr>
            <w:tcW w:w="1800" w:type="dxa"/>
          </w:tcPr>
          <w:p w14:paraId="444D72A8" w14:textId="6B8B2F7C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  <w:r w:rsidR="00186E72">
              <w:rPr>
                <w:rFonts w:ascii="Times New Roman" w:hAnsi="Times New Roman" w:cs="Times New Roman"/>
                <w:bCs/>
              </w:rPr>
              <w:t xml:space="preserve"> (1.9)</w:t>
            </w:r>
          </w:p>
        </w:tc>
      </w:tr>
      <w:tr w:rsidR="008E75DA" w:rsidRPr="005B138B" w14:paraId="5682C745" w14:textId="7813928C" w:rsidTr="00A7613F">
        <w:tc>
          <w:tcPr>
            <w:tcW w:w="6205" w:type="dxa"/>
            <w:gridSpan w:val="2"/>
          </w:tcPr>
          <w:p w14:paraId="7459EDFF" w14:textId="2B1406F3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Di</w:t>
            </w:r>
            <w:r>
              <w:rPr>
                <w:rFonts w:ascii="Times New Roman" w:hAnsi="Times New Roman" w:cs="Times New Roman"/>
                <w:bCs/>
              </w:rPr>
              <w:t>sorders</w:t>
            </w:r>
            <w:r w:rsidRPr="005B138B">
              <w:rPr>
                <w:rFonts w:ascii="Times New Roman" w:hAnsi="Times New Roman" w:cs="Times New Roman"/>
                <w:bCs/>
              </w:rPr>
              <w:t xml:space="preserve"> of the nervous system</w:t>
            </w:r>
          </w:p>
        </w:tc>
        <w:tc>
          <w:tcPr>
            <w:tcW w:w="1980" w:type="dxa"/>
          </w:tcPr>
          <w:p w14:paraId="390C4D4B" w14:textId="6A1A273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G00-G99</w:t>
            </w:r>
          </w:p>
        </w:tc>
        <w:tc>
          <w:tcPr>
            <w:tcW w:w="1800" w:type="dxa"/>
          </w:tcPr>
          <w:p w14:paraId="21EA01EB" w14:textId="37CF7369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</w:t>
            </w:r>
            <w:r w:rsidR="007D2970">
              <w:rPr>
                <w:rFonts w:ascii="Times New Roman" w:hAnsi="Times New Roman" w:cs="Times New Roman"/>
                <w:bCs/>
              </w:rPr>
              <w:t xml:space="preserve"> (2.8)</w:t>
            </w:r>
          </w:p>
        </w:tc>
      </w:tr>
      <w:tr w:rsidR="008E75DA" w:rsidRPr="005B138B" w14:paraId="6A424349" w14:textId="23A5164A" w:rsidTr="00A7613F">
        <w:tc>
          <w:tcPr>
            <w:tcW w:w="6205" w:type="dxa"/>
            <w:gridSpan w:val="2"/>
          </w:tcPr>
          <w:p w14:paraId="1FFE107B" w14:textId="245D982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Dis</w:t>
            </w:r>
            <w:r>
              <w:rPr>
                <w:rFonts w:ascii="Times New Roman" w:hAnsi="Times New Roman" w:cs="Times New Roman"/>
                <w:bCs/>
              </w:rPr>
              <w:t>orders</w:t>
            </w:r>
            <w:r w:rsidRPr="005B138B">
              <w:rPr>
                <w:rFonts w:ascii="Times New Roman" w:hAnsi="Times New Roman" w:cs="Times New Roman"/>
                <w:bCs/>
              </w:rPr>
              <w:t xml:space="preserve"> of the circulatory system</w:t>
            </w:r>
          </w:p>
        </w:tc>
        <w:tc>
          <w:tcPr>
            <w:tcW w:w="1980" w:type="dxa"/>
          </w:tcPr>
          <w:p w14:paraId="70CB033E" w14:textId="15439503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I00-I99</w:t>
            </w:r>
          </w:p>
        </w:tc>
        <w:tc>
          <w:tcPr>
            <w:tcW w:w="1800" w:type="dxa"/>
          </w:tcPr>
          <w:p w14:paraId="0F54DB78" w14:textId="42D968B7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  <w:r w:rsidR="007D2970">
              <w:rPr>
                <w:rFonts w:ascii="Times New Roman" w:hAnsi="Times New Roman" w:cs="Times New Roman"/>
                <w:bCs/>
              </w:rPr>
              <w:t xml:space="preserve"> (</w:t>
            </w:r>
            <w:r w:rsidR="0094251F">
              <w:rPr>
                <w:rFonts w:ascii="Times New Roman" w:hAnsi="Times New Roman" w:cs="Times New Roman"/>
                <w:bCs/>
              </w:rPr>
              <w:t>2.3)</w:t>
            </w:r>
          </w:p>
        </w:tc>
      </w:tr>
      <w:tr w:rsidR="008E75DA" w:rsidRPr="005B138B" w14:paraId="6F66FF10" w14:textId="74564057" w:rsidTr="00A7613F">
        <w:tc>
          <w:tcPr>
            <w:tcW w:w="6205" w:type="dxa"/>
            <w:gridSpan w:val="2"/>
          </w:tcPr>
          <w:p w14:paraId="33138F8F" w14:textId="7C9AD36E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Conditions originating in perinatal period</w:t>
            </w:r>
          </w:p>
        </w:tc>
        <w:tc>
          <w:tcPr>
            <w:tcW w:w="1980" w:type="dxa"/>
          </w:tcPr>
          <w:p w14:paraId="107732D9" w14:textId="1C02C9A9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P00-P96</w:t>
            </w:r>
          </w:p>
        </w:tc>
        <w:tc>
          <w:tcPr>
            <w:tcW w:w="1800" w:type="dxa"/>
          </w:tcPr>
          <w:p w14:paraId="2BEF4CBB" w14:textId="5701C733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7</w:t>
            </w:r>
            <w:r w:rsidR="0094251F">
              <w:rPr>
                <w:rFonts w:ascii="Times New Roman" w:hAnsi="Times New Roman" w:cs="Times New Roman"/>
                <w:bCs/>
              </w:rPr>
              <w:t xml:space="preserve"> (43.0)</w:t>
            </w:r>
          </w:p>
        </w:tc>
      </w:tr>
      <w:tr w:rsidR="008E75DA" w:rsidRPr="005B138B" w14:paraId="65462A3E" w14:textId="77777777" w:rsidTr="00A7613F">
        <w:tc>
          <w:tcPr>
            <w:tcW w:w="625" w:type="dxa"/>
          </w:tcPr>
          <w:p w14:paraId="0EFF28F8" w14:textId="7777777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580" w:type="dxa"/>
          </w:tcPr>
          <w:p w14:paraId="6DD370CE" w14:textId="4BFD7A6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reterm birth</w:t>
            </w:r>
          </w:p>
        </w:tc>
        <w:tc>
          <w:tcPr>
            <w:tcW w:w="1980" w:type="dxa"/>
          </w:tcPr>
          <w:p w14:paraId="639B904F" w14:textId="027C0F6C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P07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5B138B">
              <w:rPr>
                <w:rFonts w:ascii="Times New Roman" w:hAnsi="Times New Roman" w:cs="Times New Roman"/>
                <w:bCs/>
              </w:rPr>
              <w:t>2*, P07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Pr="005B138B">
              <w:rPr>
                <w:rFonts w:ascii="Times New Roman" w:hAnsi="Times New Roman" w:cs="Times New Roman"/>
                <w:bCs/>
              </w:rPr>
              <w:t>3*</w:t>
            </w:r>
          </w:p>
        </w:tc>
        <w:tc>
          <w:tcPr>
            <w:tcW w:w="1800" w:type="dxa"/>
          </w:tcPr>
          <w:p w14:paraId="20B545DE" w14:textId="6C5823B5" w:rsidR="008E75DA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</w:t>
            </w:r>
            <w:r w:rsidR="0094251F">
              <w:rPr>
                <w:rFonts w:ascii="Times New Roman" w:hAnsi="Times New Roman" w:cs="Times New Roman"/>
                <w:bCs/>
              </w:rPr>
              <w:t xml:space="preserve"> (</w:t>
            </w:r>
            <w:r w:rsidR="001673D2">
              <w:rPr>
                <w:rFonts w:ascii="Times New Roman" w:hAnsi="Times New Roman" w:cs="Times New Roman"/>
                <w:bCs/>
              </w:rPr>
              <w:t>5.7)</w:t>
            </w:r>
          </w:p>
        </w:tc>
      </w:tr>
      <w:tr w:rsidR="008E75DA" w:rsidRPr="005B138B" w14:paraId="41B086CD" w14:textId="6A5010EE" w:rsidTr="00A7613F">
        <w:tc>
          <w:tcPr>
            <w:tcW w:w="6205" w:type="dxa"/>
            <w:gridSpan w:val="2"/>
          </w:tcPr>
          <w:p w14:paraId="248E6885" w14:textId="21C69A0A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Congenital abnormalities</w:t>
            </w:r>
          </w:p>
        </w:tc>
        <w:tc>
          <w:tcPr>
            <w:tcW w:w="1980" w:type="dxa"/>
          </w:tcPr>
          <w:p w14:paraId="319310FB" w14:textId="7F612892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Q00-Q99</w:t>
            </w:r>
          </w:p>
        </w:tc>
        <w:tc>
          <w:tcPr>
            <w:tcW w:w="1800" w:type="dxa"/>
          </w:tcPr>
          <w:p w14:paraId="1CA66BFB" w14:textId="72D1228F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8</w:t>
            </w:r>
            <w:r w:rsidR="001673D2">
              <w:rPr>
                <w:rFonts w:ascii="Times New Roman" w:hAnsi="Times New Roman" w:cs="Times New Roman"/>
                <w:bCs/>
              </w:rPr>
              <w:t xml:space="preserve"> (40.5)</w:t>
            </w:r>
          </w:p>
        </w:tc>
      </w:tr>
      <w:tr w:rsidR="008E75DA" w:rsidRPr="005B138B" w14:paraId="0EA0D54B" w14:textId="00F3092F" w:rsidTr="00A7613F">
        <w:tc>
          <w:tcPr>
            <w:tcW w:w="6205" w:type="dxa"/>
            <w:gridSpan w:val="2"/>
          </w:tcPr>
          <w:p w14:paraId="05F2245A" w14:textId="19BE3BD8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Sudden infant death syndrome</w:t>
            </w:r>
          </w:p>
        </w:tc>
        <w:tc>
          <w:tcPr>
            <w:tcW w:w="1980" w:type="dxa"/>
          </w:tcPr>
          <w:p w14:paraId="35693530" w14:textId="068AC3F5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R95</w:t>
            </w:r>
          </w:p>
        </w:tc>
        <w:tc>
          <w:tcPr>
            <w:tcW w:w="1800" w:type="dxa"/>
          </w:tcPr>
          <w:p w14:paraId="06B3F52B" w14:textId="39D176CE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  <w:r w:rsidR="001673D2">
              <w:rPr>
                <w:rFonts w:ascii="Times New Roman" w:hAnsi="Times New Roman" w:cs="Times New Roman"/>
                <w:bCs/>
              </w:rPr>
              <w:t xml:space="preserve"> (3.8)</w:t>
            </w:r>
          </w:p>
        </w:tc>
      </w:tr>
      <w:tr w:rsidR="008E75DA" w:rsidRPr="005B138B" w14:paraId="59BD811F" w14:textId="2C2B8A9C" w:rsidTr="00A7613F">
        <w:tc>
          <w:tcPr>
            <w:tcW w:w="6205" w:type="dxa"/>
            <w:gridSpan w:val="2"/>
          </w:tcPr>
          <w:p w14:paraId="0BD36319" w14:textId="1341FCC4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Ill-defined and unknown cause of mortality</w:t>
            </w:r>
          </w:p>
        </w:tc>
        <w:tc>
          <w:tcPr>
            <w:tcW w:w="1980" w:type="dxa"/>
          </w:tcPr>
          <w:p w14:paraId="478D71CD" w14:textId="4534BCF6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R99</w:t>
            </w:r>
          </w:p>
        </w:tc>
        <w:tc>
          <w:tcPr>
            <w:tcW w:w="1800" w:type="dxa"/>
          </w:tcPr>
          <w:p w14:paraId="1D71571E" w14:textId="73AC391A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1</w:t>
            </w:r>
            <w:r w:rsidR="001673D2">
              <w:rPr>
                <w:rFonts w:ascii="Times New Roman" w:hAnsi="Times New Roman" w:cs="Times New Roman"/>
                <w:bCs/>
              </w:rPr>
              <w:t xml:space="preserve"> (</w:t>
            </w:r>
            <w:r w:rsidR="003C0DF4">
              <w:rPr>
                <w:rFonts w:ascii="Times New Roman" w:hAnsi="Times New Roman" w:cs="Times New Roman"/>
                <w:bCs/>
              </w:rPr>
              <w:t>5.5)</w:t>
            </w:r>
          </w:p>
        </w:tc>
      </w:tr>
      <w:tr w:rsidR="008E75DA" w:rsidRPr="005B138B" w14:paraId="2D93B471" w14:textId="702CD38F" w:rsidTr="00A7613F">
        <w:tc>
          <w:tcPr>
            <w:tcW w:w="6205" w:type="dxa"/>
            <w:gridSpan w:val="2"/>
          </w:tcPr>
          <w:p w14:paraId="279AE63C" w14:textId="057D9C67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Accidents, injuries and trauma</w:t>
            </w:r>
          </w:p>
        </w:tc>
        <w:tc>
          <w:tcPr>
            <w:tcW w:w="1980" w:type="dxa"/>
          </w:tcPr>
          <w:p w14:paraId="7C7F5F1D" w14:textId="38CFB9F5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 w:rsidRPr="005B138B">
              <w:rPr>
                <w:rFonts w:ascii="Times New Roman" w:hAnsi="Times New Roman" w:cs="Times New Roman"/>
                <w:bCs/>
              </w:rPr>
              <w:t>V00-Y33</w:t>
            </w:r>
          </w:p>
        </w:tc>
        <w:tc>
          <w:tcPr>
            <w:tcW w:w="1800" w:type="dxa"/>
          </w:tcPr>
          <w:p w14:paraId="02BCF815" w14:textId="6678ABDA" w:rsidR="008E75DA" w:rsidRPr="005B138B" w:rsidRDefault="008E75DA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</w:t>
            </w:r>
            <w:r w:rsidR="003C0DF4">
              <w:rPr>
                <w:rFonts w:ascii="Times New Roman" w:hAnsi="Times New Roman" w:cs="Times New Roman"/>
                <w:bCs/>
              </w:rPr>
              <w:t xml:space="preserve"> (4.3)</w:t>
            </w:r>
          </w:p>
        </w:tc>
      </w:tr>
      <w:tr w:rsidR="008E75DA" w:rsidRPr="005B138B" w14:paraId="644A4E7F" w14:textId="77777777" w:rsidTr="00A7613F">
        <w:tc>
          <w:tcPr>
            <w:tcW w:w="6205" w:type="dxa"/>
            <w:gridSpan w:val="2"/>
          </w:tcPr>
          <w:p w14:paraId="69392A0F" w14:textId="3A18C315" w:rsidR="008E75DA" w:rsidRPr="005B138B" w:rsidRDefault="008E75D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ther causes of death</w:t>
            </w:r>
            <w:r w:rsidR="008A04A1" w:rsidRPr="008A04A1">
              <w:rPr>
                <w:rFonts w:ascii="Times New Roman" w:hAnsi="Times New Roman" w:cs="Times New Roman"/>
                <w:bCs/>
                <w:vertAlign w:val="superscript"/>
              </w:rPr>
              <w:t>#</w:t>
            </w:r>
          </w:p>
        </w:tc>
        <w:tc>
          <w:tcPr>
            <w:tcW w:w="1980" w:type="dxa"/>
          </w:tcPr>
          <w:p w14:paraId="510F82A0" w14:textId="09E0FCD1" w:rsidR="008E75DA" w:rsidRPr="005B138B" w:rsidRDefault="00C77DB7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800" w:type="dxa"/>
          </w:tcPr>
          <w:p w14:paraId="05E60494" w14:textId="6D1C2265" w:rsidR="008E75DA" w:rsidRDefault="006E2721" w:rsidP="00A7613F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lt;10</w:t>
            </w:r>
          </w:p>
        </w:tc>
      </w:tr>
    </w:tbl>
    <w:p w14:paraId="08BCC1AD" w14:textId="77777777" w:rsidR="00261A27" w:rsidRPr="00D1455D" w:rsidRDefault="003F348E" w:rsidP="00261A27">
      <w:pPr>
        <w:rPr>
          <w:rFonts w:ascii="Times New Roman" w:hAnsi="Times New Roman" w:cs="Times New Roman"/>
          <w:b/>
          <w:vertAlign w:val="superscript"/>
        </w:rPr>
      </w:pPr>
      <w:r w:rsidRPr="005B138B">
        <w:rPr>
          <w:rFonts w:ascii="Times New Roman" w:hAnsi="Times New Roman" w:cs="Times New Roman"/>
          <w:bCs/>
          <w:sz w:val="20"/>
          <w:szCs w:val="20"/>
        </w:rPr>
        <w:t xml:space="preserve">*indicates </w:t>
      </w:r>
      <w:r w:rsidR="005F5F08" w:rsidRPr="005B138B">
        <w:rPr>
          <w:rFonts w:ascii="Times New Roman" w:hAnsi="Times New Roman" w:cs="Times New Roman"/>
          <w:bCs/>
          <w:sz w:val="20"/>
          <w:szCs w:val="20"/>
        </w:rPr>
        <w:t>all codes with this prefix</w:t>
      </w:r>
      <w:r w:rsidR="008A04A1">
        <w:rPr>
          <w:rFonts w:ascii="Times New Roman" w:hAnsi="Times New Roman" w:cs="Times New Roman"/>
          <w:bCs/>
          <w:sz w:val="20"/>
          <w:szCs w:val="20"/>
        </w:rPr>
        <w:t>; # individual causes of death not presented as</w:t>
      </w:r>
      <w:r w:rsidR="00A7613F">
        <w:rPr>
          <w:rFonts w:ascii="Times New Roman" w:hAnsi="Times New Roman" w:cs="Times New Roman"/>
          <w:bCs/>
          <w:sz w:val="20"/>
          <w:szCs w:val="20"/>
        </w:rPr>
        <w:t xml:space="preserve"> small number suppression was employed</w:t>
      </w:r>
      <w:r w:rsidR="006D7D18">
        <w:rPr>
          <w:rFonts w:ascii="Times New Roman" w:hAnsi="Times New Roman" w:cs="Times New Roman"/>
          <w:bCs/>
        </w:rPr>
        <w:br w:type="page"/>
      </w:r>
      <w:r w:rsidR="00261A27" w:rsidRPr="00D1455D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61A27">
        <w:rPr>
          <w:rFonts w:ascii="Times New Roman" w:hAnsi="Times New Roman" w:cs="Times New Roman"/>
          <w:b/>
        </w:rPr>
        <w:t>3</w:t>
      </w:r>
      <w:r w:rsidR="00261A27" w:rsidRPr="00D1455D">
        <w:rPr>
          <w:rFonts w:ascii="Times New Roman" w:hAnsi="Times New Roman" w:cs="Times New Roman"/>
          <w:b/>
        </w:rPr>
        <w:t>: Influenza vaccine composition recommended during the study period for Australian Southern Hemisphere by the World Health Organ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90"/>
      </w:tblGrid>
      <w:tr w:rsidR="00261A27" w14:paraId="551D3D8A" w14:textId="77777777" w:rsidTr="00D1455D">
        <w:tc>
          <w:tcPr>
            <w:tcW w:w="1075" w:type="dxa"/>
          </w:tcPr>
          <w:p w14:paraId="4C5EBAED" w14:textId="77777777" w:rsidR="00261A27" w:rsidRPr="00D1455D" w:rsidRDefault="00261A27" w:rsidP="00D1455D">
            <w:pPr>
              <w:rPr>
                <w:rFonts w:ascii="Times New Roman" w:hAnsi="Times New Roman" w:cs="Times New Roman"/>
                <w:b/>
              </w:rPr>
            </w:pPr>
            <w:r w:rsidRPr="00D1455D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2690" w:type="dxa"/>
          </w:tcPr>
          <w:p w14:paraId="6935EEF6" w14:textId="77777777" w:rsidR="00261A27" w:rsidRPr="00D1455D" w:rsidRDefault="00261A27" w:rsidP="00D1455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D1455D">
              <w:rPr>
                <w:rFonts w:ascii="Times New Roman" w:hAnsi="Times New Roman" w:cs="Times New Roman"/>
                <w:b/>
              </w:rPr>
              <w:t>Influenza</w:t>
            </w:r>
            <w:r w:rsidRPr="00D1455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261A27" w14:paraId="386DF069" w14:textId="77777777" w:rsidTr="00D1455D">
        <w:tc>
          <w:tcPr>
            <w:tcW w:w="1075" w:type="dxa"/>
          </w:tcPr>
          <w:p w14:paraId="5DCEBFBB" w14:textId="77777777" w:rsidR="00261A27" w:rsidRPr="00D1455D" w:rsidRDefault="00261A27" w:rsidP="00D1455D">
            <w:pPr>
              <w:rPr>
                <w:rFonts w:ascii="Times New Roman" w:hAnsi="Times New Roman" w:cs="Times New Roman"/>
                <w:b/>
              </w:rPr>
            </w:pPr>
            <w:r w:rsidRPr="00D1455D">
              <w:rPr>
                <w:rFonts w:ascii="Times New Roman" w:hAnsi="Times New Roman" w:cs="Times New Roman"/>
                <w:b/>
              </w:rPr>
              <w:t>2015</w:t>
            </w:r>
          </w:p>
        </w:tc>
        <w:tc>
          <w:tcPr>
            <w:tcW w:w="12690" w:type="dxa"/>
          </w:tcPr>
          <w:p w14:paraId="5F9E58A6" w14:textId="77777777" w:rsidR="00261A27" w:rsidRPr="00D1455D" w:rsidRDefault="00261A27" w:rsidP="00D1455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1455D">
              <w:rPr>
                <w:rFonts w:ascii="Times New Roman" w:hAnsi="Times New Roman" w:cs="Times New Roman"/>
                <w:b/>
              </w:rPr>
              <w:t>TIV:</w:t>
            </w:r>
            <w:r w:rsidRPr="00D1455D">
              <w:rPr>
                <w:rFonts w:ascii="Times New Roman" w:hAnsi="Times New Roman" w:cs="Times New Roman"/>
                <w:bCs/>
              </w:rPr>
              <w:t xml:space="preserve"> A/California/7/2009 (H1N1)pdm09; A/Switzerland/9715293/2013 (H3N2); B/Phuket/3073/2013 (B/Yamagata). </w:t>
            </w:r>
          </w:p>
          <w:p w14:paraId="58BBD1D6" w14:textId="77777777" w:rsidR="00261A27" w:rsidRPr="00D1455D" w:rsidRDefault="00261A27" w:rsidP="00D1455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1455D">
              <w:rPr>
                <w:rFonts w:ascii="Times New Roman" w:hAnsi="Times New Roman" w:cs="Times New Roman"/>
                <w:b/>
              </w:rPr>
              <w:t>+QIV adds:</w:t>
            </w:r>
            <w:r w:rsidRPr="00D1455D">
              <w:rPr>
                <w:rFonts w:ascii="Times New Roman" w:hAnsi="Times New Roman" w:cs="Times New Roman"/>
                <w:bCs/>
              </w:rPr>
              <w:t xml:space="preserve"> B/Brisbane/60/2008 (B/Victoria)</w:t>
            </w:r>
            <w:r w:rsidRPr="00D1455D">
              <w:rPr>
                <w:rFonts w:ascii="Times New Roman" w:hAnsi="Times New Roman" w:cs="Times New Roman"/>
                <w:bCs/>
              </w:rPr>
              <w:fldChar w:fldCharType="begin"/>
            </w:r>
            <w:r w:rsidRPr="00D1455D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World Health Organization&lt;/Author&gt;&lt;Year&gt;2014&lt;/Year&gt;&lt;RecNum&gt;92&lt;/RecNum&gt;&lt;DisplayText&gt;[1]&lt;/DisplayText&gt;&lt;record&gt;&lt;rec-number&gt;92&lt;/rec-number&gt;&lt;foreign-keys&gt;&lt;key app="EN" db-id="s0wd59ragsx50tewftnvtddz0stzd59faw0f" timestamp="1759987615"&gt;92&lt;/key&gt;&lt;/foreign-keys&gt;&lt;ref-type name="Web Page"&gt;12&lt;/ref-type&gt;&lt;contributors&gt;&lt;authors&gt;&lt;author&gt;World Health Organization,&lt;/author&gt;&lt;/authors&gt;&lt;/contributors&gt;&lt;titles&gt;&lt;title&gt;Recommended composition of influenza virus vaccines for use in the 2015 southern hemisphere influenza season&lt;/title&gt;&lt;/titles&gt;&lt;dates&gt;&lt;year&gt;2014&lt;/year&gt;&lt;/dates&gt;&lt;urls&gt;&lt;related-urls&gt;&lt;url&gt;https://www.who.int/docs/default-source/influenza/who-influenza-recommendations/vcm-southern-hemisphere-recommendation-2015/201409_recommendation.pdf&lt;/url&gt;&lt;/related-urls&gt;&lt;/urls&gt;&lt;/record&gt;&lt;/Cite&gt;&lt;/EndNote&gt;</w:instrText>
            </w:r>
            <w:r w:rsidRPr="00D1455D">
              <w:rPr>
                <w:rFonts w:ascii="Times New Roman" w:hAnsi="Times New Roman" w:cs="Times New Roman"/>
                <w:bCs/>
              </w:rPr>
              <w:fldChar w:fldCharType="separate"/>
            </w:r>
            <w:r w:rsidRPr="00D1455D">
              <w:rPr>
                <w:rFonts w:ascii="Times New Roman" w:hAnsi="Times New Roman" w:cs="Times New Roman"/>
                <w:bCs/>
                <w:noProof/>
              </w:rPr>
              <w:t>[1]</w:t>
            </w:r>
            <w:r w:rsidRPr="00D1455D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61A27" w14:paraId="75147A8D" w14:textId="77777777" w:rsidTr="00D1455D">
        <w:tc>
          <w:tcPr>
            <w:tcW w:w="1075" w:type="dxa"/>
          </w:tcPr>
          <w:p w14:paraId="6CACB4AC" w14:textId="77777777" w:rsidR="00261A27" w:rsidRPr="00D1455D" w:rsidRDefault="00261A27" w:rsidP="00D1455D">
            <w:pPr>
              <w:rPr>
                <w:rFonts w:ascii="Times New Roman" w:hAnsi="Times New Roman" w:cs="Times New Roman"/>
                <w:b/>
              </w:rPr>
            </w:pPr>
            <w:r w:rsidRPr="00D1455D">
              <w:rPr>
                <w:rFonts w:ascii="Times New Roman" w:hAnsi="Times New Roman" w:cs="Times New Roman"/>
                <w:b/>
              </w:rPr>
              <w:t>2016</w:t>
            </w:r>
          </w:p>
        </w:tc>
        <w:tc>
          <w:tcPr>
            <w:tcW w:w="12690" w:type="dxa"/>
          </w:tcPr>
          <w:p w14:paraId="389C2418" w14:textId="77777777" w:rsidR="00261A27" w:rsidRPr="00D1455D" w:rsidRDefault="00261A27" w:rsidP="00D1455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1455D">
              <w:rPr>
                <w:rFonts w:ascii="Times New Roman" w:hAnsi="Times New Roman" w:cs="Times New Roman"/>
                <w:b/>
              </w:rPr>
              <w:t>TIV:</w:t>
            </w:r>
            <w:r w:rsidRPr="00D1455D">
              <w:rPr>
                <w:rFonts w:ascii="Times New Roman" w:hAnsi="Times New Roman" w:cs="Times New Roman"/>
                <w:bCs/>
              </w:rPr>
              <w:t xml:space="preserve"> A/California/7/2009 (H1N1)pdm09; A/Hong Kong/4801/2014 (H3N2); B/Brisbane/60/2008 (B/Victoria). </w:t>
            </w:r>
          </w:p>
          <w:p w14:paraId="59217F10" w14:textId="77777777" w:rsidR="00261A27" w:rsidRPr="00D1455D" w:rsidRDefault="00261A27" w:rsidP="00D1455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1455D">
              <w:rPr>
                <w:rFonts w:ascii="Times New Roman" w:hAnsi="Times New Roman" w:cs="Times New Roman"/>
                <w:b/>
                <w:bCs/>
              </w:rPr>
              <w:t>+QIV adds:</w:t>
            </w:r>
            <w:r w:rsidRPr="00D1455D">
              <w:rPr>
                <w:rFonts w:ascii="Times New Roman" w:hAnsi="Times New Roman" w:cs="Times New Roman"/>
                <w:bCs/>
              </w:rPr>
              <w:t xml:space="preserve"> B/Phuket/3073/2013 (B/Yamagata)</w:t>
            </w:r>
            <w:r w:rsidRPr="00D1455D">
              <w:rPr>
                <w:rFonts w:ascii="Times New Roman" w:hAnsi="Times New Roman" w:cs="Times New Roman"/>
                <w:bCs/>
              </w:rPr>
              <w:fldChar w:fldCharType="begin"/>
            </w:r>
            <w:r w:rsidRPr="00D1455D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World Health Organization&lt;/Author&gt;&lt;Year&gt;2015&lt;/Year&gt;&lt;RecNum&gt;93&lt;/RecNum&gt;&lt;DisplayText&gt;[2]&lt;/DisplayText&gt;&lt;record&gt;&lt;rec-number&gt;93&lt;/rec-number&gt;&lt;foreign-keys&gt;&lt;key app="EN" db-id="s0wd59ragsx50tewftnvtddz0stzd59faw0f" timestamp="1759987865"&gt;93&lt;/key&gt;&lt;/foreign-keys&gt;&lt;ref-type name="Web Page"&gt;12&lt;/ref-type&gt;&lt;contributors&gt;&lt;authors&gt;&lt;author&gt;World Health Organization,&lt;/author&gt;&lt;/authors&gt;&lt;/contributors&gt;&lt;titles&gt;&lt;title&gt;Recommended composition of influenza virus vaccines for use in the 2016 southern hemisphere influenza season&lt;/title&gt;&lt;/titles&gt;&lt;dates&gt;&lt;year&gt;2015&lt;/year&gt;&lt;/dates&gt;&lt;urls&gt;&lt;related-urls&gt;&lt;url&gt;https://cdn.who.int/media/docs/default-source/influenza/who-influenza-recommendations/vcm-southern-hemisphere-recommendation-2016/201509_recommendation.pdf&lt;/url&gt;&lt;/related-urls&gt;&lt;/urls&gt;&lt;/record&gt;&lt;/Cite&gt;&lt;/EndNote&gt;</w:instrText>
            </w:r>
            <w:r w:rsidRPr="00D1455D">
              <w:rPr>
                <w:rFonts w:ascii="Times New Roman" w:hAnsi="Times New Roman" w:cs="Times New Roman"/>
                <w:bCs/>
              </w:rPr>
              <w:fldChar w:fldCharType="separate"/>
            </w:r>
            <w:r w:rsidRPr="00D1455D">
              <w:rPr>
                <w:rFonts w:ascii="Times New Roman" w:hAnsi="Times New Roman" w:cs="Times New Roman"/>
                <w:bCs/>
                <w:noProof/>
              </w:rPr>
              <w:t>[2]</w:t>
            </w:r>
            <w:r w:rsidRPr="00D1455D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  <w:tr w:rsidR="00261A27" w14:paraId="6ABCD2A3" w14:textId="77777777" w:rsidTr="00D1455D">
        <w:tc>
          <w:tcPr>
            <w:tcW w:w="1075" w:type="dxa"/>
          </w:tcPr>
          <w:p w14:paraId="2DAE6916" w14:textId="77777777" w:rsidR="00261A27" w:rsidRPr="00D1455D" w:rsidRDefault="00261A27" w:rsidP="00D1455D">
            <w:pPr>
              <w:rPr>
                <w:rFonts w:ascii="Times New Roman" w:hAnsi="Times New Roman" w:cs="Times New Roman"/>
                <w:b/>
              </w:rPr>
            </w:pPr>
            <w:r w:rsidRPr="00D1455D">
              <w:rPr>
                <w:rFonts w:ascii="Times New Roman" w:hAnsi="Times New Roman" w:cs="Times New Roman"/>
                <w:b/>
              </w:rPr>
              <w:t>2017</w:t>
            </w:r>
          </w:p>
        </w:tc>
        <w:tc>
          <w:tcPr>
            <w:tcW w:w="12690" w:type="dxa"/>
          </w:tcPr>
          <w:p w14:paraId="17024032" w14:textId="77777777" w:rsidR="00261A27" w:rsidRPr="00D1455D" w:rsidRDefault="00261A27" w:rsidP="00D1455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1455D">
              <w:rPr>
                <w:rFonts w:ascii="Times New Roman" w:hAnsi="Times New Roman" w:cs="Times New Roman"/>
                <w:b/>
                <w:bCs/>
              </w:rPr>
              <w:t>TIV:</w:t>
            </w:r>
            <w:r w:rsidRPr="00D1455D">
              <w:rPr>
                <w:rFonts w:ascii="Times New Roman" w:hAnsi="Times New Roman" w:cs="Times New Roman"/>
                <w:bCs/>
              </w:rPr>
              <w:t xml:space="preserve"> A/Michigan/45/2015 (H1N1)pdm09; A/Hong Kong/4801/2014 (H3N2); B/Brisbane/60/2008 (B/Victoria). </w:t>
            </w:r>
          </w:p>
          <w:p w14:paraId="4C65716A" w14:textId="77777777" w:rsidR="00261A27" w:rsidRPr="00D1455D" w:rsidRDefault="00261A27" w:rsidP="00D1455D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D1455D">
              <w:rPr>
                <w:rFonts w:ascii="Times New Roman" w:hAnsi="Times New Roman" w:cs="Times New Roman"/>
                <w:b/>
                <w:bCs/>
              </w:rPr>
              <w:t>+ QIV adds:</w:t>
            </w:r>
            <w:r w:rsidRPr="00D1455D">
              <w:rPr>
                <w:rFonts w:ascii="Times New Roman" w:hAnsi="Times New Roman" w:cs="Times New Roman"/>
                <w:bCs/>
              </w:rPr>
              <w:t xml:space="preserve"> B/Phuket/3073/2013 (B/Yamagata)</w:t>
            </w:r>
            <w:r w:rsidRPr="00D1455D">
              <w:rPr>
                <w:rFonts w:ascii="Times New Roman" w:hAnsi="Times New Roman" w:cs="Times New Roman"/>
                <w:bCs/>
              </w:rPr>
              <w:fldChar w:fldCharType="begin"/>
            </w:r>
            <w:r w:rsidRPr="00D1455D">
              <w:rPr>
                <w:rFonts w:ascii="Times New Roman" w:hAnsi="Times New Roman" w:cs="Times New Roman"/>
                <w:bCs/>
              </w:rPr>
              <w:instrText xml:space="preserve"> ADDIN EN.CITE &lt;EndNote&gt;&lt;Cite&gt;&lt;Author&gt;World Health Organization&lt;/Author&gt;&lt;Year&gt;2016&lt;/Year&gt;&lt;RecNum&gt;94&lt;/RecNum&gt;&lt;DisplayText&gt;[3]&lt;/DisplayText&gt;&lt;record&gt;&lt;rec-number&gt;94&lt;/rec-number&gt;&lt;foreign-keys&gt;&lt;key app="EN" db-id="s0wd59ragsx50tewftnvtddz0stzd59faw0f" timestamp="1759988042"&gt;94&lt;/key&gt;&lt;/foreign-keys&gt;&lt;ref-type name="Web Page"&gt;12&lt;/ref-type&gt;&lt;contributors&gt;&lt;authors&gt;&lt;author&gt;World Health Organization,&lt;/author&gt;&lt;/authors&gt;&lt;/contributors&gt;&lt;titles&gt;&lt;title&gt;Recommended composition of influenza virus vaccines for use in the 2017 southern hemisphere influenza season&lt;/title&gt;&lt;/titles&gt;&lt;dates&gt;&lt;year&gt;2016&lt;/year&gt;&lt;/dates&gt;&lt;urls&gt;&lt;related-urls&gt;&lt;url&gt;https://cdn.who.int/media/docs/default-source/influenza/who-influenza-recommendations/vcm-southern-hemisphere-recommendation-2017/201609_recommendation.pdf&lt;/url&gt;&lt;/related-urls&gt;&lt;/urls&gt;&lt;/record&gt;&lt;/Cite&gt;&lt;/EndNote&gt;</w:instrText>
            </w:r>
            <w:r w:rsidRPr="00D1455D">
              <w:rPr>
                <w:rFonts w:ascii="Times New Roman" w:hAnsi="Times New Roman" w:cs="Times New Roman"/>
                <w:bCs/>
              </w:rPr>
              <w:fldChar w:fldCharType="separate"/>
            </w:r>
            <w:r w:rsidRPr="00D1455D">
              <w:rPr>
                <w:rFonts w:ascii="Times New Roman" w:hAnsi="Times New Roman" w:cs="Times New Roman"/>
                <w:bCs/>
                <w:noProof/>
              </w:rPr>
              <w:t>[3]</w:t>
            </w:r>
            <w:r w:rsidRPr="00D1455D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</w:tr>
    </w:tbl>
    <w:p w14:paraId="68E99CF7" w14:textId="77777777" w:rsidR="00261A27" w:rsidRPr="00D1455D" w:rsidRDefault="00261A27" w:rsidP="00261A27">
      <w:pPr>
        <w:rPr>
          <w:rFonts w:ascii="Times New Roman" w:hAnsi="Times New Roman" w:cs="Times New Roman"/>
          <w:bCs/>
        </w:rPr>
      </w:pPr>
      <w:r w:rsidRPr="00D1455D">
        <w:rPr>
          <w:rFonts w:ascii="Times New Roman" w:hAnsi="Times New Roman" w:cs="Times New Roman"/>
          <w:bCs/>
          <w:vertAlign w:val="superscript"/>
        </w:rPr>
        <w:t>1</w:t>
      </w:r>
      <w:r w:rsidRPr="00D1455D">
        <w:rPr>
          <w:rFonts w:ascii="Times New Roman" w:hAnsi="Times New Roman" w:cs="Times New Roman"/>
          <w:bCs/>
        </w:rPr>
        <w:t>Strains recommended for Australia’s Southern Hemisphere influenza vaccines by the World Health Organization</w:t>
      </w:r>
      <w:r>
        <w:rPr>
          <w:rFonts w:ascii="Times New Roman" w:hAnsi="Times New Roman" w:cs="Times New Roman"/>
          <w:bCs/>
        </w:rPr>
        <w:t xml:space="preserve"> and </w:t>
      </w:r>
      <w:r w:rsidRPr="00D1455D">
        <w:rPr>
          <w:rFonts w:ascii="Times New Roman" w:hAnsi="Times New Roman" w:cs="Times New Roman"/>
          <w:bCs/>
        </w:rPr>
        <w:t>advised by Australian Influenza Vaccine Committee via the Therapeutic Goods A</w:t>
      </w:r>
      <w:r>
        <w:rPr>
          <w:rFonts w:ascii="Times New Roman" w:hAnsi="Times New Roman" w:cs="Times New Roman"/>
          <w:bCs/>
        </w:rPr>
        <w:t>dministration</w:t>
      </w:r>
      <w:r w:rsidRPr="00D1455D">
        <w:rPr>
          <w:rFonts w:ascii="Times New Roman" w:hAnsi="Times New Roman" w:cs="Times New Roman"/>
          <w:bCs/>
        </w:rPr>
        <w:t>. Trivalent components are listed first; where quadrivalent vaccine was used, the second B lineage added that year is listed after ‘+QIV adds’</w:t>
      </w:r>
    </w:p>
    <w:p w14:paraId="6537A331" w14:textId="77777777" w:rsidR="00261A27" w:rsidRDefault="00261A27" w:rsidP="00261A27">
      <w:pPr>
        <w:rPr>
          <w:rFonts w:ascii="Times New Roman" w:hAnsi="Times New Roman" w:cs="Times New Roman"/>
          <w:bCs/>
        </w:rPr>
      </w:pPr>
      <w:r w:rsidRPr="00D1455D">
        <w:rPr>
          <w:rFonts w:ascii="Times New Roman" w:hAnsi="Times New Roman" w:cs="Times New Roman"/>
          <w:bCs/>
        </w:rPr>
        <w:t>Abbreviations: QIV: quadrivalent influenza vaccine; TIV: trivalent influenza vaccine</w:t>
      </w:r>
    </w:p>
    <w:p w14:paraId="227C8B7C" w14:textId="77777777" w:rsidR="00261A27" w:rsidRPr="00D1455D" w:rsidRDefault="00261A27" w:rsidP="00261A27">
      <w:pPr>
        <w:pStyle w:val="EndNoteBibliography"/>
        <w:rPr>
          <w:rFonts w:ascii="Times New Roman" w:hAnsi="Times New Roman" w:cs="Times New Roman"/>
          <w:b/>
          <w:bCs/>
        </w:rPr>
      </w:pPr>
      <w:r w:rsidRPr="00D1455D">
        <w:rPr>
          <w:rFonts w:ascii="Times New Roman" w:hAnsi="Times New Roman" w:cs="Times New Roman"/>
          <w:b/>
          <w:bCs/>
        </w:rPr>
        <w:t>References</w:t>
      </w:r>
    </w:p>
    <w:p w14:paraId="51620D1B" w14:textId="1B4DCB53" w:rsidR="00261A27" w:rsidRPr="00CD0F9E" w:rsidRDefault="00261A27" w:rsidP="00261A27">
      <w:pPr>
        <w:pStyle w:val="EndNoteBibliography"/>
        <w:spacing w:after="0"/>
        <w:rPr>
          <w:rFonts w:ascii="Times New Roman" w:hAnsi="Times New Roman" w:cs="Times New Roman"/>
        </w:rPr>
      </w:pPr>
      <w:r w:rsidRPr="00D1455D">
        <w:rPr>
          <w:rFonts w:ascii="Times New Roman" w:hAnsi="Times New Roman" w:cs="Times New Roman"/>
        </w:rPr>
        <w:fldChar w:fldCharType="begin"/>
      </w:r>
      <w:r w:rsidRPr="00D1455D">
        <w:rPr>
          <w:rFonts w:ascii="Times New Roman" w:hAnsi="Times New Roman" w:cs="Times New Roman"/>
        </w:rPr>
        <w:instrText xml:space="preserve"> ADDIN EN.REFLIST </w:instrText>
      </w:r>
      <w:r w:rsidRPr="00D1455D">
        <w:rPr>
          <w:rFonts w:ascii="Times New Roman" w:hAnsi="Times New Roman" w:cs="Times New Roman"/>
        </w:rPr>
        <w:fldChar w:fldCharType="separate"/>
      </w:r>
      <w:r w:rsidRPr="00261A27">
        <w:t xml:space="preserve">1. </w:t>
      </w:r>
      <w:r w:rsidRPr="00CD0F9E">
        <w:rPr>
          <w:rFonts w:ascii="Times New Roman" w:hAnsi="Times New Roman" w:cs="Times New Roman"/>
        </w:rPr>
        <w:t xml:space="preserve">World Health Organization. Recommended composition of influenza virus vaccines for use in the 2015 southern hemisphere influenza season. Available at: </w:t>
      </w:r>
      <w:hyperlink r:id="rId7" w:history="1">
        <w:r w:rsidRPr="00CD0F9E">
          <w:rPr>
            <w:rStyle w:val="Hyperlink"/>
            <w:rFonts w:ascii="Times New Roman" w:hAnsi="Times New Roman" w:cs="Times New Roman"/>
          </w:rPr>
          <w:t>https://www.who.int/docs/default-source/influenza/who-influenza-recommendations/vcm-southern-hemisphere-recommendation-2015/201409_recommendation.pdf</w:t>
        </w:r>
      </w:hyperlink>
      <w:r w:rsidRPr="00CD0F9E">
        <w:rPr>
          <w:rFonts w:ascii="Times New Roman" w:hAnsi="Times New Roman" w:cs="Times New Roman"/>
        </w:rPr>
        <w:t>.</w:t>
      </w:r>
    </w:p>
    <w:p w14:paraId="731C67BC" w14:textId="7D33E20E" w:rsidR="00261A27" w:rsidRPr="00CD0F9E" w:rsidRDefault="00261A27" w:rsidP="00261A27">
      <w:pPr>
        <w:pStyle w:val="EndNoteBibliography"/>
        <w:spacing w:after="0"/>
        <w:rPr>
          <w:rFonts w:ascii="Times New Roman" w:hAnsi="Times New Roman" w:cs="Times New Roman"/>
        </w:rPr>
      </w:pPr>
      <w:r w:rsidRPr="00CD0F9E">
        <w:rPr>
          <w:rFonts w:ascii="Times New Roman" w:hAnsi="Times New Roman" w:cs="Times New Roman"/>
        </w:rPr>
        <w:t xml:space="preserve">2. World Health Organization. Recommended composition of influenza virus vaccines for use in the 2016 southern hemisphere influenza season. Available at: </w:t>
      </w:r>
      <w:hyperlink r:id="rId8" w:history="1">
        <w:r w:rsidRPr="00CD0F9E">
          <w:rPr>
            <w:rStyle w:val="Hyperlink"/>
            <w:rFonts w:ascii="Times New Roman" w:hAnsi="Times New Roman" w:cs="Times New Roman"/>
          </w:rPr>
          <w:t>https://cdn.who.int/media/docs/default-source/influenza/who-influenza-recommendations/vcm-southern-hemisphere-recommendation-2016/201509_recommendation.pdf</w:t>
        </w:r>
      </w:hyperlink>
      <w:r w:rsidRPr="00CD0F9E">
        <w:rPr>
          <w:rFonts w:ascii="Times New Roman" w:hAnsi="Times New Roman" w:cs="Times New Roman"/>
        </w:rPr>
        <w:t>.</w:t>
      </w:r>
    </w:p>
    <w:p w14:paraId="4EBEA3BE" w14:textId="3BE948A5" w:rsidR="00261A27" w:rsidRPr="00CD0F9E" w:rsidRDefault="00261A27" w:rsidP="00261A27">
      <w:pPr>
        <w:pStyle w:val="EndNoteBibliography"/>
        <w:rPr>
          <w:rFonts w:ascii="Times New Roman" w:hAnsi="Times New Roman" w:cs="Times New Roman"/>
        </w:rPr>
      </w:pPr>
      <w:r w:rsidRPr="00CD0F9E">
        <w:rPr>
          <w:rFonts w:ascii="Times New Roman" w:hAnsi="Times New Roman" w:cs="Times New Roman"/>
        </w:rPr>
        <w:t xml:space="preserve">3. World Health Organization. Recommended composition of influenza virus vaccines for use in the 2017 southern hemisphere influenza season. Available at: </w:t>
      </w:r>
      <w:hyperlink r:id="rId9" w:history="1">
        <w:r w:rsidRPr="00CD0F9E">
          <w:rPr>
            <w:rStyle w:val="Hyperlink"/>
            <w:rFonts w:ascii="Times New Roman" w:hAnsi="Times New Roman" w:cs="Times New Roman"/>
          </w:rPr>
          <w:t>https://cdn.who.int/media/docs/default-source/influenza/who-influenza-recommendations/vcm-southern-hemisphere-recommendation-2017/201609_recommendation.pdf</w:t>
        </w:r>
      </w:hyperlink>
      <w:r w:rsidRPr="00CD0F9E">
        <w:rPr>
          <w:rFonts w:ascii="Times New Roman" w:hAnsi="Times New Roman" w:cs="Times New Roman"/>
        </w:rPr>
        <w:t>.</w:t>
      </w:r>
    </w:p>
    <w:p w14:paraId="1D3F9EC1" w14:textId="4798DF63" w:rsidR="00261A27" w:rsidRDefault="00261A27" w:rsidP="00261A27">
      <w:pPr>
        <w:rPr>
          <w:rFonts w:ascii="Times New Roman" w:hAnsi="Times New Roman" w:cs="Times New Roman"/>
        </w:rPr>
      </w:pPr>
      <w:r w:rsidRPr="00D1455D">
        <w:rPr>
          <w:rFonts w:ascii="Times New Roman" w:hAnsi="Times New Roman" w:cs="Times New Roman"/>
        </w:rPr>
        <w:fldChar w:fldCharType="end"/>
      </w:r>
    </w:p>
    <w:p w14:paraId="778682C0" w14:textId="77777777" w:rsidR="00261A27" w:rsidRDefault="00261A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64C3F1" w14:textId="06146933" w:rsidR="004104DE" w:rsidRPr="00F61FF1" w:rsidRDefault="004104DE" w:rsidP="00261A27">
      <w:pPr>
        <w:rPr>
          <w:rFonts w:ascii="Times New Roman" w:hAnsi="Times New Roman" w:cs="Times New Roman"/>
          <w:b/>
          <w:sz w:val="24"/>
          <w:szCs w:val="24"/>
        </w:rPr>
      </w:pPr>
      <w:r w:rsidRPr="005B138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61A27">
        <w:rPr>
          <w:rFonts w:ascii="Times New Roman" w:hAnsi="Times New Roman" w:cs="Times New Roman"/>
          <w:b/>
        </w:rPr>
        <w:t>4</w:t>
      </w:r>
      <w:r w:rsidRPr="005B138B">
        <w:rPr>
          <w:rFonts w:ascii="Times New Roman" w:hAnsi="Times New Roman" w:cs="Times New Roman"/>
          <w:b/>
        </w:rPr>
        <w:t xml:space="preserve">: Risk of neonatal and infant mortality associated with </w:t>
      </w:r>
      <w:r w:rsidR="00CD456E">
        <w:rPr>
          <w:rFonts w:ascii="Times New Roman" w:hAnsi="Times New Roman" w:cs="Times New Roman"/>
          <w:b/>
        </w:rPr>
        <w:t xml:space="preserve">prenatal exposure to </w:t>
      </w:r>
      <w:r w:rsidR="001A5CFE" w:rsidRPr="005B138B">
        <w:rPr>
          <w:rFonts w:ascii="Times New Roman" w:hAnsi="Times New Roman" w:cs="Times New Roman"/>
          <w:b/>
        </w:rPr>
        <w:t xml:space="preserve">maternal </w:t>
      </w:r>
      <w:r w:rsidRPr="005B138B">
        <w:rPr>
          <w:rFonts w:ascii="Times New Roman" w:hAnsi="Times New Roman" w:cs="Times New Roman"/>
          <w:b/>
        </w:rPr>
        <w:t>seasonal inactivated influenza vaccine and/or pertussis vaccine after excluding deaths occurring on the first day after birth, 1 January 2015 – December 2017</w:t>
      </w:r>
    </w:p>
    <w:tbl>
      <w:tblPr>
        <w:tblStyle w:val="TableGrid"/>
        <w:tblW w:w="1389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2250"/>
        <w:gridCol w:w="2223"/>
        <w:gridCol w:w="2224"/>
        <w:gridCol w:w="2223"/>
        <w:gridCol w:w="2224"/>
      </w:tblGrid>
      <w:tr w:rsidR="004104DE" w:rsidRPr="00F61FF1" w14:paraId="1EDA226C" w14:textId="77777777" w:rsidTr="00931283">
        <w:trPr>
          <w:trHeight w:val="404"/>
        </w:trPr>
        <w:tc>
          <w:tcPr>
            <w:tcW w:w="2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BDE4F2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Age categorie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04DD1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Unexposed infants</w:t>
            </w:r>
          </w:p>
          <w:p w14:paraId="1FA1EE7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114,424)</w:t>
            </w:r>
          </w:p>
        </w:tc>
        <w:tc>
          <w:tcPr>
            <w:tcW w:w="88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14469" w14:textId="10E6716E" w:rsidR="004104DE" w:rsidRPr="00F61FF1" w:rsidRDefault="004104DE" w:rsidP="0093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Exposed infants</w:t>
            </w:r>
            <w:r w:rsidR="00931283" w:rsidRPr="00F61FF1">
              <w:rPr>
                <w:rFonts w:ascii="Times New Roman" w:hAnsi="Times New Roman" w:cs="Times New Roman"/>
                <w:b/>
                <w:bCs/>
              </w:rPr>
              <w:t xml:space="preserve"> by vaccine type</w:t>
            </w:r>
          </w:p>
        </w:tc>
      </w:tr>
      <w:tr w:rsidR="004104DE" w:rsidRPr="00F61FF1" w14:paraId="32C410F2" w14:textId="77777777" w:rsidTr="009026D6">
        <w:trPr>
          <w:trHeight w:val="676"/>
        </w:trPr>
        <w:tc>
          <w:tcPr>
            <w:tcW w:w="2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5E81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14976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78C227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vaccine only</w:t>
            </w:r>
          </w:p>
          <w:p w14:paraId="5612E69A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8,283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E2584C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 xml:space="preserve">Pertussis vaccine only </w:t>
            </w:r>
          </w:p>
          <w:p w14:paraId="7063902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88,000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9EC59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and pertussis vaccine (N=67,031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0E46F0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or pertussis vaccine (N=163,314)</w:t>
            </w:r>
          </w:p>
        </w:tc>
      </w:tr>
      <w:tr w:rsidR="00DD4A33" w:rsidRPr="00F61FF1" w14:paraId="63541645" w14:textId="77777777" w:rsidTr="002748D4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40F0" w14:textId="2444A2DD" w:rsidR="00DD4A33" w:rsidRPr="009F506E" w:rsidRDefault="00DD4A33" w:rsidP="00DD4A33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Infant mortality (infants aged </w:t>
            </w:r>
            <w:r w:rsidR="00D0795B"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-365 days)</w:t>
            </w:r>
          </w:p>
        </w:tc>
      </w:tr>
      <w:tr w:rsidR="004104DE" w:rsidRPr="00F61FF1" w14:paraId="19E0049A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7422A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1E20AB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14,42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7C1F6EE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,28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72AEA3F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8,000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927F0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7,03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ECBE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63,314</w:t>
            </w:r>
          </w:p>
        </w:tc>
      </w:tr>
      <w:tr w:rsidR="004104DE" w:rsidRPr="00F61FF1" w14:paraId="49505E46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37AD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5EDB65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16 (2.8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B7A422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23 (2.8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C481AA5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94 (1.1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154A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7 (1.0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A08F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84 (1.1)</w:t>
            </w:r>
          </w:p>
        </w:tc>
      </w:tr>
      <w:tr w:rsidR="004104DE" w:rsidRPr="00F61FF1" w14:paraId="215BF7D6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727B" w14:textId="302E0214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</w:t>
            </w:r>
            <w:r w:rsidR="00931283" w:rsidRPr="00F61FF1">
              <w:rPr>
                <w:rFonts w:ascii="Times New Roman" w:hAnsi="Times New Roman" w:cs="Times New Roman"/>
                <w:vertAlign w:val="superscript"/>
              </w:rPr>
              <w:t>1</w:t>
            </w:r>
            <w:r w:rsidRPr="00F61F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F5DA45C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67748CB" w14:textId="1C6A64CA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.0</w:t>
            </w:r>
            <w:r w:rsidR="000763F5" w:rsidRPr="009F506E">
              <w:rPr>
                <w:rFonts w:ascii="Times New Roman" w:hAnsi="Times New Roman" w:cs="Times New Roman"/>
              </w:rPr>
              <w:t>8</w:t>
            </w:r>
            <w:r w:rsidRPr="009F506E">
              <w:rPr>
                <w:rFonts w:ascii="Times New Roman" w:hAnsi="Times New Roman" w:cs="Times New Roman"/>
              </w:rPr>
              <w:t xml:space="preserve"> (0.69, 1.</w:t>
            </w:r>
            <w:r w:rsidR="000763F5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93078D3" w14:textId="2B64DBBD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40 (0.32, 0.5</w:t>
            </w:r>
            <w:r w:rsidR="00E02D2D" w:rsidRPr="009F506E">
              <w:rPr>
                <w:rFonts w:ascii="Times New Roman" w:hAnsi="Times New Roman" w:cs="Times New Roman"/>
              </w:rPr>
              <w:t>1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811D7" w14:textId="7B1539A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3</w:t>
            </w:r>
            <w:r w:rsidR="007D0631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7D0631" w:rsidRPr="009F506E">
              <w:rPr>
                <w:rFonts w:ascii="Times New Roman" w:hAnsi="Times New Roman" w:cs="Times New Roman"/>
              </w:rPr>
              <w:t>27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7D0631" w:rsidRPr="009F506E">
              <w:rPr>
                <w:rFonts w:ascii="Times New Roman" w:hAnsi="Times New Roman" w:cs="Times New Roman"/>
              </w:rPr>
              <w:t>48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411D" w14:textId="4947CA1B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4</w:t>
            </w:r>
            <w:r w:rsidR="00450779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 xml:space="preserve"> (0.3</w:t>
            </w:r>
            <w:r w:rsidR="00472CE7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, 0.51)</w:t>
            </w:r>
          </w:p>
        </w:tc>
      </w:tr>
      <w:tr w:rsidR="004104DE" w:rsidRPr="00F61FF1" w14:paraId="4B9C52E9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FA1C9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42E7C1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65ADFDD" w14:textId="18B9DD95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0763F5" w:rsidRPr="009F506E">
              <w:rPr>
                <w:rFonts w:ascii="Times New Roman" w:hAnsi="Times New Roman" w:cs="Times New Roman"/>
              </w:rPr>
              <w:t>85</w:t>
            </w:r>
            <w:r w:rsidRPr="009F506E">
              <w:rPr>
                <w:rFonts w:ascii="Times New Roman" w:hAnsi="Times New Roman" w:cs="Times New Roman"/>
              </w:rPr>
              <w:t xml:space="preserve"> (0.5</w:t>
            </w:r>
            <w:r w:rsidR="00C86926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C86926" w:rsidRPr="009F506E">
              <w:rPr>
                <w:rFonts w:ascii="Times New Roman" w:hAnsi="Times New Roman" w:cs="Times New Roman"/>
              </w:rPr>
              <w:t>36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74AD788" w14:textId="7F2A0F36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E02D2D" w:rsidRPr="009F506E">
              <w:rPr>
                <w:rFonts w:ascii="Times New Roman" w:hAnsi="Times New Roman" w:cs="Times New Roman"/>
              </w:rPr>
              <w:t>72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685768" w:rsidRPr="009F506E">
              <w:rPr>
                <w:rFonts w:ascii="Times New Roman" w:hAnsi="Times New Roman" w:cs="Times New Roman"/>
              </w:rPr>
              <w:t>55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685768" w:rsidRPr="009F506E">
              <w:rPr>
                <w:rFonts w:ascii="Times New Roman" w:hAnsi="Times New Roman" w:cs="Times New Roman"/>
              </w:rPr>
              <w:t>94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69BA" w14:textId="6865E0E0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340042" w:rsidRPr="009F506E">
              <w:rPr>
                <w:rFonts w:ascii="Times New Roman" w:hAnsi="Times New Roman" w:cs="Times New Roman"/>
              </w:rPr>
              <w:t>70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340042" w:rsidRPr="009F506E">
              <w:rPr>
                <w:rFonts w:ascii="Times New Roman" w:hAnsi="Times New Roman" w:cs="Times New Roman"/>
              </w:rPr>
              <w:t>51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340042" w:rsidRPr="009F506E">
              <w:rPr>
                <w:rFonts w:ascii="Times New Roman" w:hAnsi="Times New Roman" w:cs="Times New Roman"/>
              </w:rPr>
              <w:t>0.97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DEEF" w14:textId="7ADF726E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472CE7" w:rsidRPr="009F506E">
              <w:rPr>
                <w:rFonts w:ascii="Times New Roman" w:hAnsi="Times New Roman" w:cs="Times New Roman"/>
              </w:rPr>
              <w:t>72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472CE7" w:rsidRPr="009F506E">
              <w:rPr>
                <w:rFonts w:ascii="Times New Roman" w:hAnsi="Times New Roman" w:cs="Times New Roman"/>
              </w:rPr>
              <w:t>58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472CE7" w:rsidRPr="009F506E">
              <w:rPr>
                <w:rFonts w:ascii="Times New Roman" w:hAnsi="Times New Roman" w:cs="Times New Roman"/>
              </w:rPr>
              <w:t>90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DD4A33" w:rsidRPr="00F61FF1" w14:paraId="2C66F6BB" w14:textId="77777777" w:rsidTr="00F1530A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53FA1" w14:textId="4D8E2FC6" w:rsidR="00DD4A33" w:rsidRPr="009F506E" w:rsidRDefault="00DD4A33" w:rsidP="00DD4A33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arly neonatal mortality (infants aged </w:t>
            </w:r>
            <w:r w:rsidR="00D0795B"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1</w:t>
            </w: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-7 days)</w:t>
            </w:r>
          </w:p>
        </w:tc>
      </w:tr>
      <w:tr w:rsidR="004104DE" w:rsidRPr="00F61FF1" w14:paraId="43BB8E6E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4255A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0E990C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14,424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B6362FA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,283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ED8FE71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8,000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604E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7,03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C3B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63,314</w:t>
            </w:r>
          </w:p>
        </w:tc>
      </w:tr>
      <w:tr w:rsidR="004104DE" w:rsidRPr="00F61FF1" w14:paraId="1AA5BEC7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FB17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9D44EC3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0 (0.9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0DE6B88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 (1.0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FCFE7F8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24 (0.3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2EB57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5 (0.2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1EB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47 (0.3)</w:t>
            </w:r>
          </w:p>
        </w:tc>
      </w:tr>
      <w:tr w:rsidR="004104DE" w:rsidRPr="00F61FF1" w14:paraId="70B9908D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49489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613271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7D020C2" w14:textId="0308E7EE" w:rsidR="004104DE" w:rsidRPr="009F506E" w:rsidRDefault="00DB1503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80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33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1.97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685862C" w14:textId="7FBC53A1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31 (0.</w:t>
            </w:r>
            <w:r w:rsidR="00C86926" w:rsidRPr="009F506E">
              <w:rPr>
                <w:rFonts w:ascii="Times New Roman" w:hAnsi="Times New Roman" w:cs="Times New Roman"/>
              </w:rPr>
              <w:t>19</w:t>
            </w:r>
            <w:r w:rsidRPr="009F506E">
              <w:rPr>
                <w:rFonts w:ascii="Times New Roman" w:hAnsi="Times New Roman" w:cs="Times New Roman"/>
              </w:rPr>
              <w:t>, 0.4</w:t>
            </w:r>
            <w:r w:rsidR="00C86926" w:rsidRPr="009F506E">
              <w:rPr>
                <w:rFonts w:ascii="Times New Roman" w:hAnsi="Times New Roman" w:cs="Times New Roman"/>
              </w:rPr>
              <w:t>8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91BB5" w14:textId="621E2CBD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2</w:t>
            </w:r>
            <w:r w:rsidR="00685768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 xml:space="preserve"> (0.1</w:t>
            </w:r>
            <w:r w:rsidR="00685768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>, 0.4</w:t>
            </w:r>
            <w:r w:rsidR="00E34538" w:rsidRPr="009F506E">
              <w:rPr>
                <w:rFonts w:ascii="Times New Roman" w:hAnsi="Times New Roman" w:cs="Times New Roman"/>
              </w:rPr>
              <w:t>1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9A70" w14:textId="031111F9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340042" w:rsidRPr="009F506E">
              <w:rPr>
                <w:rFonts w:ascii="Times New Roman" w:hAnsi="Times New Roman" w:cs="Times New Roman"/>
              </w:rPr>
              <w:t>29</w:t>
            </w:r>
            <w:r w:rsidRPr="009F506E">
              <w:rPr>
                <w:rFonts w:ascii="Times New Roman" w:hAnsi="Times New Roman" w:cs="Times New Roman"/>
              </w:rPr>
              <w:t xml:space="preserve"> (0.2</w:t>
            </w:r>
            <w:r w:rsidR="00340042" w:rsidRPr="009F506E">
              <w:rPr>
                <w:rFonts w:ascii="Times New Roman" w:hAnsi="Times New Roman" w:cs="Times New Roman"/>
              </w:rPr>
              <w:t>0</w:t>
            </w:r>
            <w:r w:rsidRPr="009F506E">
              <w:rPr>
                <w:rFonts w:ascii="Times New Roman" w:hAnsi="Times New Roman" w:cs="Times New Roman"/>
              </w:rPr>
              <w:t>, 0.4</w:t>
            </w:r>
            <w:r w:rsidR="00340042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7EA67B75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B7792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956E9BD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651DF5D" w14:textId="416FF1E5" w:rsidR="004104DE" w:rsidRPr="009F506E" w:rsidRDefault="00DB1503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66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27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1.64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DF2B53F" w14:textId="3F5E315E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F640B6" w:rsidRPr="009F506E">
              <w:rPr>
                <w:rFonts w:ascii="Times New Roman" w:hAnsi="Times New Roman" w:cs="Times New Roman"/>
              </w:rPr>
              <w:t>60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F640B6" w:rsidRPr="009F506E">
              <w:rPr>
                <w:rFonts w:ascii="Times New Roman" w:hAnsi="Times New Roman" w:cs="Times New Roman"/>
              </w:rPr>
              <w:t>35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F640B6" w:rsidRPr="009F506E">
              <w:rPr>
                <w:rFonts w:ascii="Times New Roman" w:hAnsi="Times New Roman" w:cs="Times New Roman"/>
              </w:rPr>
              <w:t>1.0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1026" w14:textId="4E8348AB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E34538" w:rsidRPr="009F506E">
              <w:rPr>
                <w:rFonts w:ascii="Times New Roman" w:hAnsi="Times New Roman" w:cs="Times New Roman"/>
              </w:rPr>
              <w:t>53</w:t>
            </w:r>
            <w:r w:rsidRPr="009F506E">
              <w:rPr>
                <w:rFonts w:ascii="Times New Roman" w:hAnsi="Times New Roman" w:cs="Times New Roman"/>
              </w:rPr>
              <w:t xml:space="preserve"> (0.2</w:t>
            </w:r>
            <w:r w:rsidR="00E34538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E34538" w:rsidRPr="009F506E">
              <w:rPr>
                <w:rFonts w:ascii="Times New Roman" w:hAnsi="Times New Roman" w:cs="Times New Roman"/>
              </w:rPr>
              <w:t>03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8489D" w14:textId="05EE23AC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340042" w:rsidRPr="009F506E">
              <w:rPr>
                <w:rFonts w:ascii="Times New Roman" w:hAnsi="Times New Roman" w:cs="Times New Roman"/>
              </w:rPr>
              <w:t>54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E26A5F" w:rsidRPr="009F506E">
              <w:rPr>
                <w:rFonts w:ascii="Times New Roman" w:hAnsi="Times New Roman" w:cs="Times New Roman"/>
              </w:rPr>
              <w:t>35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E26A5F" w:rsidRPr="009F506E">
              <w:rPr>
                <w:rFonts w:ascii="Times New Roman" w:hAnsi="Times New Roman" w:cs="Times New Roman"/>
              </w:rPr>
              <w:t>85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DD4A33" w:rsidRPr="00F61FF1" w14:paraId="15AC39E6" w14:textId="77777777" w:rsidTr="00391496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46CBC" w14:textId="7805EB89" w:rsidR="00DD4A33" w:rsidRPr="009F506E" w:rsidRDefault="00DD4A33" w:rsidP="00DD4A33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Late neonatal mortality (infants aged 8-28 days)</w:t>
            </w:r>
          </w:p>
        </w:tc>
      </w:tr>
      <w:tr w:rsidR="004104DE" w:rsidRPr="00F61FF1" w14:paraId="353E19BD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5D89E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BC3D16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13,915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24467FC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,195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555D7AE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7,466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023B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6,370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5CA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62,031</w:t>
            </w:r>
          </w:p>
        </w:tc>
      </w:tr>
      <w:tr w:rsidR="004104DE" w:rsidRPr="00F61FF1" w14:paraId="4E4AB673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E26AD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ECE8B78" w14:textId="77777777" w:rsidR="004104DE" w:rsidRPr="00F61FF1" w:rsidRDefault="004104DE" w:rsidP="009026D6">
            <w:pPr>
              <w:tabs>
                <w:tab w:val="left" w:pos="776"/>
                <w:tab w:val="center" w:pos="979"/>
              </w:tabs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56 (0.5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4C9658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5 (0.6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D485A8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7 (0.2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51A19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 (0.1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707FF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30 (0.2)</w:t>
            </w:r>
          </w:p>
        </w:tc>
      </w:tr>
      <w:tr w:rsidR="004104DE" w:rsidRPr="00F61FF1" w14:paraId="211A8079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63A70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83C9A4D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7F85DFB" w14:textId="294F5634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.</w:t>
            </w:r>
            <w:r w:rsidR="00E74DD9" w:rsidRPr="009F506E">
              <w:rPr>
                <w:rFonts w:ascii="Times New Roman" w:hAnsi="Times New Roman" w:cs="Times New Roman"/>
              </w:rPr>
              <w:t>4</w:t>
            </w:r>
            <w:r w:rsidRPr="009F506E">
              <w:rPr>
                <w:rFonts w:ascii="Times New Roman" w:hAnsi="Times New Roman" w:cs="Times New Roman"/>
              </w:rPr>
              <w:t>5 (0.5</w:t>
            </w:r>
            <w:r w:rsidR="00E74DD9" w:rsidRPr="009F506E">
              <w:rPr>
                <w:rFonts w:ascii="Times New Roman" w:hAnsi="Times New Roman" w:cs="Times New Roman"/>
              </w:rPr>
              <w:t>8</w:t>
            </w:r>
            <w:r w:rsidRPr="009F506E">
              <w:rPr>
                <w:rFonts w:ascii="Times New Roman" w:hAnsi="Times New Roman" w:cs="Times New Roman"/>
              </w:rPr>
              <w:t>, 3.</w:t>
            </w:r>
            <w:r w:rsidR="00E74DD9" w:rsidRPr="009F506E">
              <w:rPr>
                <w:rFonts w:ascii="Times New Roman" w:hAnsi="Times New Roman" w:cs="Times New Roman"/>
              </w:rPr>
              <w:t>63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E3A3022" w14:textId="41085EB1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4</w:t>
            </w:r>
            <w:r w:rsidR="00F640B6" w:rsidRPr="009F506E">
              <w:rPr>
                <w:rFonts w:ascii="Times New Roman" w:hAnsi="Times New Roman" w:cs="Times New Roman"/>
              </w:rPr>
              <w:t>1</w:t>
            </w:r>
            <w:r w:rsidRPr="009F506E">
              <w:rPr>
                <w:rFonts w:ascii="Times New Roman" w:hAnsi="Times New Roman" w:cs="Times New Roman"/>
              </w:rPr>
              <w:t xml:space="preserve"> (0.2</w:t>
            </w:r>
            <w:r w:rsidR="00416F2B" w:rsidRPr="009F506E">
              <w:rPr>
                <w:rFonts w:ascii="Times New Roman" w:hAnsi="Times New Roman" w:cs="Times New Roman"/>
              </w:rPr>
              <w:t>4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416F2B" w:rsidRPr="009F506E">
              <w:rPr>
                <w:rFonts w:ascii="Times New Roman" w:hAnsi="Times New Roman" w:cs="Times New Roman"/>
              </w:rPr>
              <w:t>71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59345" w14:textId="15535BA6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2</w:t>
            </w:r>
            <w:r w:rsidR="00E34538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 xml:space="preserve"> (0.1</w:t>
            </w:r>
            <w:r w:rsidR="00E34538" w:rsidRPr="009F506E">
              <w:rPr>
                <w:rFonts w:ascii="Times New Roman" w:hAnsi="Times New Roman" w:cs="Times New Roman"/>
              </w:rPr>
              <w:t>0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E34538" w:rsidRPr="009F506E">
              <w:rPr>
                <w:rFonts w:ascii="Times New Roman" w:hAnsi="Times New Roman" w:cs="Times New Roman"/>
              </w:rPr>
              <w:t>49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8EEB" w14:textId="7FA00F71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38 (0.24, 0.</w:t>
            </w:r>
            <w:r w:rsidR="00E26A5F" w:rsidRPr="009F506E">
              <w:rPr>
                <w:rFonts w:ascii="Times New Roman" w:hAnsi="Times New Roman" w:cs="Times New Roman"/>
              </w:rPr>
              <w:t>60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4B260A2A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7728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C4AF1CE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22B2F20" w14:textId="1CCD27A3" w:rsidR="004104DE" w:rsidRPr="009F506E" w:rsidRDefault="00E74DD9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.17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45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3.07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DBB9672" w14:textId="378F5EB9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416F2B" w:rsidRPr="009F506E">
              <w:rPr>
                <w:rFonts w:ascii="Times New Roman" w:hAnsi="Times New Roman" w:cs="Times New Roman"/>
              </w:rPr>
              <w:t>88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416F2B" w:rsidRPr="009F506E">
              <w:rPr>
                <w:rFonts w:ascii="Times New Roman" w:hAnsi="Times New Roman" w:cs="Times New Roman"/>
              </w:rPr>
              <w:t>44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416F2B" w:rsidRPr="009F506E">
              <w:rPr>
                <w:rFonts w:ascii="Times New Roman" w:hAnsi="Times New Roman" w:cs="Times New Roman"/>
              </w:rPr>
              <w:t>1.74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7799F" w14:textId="18C2AC09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E34538" w:rsidRPr="009F506E">
              <w:rPr>
                <w:rFonts w:ascii="Times New Roman" w:hAnsi="Times New Roman" w:cs="Times New Roman"/>
              </w:rPr>
              <w:t>36</w:t>
            </w:r>
            <w:r w:rsidRPr="009F506E">
              <w:rPr>
                <w:rFonts w:ascii="Times New Roman" w:hAnsi="Times New Roman" w:cs="Times New Roman"/>
              </w:rPr>
              <w:t xml:space="preserve"> (0.1</w:t>
            </w:r>
            <w:r w:rsidR="007D0631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7D0631" w:rsidRPr="009F506E">
              <w:rPr>
                <w:rFonts w:ascii="Times New Roman" w:hAnsi="Times New Roman" w:cs="Times New Roman"/>
              </w:rPr>
              <w:t>0.84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89F3" w14:textId="490F5EAF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E26A5F" w:rsidRPr="009F506E">
              <w:rPr>
                <w:rFonts w:ascii="Times New Roman" w:hAnsi="Times New Roman" w:cs="Times New Roman"/>
              </w:rPr>
              <w:t>75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0257E0" w:rsidRPr="009F506E">
              <w:rPr>
                <w:rFonts w:ascii="Times New Roman" w:hAnsi="Times New Roman" w:cs="Times New Roman"/>
              </w:rPr>
              <w:t>43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0257E0" w:rsidRPr="009F506E">
              <w:rPr>
                <w:rFonts w:ascii="Times New Roman" w:hAnsi="Times New Roman" w:cs="Times New Roman"/>
              </w:rPr>
              <w:t>1.3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DD4A33" w:rsidRPr="00F61FF1" w14:paraId="5EC95AFB" w14:textId="77777777" w:rsidTr="00D072BD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8D7BE" w14:textId="5BABC48B" w:rsidR="00DD4A33" w:rsidRPr="009F506E" w:rsidRDefault="00DD4A33" w:rsidP="00DD4A33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Post-neonatal mortality (infants aged 29-365 days)</w:t>
            </w:r>
          </w:p>
        </w:tc>
      </w:tr>
      <w:tr w:rsidR="004104DE" w:rsidRPr="00F61FF1" w14:paraId="4010026F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4298B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3AABBF3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12,703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7F915E5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,99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9C9CA01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5,807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78411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4,32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27C1C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58,122</w:t>
            </w:r>
          </w:p>
        </w:tc>
      </w:tr>
      <w:tr w:rsidR="004104DE" w:rsidRPr="00F61FF1" w14:paraId="1D8888CD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2202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E377DB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60 (1.4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1DED14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 (0.9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C0ED3E0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50 (0.6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1EBB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37 (0.6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A40E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00 (0.6)</w:t>
            </w:r>
          </w:p>
        </w:tc>
      </w:tr>
      <w:tr w:rsidR="004104DE" w:rsidRPr="00F61FF1" w14:paraId="27CE4514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4E08A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256CD3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70BDB4D" w14:textId="249969B3" w:rsidR="004104DE" w:rsidRPr="009F506E" w:rsidRDefault="00E74DD9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.16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61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2.20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CE8D969" w14:textId="7AFFD2A6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4</w:t>
            </w:r>
            <w:r w:rsidR="00416F2B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 xml:space="preserve"> (0.3</w:t>
            </w:r>
            <w:r w:rsidR="00E02D2D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, 0.6</w:t>
            </w:r>
            <w:r w:rsidR="00E02D2D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7313" w14:textId="3B921684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7D0631" w:rsidRPr="009F506E">
              <w:rPr>
                <w:rFonts w:ascii="Times New Roman" w:hAnsi="Times New Roman" w:cs="Times New Roman"/>
              </w:rPr>
              <w:t>47</w:t>
            </w:r>
            <w:r w:rsidRPr="009F506E">
              <w:rPr>
                <w:rFonts w:ascii="Times New Roman" w:hAnsi="Times New Roman" w:cs="Times New Roman"/>
              </w:rPr>
              <w:t xml:space="preserve"> (0.3</w:t>
            </w:r>
            <w:r w:rsidR="007D0631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7D0631" w:rsidRPr="009F506E">
              <w:rPr>
                <w:rFonts w:ascii="Times New Roman" w:hAnsi="Times New Roman" w:cs="Times New Roman"/>
              </w:rPr>
              <w:t>68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08940" w14:textId="73CBF52E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5</w:t>
            </w:r>
            <w:r w:rsidR="00CE14E5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0257E0" w:rsidRPr="009F506E">
              <w:rPr>
                <w:rFonts w:ascii="Times New Roman" w:hAnsi="Times New Roman" w:cs="Times New Roman"/>
              </w:rPr>
              <w:t>40</w:t>
            </w:r>
            <w:r w:rsidRPr="009F506E">
              <w:rPr>
                <w:rFonts w:ascii="Times New Roman" w:hAnsi="Times New Roman" w:cs="Times New Roman"/>
              </w:rPr>
              <w:t>, 0.6</w:t>
            </w:r>
            <w:r w:rsidR="000257E0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1A5F8F12" w14:textId="77777777" w:rsidTr="009026D6">
        <w:tc>
          <w:tcPr>
            <w:tcW w:w="2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CC83D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9DA99E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250547E" w14:textId="37859F42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E74DD9" w:rsidRPr="009F506E">
              <w:rPr>
                <w:rFonts w:ascii="Times New Roman" w:hAnsi="Times New Roman" w:cs="Times New Roman"/>
              </w:rPr>
              <w:t>87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0763F5" w:rsidRPr="009F506E">
              <w:rPr>
                <w:rFonts w:ascii="Times New Roman" w:hAnsi="Times New Roman" w:cs="Times New Roman"/>
              </w:rPr>
              <w:t>44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0763F5" w:rsidRPr="009F506E">
              <w:rPr>
                <w:rFonts w:ascii="Times New Roman" w:hAnsi="Times New Roman" w:cs="Times New Roman"/>
              </w:rPr>
              <w:t>70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EC64A7A" w14:textId="1A784923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</w:t>
            </w:r>
            <w:r w:rsidR="00E02D2D" w:rsidRPr="009F506E">
              <w:rPr>
                <w:rFonts w:ascii="Times New Roman" w:hAnsi="Times New Roman" w:cs="Times New Roman"/>
              </w:rPr>
              <w:t>.76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E02D2D" w:rsidRPr="009F506E">
              <w:rPr>
                <w:rFonts w:ascii="Times New Roman" w:hAnsi="Times New Roman" w:cs="Times New Roman"/>
              </w:rPr>
              <w:t>53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E02D2D" w:rsidRPr="009F506E">
              <w:rPr>
                <w:rFonts w:ascii="Times New Roman" w:hAnsi="Times New Roman" w:cs="Times New Roman"/>
              </w:rPr>
              <w:t>1.07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08F4" w14:textId="55B9D43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8</w:t>
            </w:r>
            <w:r w:rsidR="007D0631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 xml:space="preserve"> (0.5</w:t>
            </w:r>
            <w:r w:rsidR="007D0631" w:rsidRPr="009F506E">
              <w:rPr>
                <w:rFonts w:ascii="Times New Roman" w:hAnsi="Times New Roman" w:cs="Times New Roman"/>
              </w:rPr>
              <w:t>4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7D0631" w:rsidRPr="009F506E">
              <w:rPr>
                <w:rFonts w:ascii="Times New Roman" w:hAnsi="Times New Roman" w:cs="Times New Roman"/>
              </w:rPr>
              <w:t>27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6249" w14:textId="4228CB2E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0257E0" w:rsidRPr="009F506E">
              <w:rPr>
                <w:rFonts w:ascii="Times New Roman" w:hAnsi="Times New Roman" w:cs="Times New Roman"/>
              </w:rPr>
              <w:t>82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0257E0" w:rsidRPr="009F506E">
              <w:rPr>
                <w:rFonts w:ascii="Times New Roman" w:hAnsi="Times New Roman" w:cs="Times New Roman"/>
              </w:rPr>
              <w:t>61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450779" w:rsidRPr="009F506E">
              <w:rPr>
                <w:rFonts w:ascii="Times New Roman" w:hAnsi="Times New Roman" w:cs="Times New Roman"/>
              </w:rPr>
              <w:t>1.09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267F2448" w14:textId="77777777" w:rsidTr="009026D6">
        <w:tc>
          <w:tcPr>
            <w:tcW w:w="138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9D7F9" w14:textId="77777777" w:rsidR="004104DE" w:rsidRPr="009F506E" w:rsidRDefault="004104DE" w:rsidP="00902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06E">
              <w:rPr>
                <w:rFonts w:ascii="Times New Roman" w:hAnsi="Times New Roman" w:cs="Times New Roman"/>
                <w:sz w:val="20"/>
                <w:szCs w:val="20"/>
              </w:rPr>
              <w:t>Abbreviations: aHR, adjusted hazard ratio; CI, confidence interval; HR, unadjusted hazard ratio.</w:t>
            </w:r>
          </w:p>
          <w:p w14:paraId="32FF2288" w14:textId="152ECAC1" w:rsidR="004104DE" w:rsidRPr="009F506E" w:rsidRDefault="004104DE" w:rsidP="009026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F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9F506E">
              <w:rPr>
                <w:rFonts w:ascii="Times New Roman" w:hAnsi="Times New Roman" w:cs="Times New Roman"/>
                <w:sz w:val="20"/>
                <w:szCs w:val="20"/>
              </w:rPr>
              <w:t>Hazard ratios weighted by inverse-probability of treatment factoring for maternal covariates including age, Indigenous status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, and socioeconomic advantage as measured by SEIFA quintile</w:t>
            </w:r>
            <w:r w:rsidRPr="009F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Pr="009F506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51CA6" w:rsidRPr="009F5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F506E">
              <w:rPr>
                <w:rFonts w:ascii="Times New Roman" w:hAnsi="Times New Roman" w:cs="Times New Roman"/>
                <w:sz w:val="20"/>
                <w:szCs w:val="20"/>
              </w:rPr>
              <w:t>models were additionally adjusted for the infant’s gestational age</w:t>
            </w:r>
          </w:p>
          <w:p w14:paraId="00DC824B" w14:textId="77777777" w:rsidR="004104DE" w:rsidRPr="009F506E" w:rsidRDefault="004104DE" w:rsidP="009026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9F9800" w14:textId="77777777" w:rsidR="004104DE" w:rsidRPr="00F61FF1" w:rsidRDefault="004104DE" w:rsidP="00410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</w:pPr>
    </w:p>
    <w:p w14:paraId="63972608" w14:textId="58147090" w:rsidR="004104DE" w:rsidRPr="00F61FF1" w:rsidRDefault="004104DE" w:rsidP="004104DE">
      <w:pPr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F61FF1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br w:type="page"/>
      </w:r>
      <w:r w:rsidRPr="005B138B">
        <w:rPr>
          <w:rFonts w:ascii="Times New Roman" w:hAnsi="Times New Roman" w:cs="Times New Roman"/>
          <w:b/>
          <w:bCs/>
          <w:color w:val="000000"/>
          <w:bdr w:val="none" w:sz="0" w:space="0" w:color="auto" w:frame="1"/>
          <w:shd w:val="clear" w:color="auto" w:fill="FFFFFF"/>
        </w:rPr>
        <w:lastRenderedPageBreak/>
        <w:t xml:space="preserve">Supplementary </w:t>
      </w:r>
      <w:r w:rsidRPr="005B138B">
        <w:rPr>
          <w:rFonts w:ascii="Times New Roman" w:hAnsi="Times New Roman" w:cs="Times New Roman"/>
          <w:b/>
        </w:rPr>
        <w:t xml:space="preserve">Table </w:t>
      </w:r>
      <w:r w:rsidR="00261A27">
        <w:rPr>
          <w:rFonts w:ascii="Times New Roman" w:hAnsi="Times New Roman" w:cs="Times New Roman"/>
          <w:b/>
        </w:rPr>
        <w:t>5</w:t>
      </w:r>
      <w:r w:rsidRPr="005B138B">
        <w:rPr>
          <w:rFonts w:ascii="Times New Roman" w:hAnsi="Times New Roman" w:cs="Times New Roman"/>
          <w:b/>
        </w:rPr>
        <w:t xml:space="preserve">: Risk of neonatal and infant mortality associated with </w:t>
      </w:r>
      <w:r w:rsidR="00CD456E">
        <w:rPr>
          <w:rFonts w:ascii="Times New Roman" w:hAnsi="Times New Roman" w:cs="Times New Roman"/>
          <w:b/>
        </w:rPr>
        <w:t xml:space="preserve">prenatal exposure to </w:t>
      </w:r>
      <w:r w:rsidR="001A5CFE" w:rsidRPr="005B138B">
        <w:rPr>
          <w:rFonts w:ascii="Times New Roman" w:hAnsi="Times New Roman" w:cs="Times New Roman"/>
          <w:b/>
        </w:rPr>
        <w:t>maternal</w:t>
      </w:r>
      <w:r w:rsidRPr="005B138B">
        <w:rPr>
          <w:rFonts w:ascii="Times New Roman" w:hAnsi="Times New Roman" w:cs="Times New Roman"/>
          <w:b/>
        </w:rPr>
        <w:t xml:space="preserve"> seasonal inactivated influenza vaccine and/or pertussis vaccine among term infants after excluding deaths occurring on the first day after birth, 1 January 2015 – December 2017</w:t>
      </w:r>
      <w:r w:rsidR="00873011" w:rsidRPr="005B138B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1389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2405"/>
        <w:gridCol w:w="2201"/>
        <w:gridCol w:w="2201"/>
        <w:gridCol w:w="2201"/>
        <w:gridCol w:w="2201"/>
      </w:tblGrid>
      <w:tr w:rsidR="004104DE" w:rsidRPr="00F61FF1" w14:paraId="3BB7243A" w14:textId="77777777" w:rsidTr="00931283">
        <w:trPr>
          <w:trHeight w:val="386"/>
        </w:trPr>
        <w:tc>
          <w:tcPr>
            <w:tcW w:w="26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9AE40A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Age categories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2B1306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Unexposed infants</w:t>
            </w:r>
          </w:p>
          <w:p w14:paraId="74859A4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103,521)</w:t>
            </w:r>
          </w:p>
        </w:tc>
        <w:tc>
          <w:tcPr>
            <w:tcW w:w="8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C0F62" w14:textId="49986915" w:rsidR="004104DE" w:rsidRPr="00F61FF1" w:rsidRDefault="004104DE" w:rsidP="0093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Exposed infants</w:t>
            </w:r>
            <w:r w:rsidR="00931283" w:rsidRPr="00F61FF1">
              <w:rPr>
                <w:rFonts w:ascii="Times New Roman" w:hAnsi="Times New Roman" w:cs="Times New Roman"/>
                <w:b/>
                <w:bCs/>
              </w:rPr>
              <w:t xml:space="preserve"> by vaccine type</w:t>
            </w:r>
          </w:p>
        </w:tc>
      </w:tr>
      <w:tr w:rsidR="004104DE" w:rsidRPr="00F61FF1" w14:paraId="7129A2C3" w14:textId="77777777" w:rsidTr="009026D6">
        <w:trPr>
          <w:trHeight w:val="6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5A832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29248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6F2A169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Influenza vaccine only</w:t>
            </w:r>
          </w:p>
          <w:p w14:paraId="2526F70A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(N=7,405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2DFEF75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 xml:space="preserve">Pertussis vaccine only </w:t>
            </w:r>
          </w:p>
          <w:p w14:paraId="43F2378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(N=82,932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489EE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Influenza and pertussis vaccine</w:t>
            </w:r>
          </w:p>
          <w:p w14:paraId="030465C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(N=63,513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C21C3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Influenza or pertussis vaccine</w:t>
            </w:r>
          </w:p>
          <w:p w14:paraId="63C0A93E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</w:rPr>
              <w:t>(N=153,850)</w:t>
            </w:r>
          </w:p>
        </w:tc>
      </w:tr>
      <w:tr w:rsidR="00D0795B" w:rsidRPr="00F61FF1" w14:paraId="23AADA4E" w14:textId="77777777" w:rsidTr="006A005D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C2DED" w14:textId="49729AA4" w:rsidR="00D0795B" w:rsidRPr="009F506E" w:rsidRDefault="00D0795B" w:rsidP="00D0795B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Infant mortality (infants aged 1-365 days)</w:t>
            </w:r>
          </w:p>
        </w:tc>
      </w:tr>
      <w:tr w:rsidR="004104DE" w:rsidRPr="00F61FF1" w14:paraId="272F63DC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5A9E4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ED37B93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3,521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2389808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,40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02D5EC0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2,93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89855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3,51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D1A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53,850</w:t>
            </w:r>
          </w:p>
        </w:tc>
      </w:tr>
      <w:tr w:rsidR="004104DE" w:rsidRPr="00F61FF1" w14:paraId="77F0B97E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6BC3F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340A81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55 (1.5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27E113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1 (1.5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9682D8B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6 (0.8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82C47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54 (0.9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6028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31 (0.9)</w:t>
            </w:r>
          </w:p>
        </w:tc>
      </w:tr>
      <w:tr w:rsidR="004104DE" w:rsidRPr="00F61FF1" w14:paraId="0E6602F5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043E" w14:textId="40A061D6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</w:t>
            </w:r>
            <w:r w:rsidR="00931283" w:rsidRPr="00F61FF1">
              <w:rPr>
                <w:rFonts w:ascii="Times New Roman" w:hAnsi="Times New Roman" w:cs="Times New Roman"/>
                <w:vertAlign w:val="superscript"/>
              </w:rPr>
              <w:t>1</w:t>
            </w:r>
            <w:r w:rsidRPr="00F61F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9F4A6E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9B3A05E" w14:textId="3DB234FF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.0</w:t>
            </w:r>
            <w:r w:rsidR="00240C4D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 xml:space="preserve"> (0.5</w:t>
            </w:r>
            <w:r w:rsidR="00240C4D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240C4D" w:rsidRPr="009F506E">
              <w:rPr>
                <w:rFonts w:ascii="Times New Roman" w:hAnsi="Times New Roman" w:cs="Times New Roman"/>
              </w:rPr>
              <w:t>2.01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B1C15AE" w14:textId="2AFA5D05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5</w:t>
            </w:r>
            <w:r w:rsidR="000640C0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 xml:space="preserve"> (0.4</w:t>
            </w:r>
            <w:r w:rsidR="000640C0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>, 0.7</w:t>
            </w:r>
            <w:r w:rsidR="000640C0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A4C0" w14:textId="58D09D5B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623CF3" w:rsidRPr="009F506E">
              <w:rPr>
                <w:rFonts w:ascii="Times New Roman" w:hAnsi="Times New Roman" w:cs="Times New Roman"/>
              </w:rPr>
              <w:t>5</w:t>
            </w:r>
            <w:r w:rsidR="0085687A" w:rsidRPr="009F506E">
              <w:rPr>
                <w:rFonts w:ascii="Times New Roman" w:hAnsi="Times New Roman" w:cs="Times New Roman"/>
              </w:rPr>
              <w:t>8</w:t>
            </w:r>
            <w:r w:rsidRPr="009F506E">
              <w:rPr>
                <w:rFonts w:ascii="Times New Roman" w:hAnsi="Times New Roman" w:cs="Times New Roman"/>
              </w:rPr>
              <w:t xml:space="preserve"> (0.4</w:t>
            </w:r>
            <w:r w:rsidR="0085687A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>, 0.8</w:t>
            </w:r>
            <w:r w:rsidR="0085687A" w:rsidRPr="009F506E">
              <w:rPr>
                <w:rFonts w:ascii="Times New Roman" w:hAnsi="Times New Roman" w:cs="Times New Roman"/>
              </w:rPr>
              <w:t>0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55336" w14:textId="4988CC1F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873011" w:rsidRPr="009F506E">
              <w:rPr>
                <w:rFonts w:ascii="Times New Roman" w:hAnsi="Times New Roman" w:cs="Times New Roman"/>
              </w:rPr>
              <w:t>59</w:t>
            </w:r>
            <w:r w:rsidRPr="009F506E">
              <w:rPr>
                <w:rFonts w:ascii="Times New Roman" w:hAnsi="Times New Roman" w:cs="Times New Roman"/>
              </w:rPr>
              <w:t xml:space="preserve"> (0.4</w:t>
            </w:r>
            <w:r w:rsidR="00873011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>, 0.7</w:t>
            </w:r>
            <w:r w:rsidR="00873011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6B576C03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C174A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B666B1D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32833D7" w14:textId="108C65C4" w:rsidR="004104DE" w:rsidRPr="009F506E" w:rsidRDefault="00240C4D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86</w:t>
            </w:r>
            <w:r w:rsidR="004104DE" w:rsidRPr="009F506E">
              <w:rPr>
                <w:rFonts w:ascii="Times New Roman" w:hAnsi="Times New Roman" w:cs="Times New Roman"/>
              </w:rPr>
              <w:t xml:space="preserve"> (0.4</w:t>
            </w:r>
            <w:r w:rsidRPr="009F506E">
              <w:rPr>
                <w:rFonts w:ascii="Times New Roman" w:hAnsi="Times New Roman" w:cs="Times New Roman"/>
              </w:rPr>
              <w:t>3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1.72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859A622" w14:textId="731A16B6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6</w:t>
            </w:r>
            <w:r w:rsidR="000640C0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 xml:space="preserve"> (0.4</w:t>
            </w:r>
            <w:r w:rsidR="000640C0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, 0.8</w:t>
            </w:r>
            <w:r w:rsidR="000640C0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36D3" w14:textId="5848944B" w:rsidR="004104DE" w:rsidRPr="009F506E" w:rsidRDefault="0085687A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</w:rPr>
              <w:t>0.66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4</w:t>
            </w:r>
            <w:r w:rsidR="004104DE" w:rsidRPr="009F506E">
              <w:rPr>
                <w:rFonts w:ascii="Times New Roman" w:hAnsi="Times New Roman" w:cs="Times New Roman"/>
              </w:rPr>
              <w:t xml:space="preserve">6, </w:t>
            </w:r>
            <w:r w:rsidRPr="009F506E">
              <w:rPr>
                <w:rFonts w:ascii="Times New Roman" w:hAnsi="Times New Roman" w:cs="Times New Roman"/>
              </w:rPr>
              <w:t>0.95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19A3" w14:textId="302B369A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873011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>7 (0.5</w:t>
            </w:r>
            <w:r w:rsidR="00873011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873011" w:rsidRPr="009F506E">
              <w:rPr>
                <w:rFonts w:ascii="Times New Roman" w:hAnsi="Times New Roman" w:cs="Times New Roman"/>
              </w:rPr>
              <w:t>0.88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E1183E" w:rsidRPr="00F61FF1" w14:paraId="6EDF31D8" w14:textId="77777777" w:rsidTr="007F17C7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12B3" w14:textId="566F6570" w:rsidR="00E1183E" w:rsidRPr="009F506E" w:rsidRDefault="00E1183E" w:rsidP="00E1183E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Early neonatal mortality (infants aged 1-7 days)</w:t>
            </w:r>
          </w:p>
        </w:tc>
      </w:tr>
      <w:tr w:rsidR="004104DE" w:rsidRPr="00F61FF1" w14:paraId="747A30AC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1CFD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7CCD09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3,521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76AA039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,40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091781C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2,93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99600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3,51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50F3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53,850</w:t>
            </w:r>
          </w:p>
        </w:tc>
      </w:tr>
      <w:tr w:rsidR="004104DE" w:rsidRPr="00F61FF1" w14:paraId="1D5E2F27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31BF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243183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2 (0.3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3050026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1E3898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6 (0.2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08E3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1 (0.2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D6D7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31 (0.2)</w:t>
            </w:r>
          </w:p>
        </w:tc>
      </w:tr>
      <w:tr w:rsidR="004104DE" w:rsidRPr="00F61FF1" w14:paraId="37ABD3BC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9D5F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9F913C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4379E549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65DE960" w14:textId="5CE00DA1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6</w:t>
            </w:r>
            <w:r w:rsidR="00240C4D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 xml:space="preserve"> (0.34, 1.1</w:t>
            </w:r>
            <w:r w:rsidR="00240C4D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EE922" w14:textId="70308E05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623CF3" w:rsidRPr="009F506E">
              <w:rPr>
                <w:rFonts w:ascii="Times New Roman" w:hAnsi="Times New Roman" w:cs="Times New Roman"/>
              </w:rPr>
              <w:t>55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623CF3" w:rsidRPr="009F506E">
              <w:rPr>
                <w:rFonts w:ascii="Times New Roman" w:hAnsi="Times New Roman" w:cs="Times New Roman"/>
              </w:rPr>
              <w:t>27</w:t>
            </w:r>
            <w:r w:rsidRPr="009F506E">
              <w:rPr>
                <w:rFonts w:ascii="Times New Roman" w:hAnsi="Times New Roman" w:cs="Times New Roman"/>
              </w:rPr>
              <w:t>, 1.1</w:t>
            </w:r>
            <w:r w:rsidR="00623CF3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28E59" w14:textId="204B6AA3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6</w:t>
            </w:r>
            <w:r w:rsidR="0085687A" w:rsidRPr="009F506E">
              <w:rPr>
                <w:rFonts w:ascii="Times New Roman" w:hAnsi="Times New Roman" w:cs="Times New Roman"/>
              </w:rPr>
              <w:t>1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85687A" w:rsidRPr="009F506E">
              <w:rPr>
                <w:rFonts w:ascii="Times New Roman" w:hAnsi="Times New Roman" w:cs="Times New Roman"/>
              </w:rPr>
              <w:t>36</w:t>
            </w:r>
            <w:r w:rsidRPr="009F506E">
              <w:rPr>
                <w:rFonts w:ascii="Times New Roman" w:hAnsi="Times New Roman" w:cs="Times New Roman"/>
              </w:rPr>
              <w:t>, 1.0</w:t>
            </w:r>
            <w:r w:rsidR="00D25FC1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21444619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6A03F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B9E7FA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5A932F29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B851268" w14:textId="05A7F6EC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626FF7" w:rsidRPr="009F506E">
              <w:rPr>
                <w:rFonts w:ascii="Times New Roman" w:hAnsi="Times New Roman" w:cs="Times New Roman"/>
              </w:rPr>
              <w:t>52</w:t>
            </w:r>
            <w:r w:rsidRPr="009F506E">
              <w:rPr>
                <w:rFonts w:ascii="Times New Roman" w:hAnsi="Times New Roman" w:cs="Times New Roman"/>
              </w:rPr>
              <w:t xml:space="preserve"> (0.2</w:t>
            </w:r>
            <w:r w:rsidR="00626FF7" w:rsidRPr="009F506E">
              <w:rPr>
                <w:rFonts w:ascii="Times New Roman" w:hAnsi="Times New Roman" w:cs="Times New Roman"/>
              </w:rPr>
              <w:t>7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626FF7" w:rsidRPr="009F506E">
              <w:rPr>
                <w:rFonts w:ascii="Times New Roman" w:hAnsi="Times New Roman" w:cs="Times New Roman"/>
              </w:rPr>
              <w:t>0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009CF" w14:textId="2A25C716" w:rsidR="004104DE" w:rsidRPr="009F506E" w:rsidRDefault="00C72949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</w:rPr>
              <w:t>0.5</w:t>
            </w:r>
            <w:r w:rsidR="00623CF3" w:rsidRPr="009F506E">
              <w:rPr>
                <w:rFonts w:ascii="Times New Roman" w:hAnsi="Times New Roman" w:cs="Times New Roman"/>
              </w:rPr>
              <w:t>7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2</w:t>
            </w:r>
            <w:r w:rsidR="00E80868" w:rsidRPr="009F506E">
              <w:rPr>
                <w:rFonts w:ascii="Times New Roman" w:hAnsi="Times New Roman" w:cs="Times New Roman"/>
              </w:rPr>
              <w:t>6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1.</w:t>
            </w:r>
            <w:r w:rsidR="00E80868" w:rsidRPr="009F506E">
              <w:rPr>
                <w:rFonts w:ascii="Times New Roman" w:hAnsi="Times New Roman" w:cs="Times New Roman"/>
              </w:rPr>
              <w:t>23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FE80" w14:textId="32A5194A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D25FC1" w:rsidRPr="009F506E">
              <w:rPr>
                <w:rFonts w:ascii="Times New Roman" w:hAnsi="Times New Roman" w:cs="Times New Roman"/>
              </w:rPr>
              <w:t>56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D25FC1" w:rsidRPr="009F506E">
              <w:rPr>
                <w:rFonts w:ascii="Times New Roman" w:hAnsi="Times New Roman" w:cs="Times New Roman"/>
              </w:rPr>
              <w:t>31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D25FC1" w:rsidRPr="009F506E">
              <w:rPr>
                <w:rFonts w:ascii="Times New Roman" w:hAnsi="Times New Roman" w:cs="Times New Roman"/>
              </w:rPr>
              <w:t>0.99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E1183E" w:rsidRPr="00F61FF1" w14:paraId="73F7FA62" w14:textId="77777777" w:rsidTr="004C3F7D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CA8E4" w14:textId="7F769FAB" w:rsidR="00E1183E" w:rsidRPr="009F506E" w:rsidRDefault="00E1183E" w:rsidP="00E118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Late neonatal mortality (infants aged 8-28 days)</w:t>
            </w:r>
          </w:p>
        </w:tc>
      </w:tr>
      <w:tr w:rsidR="004104DE" w:rsidRPr="00F61FF1" w14:paraId="278DB116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D6D5A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468D0F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3,146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4256135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,33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90F010D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2,44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1E8B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2,886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8BDFF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52,656</w:t>
            </w:r>
          </w:p>
        </w:tc>
      </w:tr>
      <w:tr w:rsidR="004104DE" w:rsidRPr="00F61FF1" w14:paraId="1C3E737A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F5D7B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B41EBEA" w14:textId="77777777" w:rsidR="004104DE" w:rsidRPr="00F61FF1" w:rsidRDefault="004104DE" w:rsidP="009026D6">
            <w:pPr>
              <w:tabs>
                <w:tab w:val="left" w:pos="776"/>
                <w:tab w:val="center" w:pos="979"/>
              </w:tabs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24 (0.2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B041446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68AAEF7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9 (0.1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719DC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 (0.1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80EDA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6 (0.1)</w:t>
            </w:r>
          </w:p>
        </w:tc>
      </w:tr>
      <w:tr w:rsidR="004104DE" w:rsidRPr="00F61FF1" w14:paraId="221BC47D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0BE3A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2EE85AC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338ADFB7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1B54D37" w14:textId="1021F693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626FF7" w:rsidRPr="009F506E">
              <w:rPr>
                <w:rFonts w:ascii="Times New Roman" w:hAnsi="Times New Roman" w:cs="Times New Roman"/>
              </w:rPr>
              <w:t>52</w:t>
            </w:r>
            <w:r w:rsidRPr="009F506E">
              <w:rPr>
                <w:rFonts w:ascii="Times New Roman" w:hAnsi="Times New Roman" w:cs="Times New Roman"/>
              </w:rPr>
              <w:t xml:space="preserve"> (0.2</w:t>
            </w:r>
            <w:r w:rsidR="00626FF7" w:rsidRPr="009F506E">
              <w:rPr>
                <w:rFonts w:ascii="Times New Roman" w:hAnsi="Times New Roman" w:cs="Times New Roman"/>
              </w:rPr>
              <w:t>4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626FF7" w:rsidRPr="009F506E">
              <w:rPr>
                <w:rFonts w:ascii="Times New Roman" w:hAnsi="Times New Roman" w:cs="Times New Roman"/>
              </w:rPr>
              <w:t>1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019BC" w14:textId="7C599A9B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E80868" w:rsidRPr="009F506E">
              <w:rPr>
                <w:rFonts w:ascii="Times New Roman" w:hAnsi="Times New Roman" w:cs="Times New Roman"/>
              </w:rPr>
              <w:t>36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A2401F" w:rsidRPr="009F506E">
              <w:rPr>
                <w:rFonts w:ascii="Times New Roman" w:hAnsi="Times New Roman" w:cs="Times New Roman"/>
              </w:rPr>
              <w:t>14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A2401F" w:rsidRPr="009F506E">
              <w:rPr>
                <w:rFonts w:ascii="Times New Roman" w:hAnsi="Times New Roman" w:cs="Times New Roman"/>
              </w:rPr>
              <w:t>0.96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82AB9" w14:textId="25A9EDDE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45 (0.2</w:t>
            </w:r>
            <w:r w:rsidR="00226E44" w:rsidRPr="009F506E">
              <w:rPr>
                <w:rFonts w:ascii="Times New Roman" w:hAnsi="Times New Roman" w:cs="Times New Roman"/>
              </w:rPr>
              <w:t>3</w:t>
            </w:r>
            <w:r w:rsidRPr="009F506E">
              <w:rPr>
                <w:rFonts w:ascii="Times New Roman" w:hAnsi="Times New Roman" w:cs="Times New Roman"/>
              </w:rPr>
              <w:t>, 0.8</w:t>
            </w:r>
            <w:r w:rsidR="00DE3C66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626F1362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BB9D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7234576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0F2C8807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A6B24F3" w14:textId="2C9B0A31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626FF7" w:rsidRPr="009F506E">
              <w:rPr>
                <w:rFonts w:ascii="Times New Roman" w:hAnsi="Times New Roman" w:cs="Times New Roman"/>
              </w:rPr>
              <w:t>58</w:t>
            </w:r>
            <w:r w:rsidRPr="009F506E">
              <w:rPr>
                <w:rFonts w:ascii="Times New Roman" w:hAnsi="Times New Roman" w:cs="Times New Roman"/>
              </w:rPr>
              <w:t xml:space="preserve"> (0.2</w:t>
            </w:r>
            <w:r w:rsidR="00626FF7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626FF7" w:rsidRPr="009F506E">
              <w:rPr>
                <w:rFonts w:ascii="Times New Roman" w:hAnsi="Times New Roman" w:cs="Times New Roman"/>
              </w:rPr>
              <w:t>39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53ECB" w14:textId="1F63212B" w:rsidR="004104DE" w:rsidRPr="009F506E" w:rsidRDefault="00A2401F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32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12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0.87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B449" w14:textId="67B72351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DE3C66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0 (0.2</w:t>
            </w:r>
            <w:r w:rsidR="00DE3C66" w:rsidRPr="009F506E">
              <w:rPr>
                <w:rFonts w:ascii="Times New Roman" w:hAnsi="Times New Roman" w:cs="Times New Roman"/>
              </w:rPr>
              <w:t>4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DE3C66" w:rsidRPr="009F506E">
              <w:rPr>
                <w:rFonts w:ascii="Times New Roman" w:hAnsi="Times New Roman" w:cs="Times New Roman"/>
              </w:rPr>
              <w:t>0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E1183E" w:rsidRPr="00F61FF1" w14:paraId="73E4BB78" w14:textId="77777777" w:rsidTr="002F16B2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EBC25" w14:textId="3320EE29" w:rsidR="00E1183E" w:rsidRPr="009F506E" w:rsidRDefault="00E1183E" w:rsidP="00E1183E">
            <w:pPr>
              <w:jc w:val="left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  <w:b/>
                <w:bCs/>
                <w:i/>
                <w:iCs/>
              </w:rPr>
              <w:t>Post-neonatal mortality (infants aged 29-365 days)</w:t>
            </w:r>
          </w:p>
        </w:tc>
      </w:tr>
      <w:tr w:rsidR="004104DE" w:rsidRPr="00F61FF1" w14:paraId="15936C5F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8D73E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D6627A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2,11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30D4D5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,159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05C4098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80,900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6E016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60,941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86CF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149,000</w:t>
            </w:r>
          </w:p>
        </w:tc>
      </w:tr>
      <w:tr w:rsidR="004104DE" w:rsidRPr="00F61FF1" w14:paraId="6FDE52C0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142B1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258536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99 (1.0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1843464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7DAACFA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39 (0.5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AEC0E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31 (0.5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EAAE1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78 (0.5)</w:t>
            </w:r>
          </w:p>
        </w:tc>
      </w:tr>
      <w:tr w:rsidR="004104DE" w:rsidRPr="00F61FF1" w14:paraId="2FB18960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987DC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17DE35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6587EB21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A543F5C" w14:textId="417BB6C0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56 (0.3</w:t>
            </w:r>
            <w:r w:rsidR="000640C0" w:rsidRPr="009F506E">
              <w:rPr>
                <w:rFonts w:ascii="Times New Roman" w:hAnsi="Times New Roman" w:cs="Times New Roman"/>
              </w:rPr>
              <w:t>8</w:t>
            </w:r>
            <w:r w:rsidRPr="009F506E">
              <w:rPr>
                <w:rFonts w:ascii="Times New Roman" w:hAnsi="Times New Roman" w:cs="Times New Roman"/>
              </w:rPr>
              <w:t>, 0.8</w:t>
            </w:r>
            <w:r w:rsidR="000640C0" w:rsidRPr="009F506E">
              <w:rPr>
                <w:rFonts w:ascii="Times New Roman" w:hAnsi="Times New Roman" w:cs="Times New Roman"/>
              </w:rPr>
              <w:t>0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F7540" w14:textId="02A607B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</w:t>
            </w:r>
            <w:r w:rsidR="00A2401F" w:rsidRPr="009F506E">
              <w:rPr>
                <w:rFonts w:ascii="Times New Roman" w:hAnsi="Times New Roman" w:cs="Times New Roman"/>
              </w:rPr>
              <w:t>58</w:t>
            </w:r>
            <w:r w:rsidRPr="009F506E">
              <w:rPr>
                <w:rFonts w:ascii="Times New Roman" w:hAnsi="Times New Roman" w:cs="Times New Roman"/>
              </w:rPr>
              <w:t xml:space="preserve"> (0.</w:t>
            </w:r>
            <w:r w:rsidR="00A2401F" w:rsidRPr="009F506E">
              <w:rPr>
                <w:rFonts w:ascii="Times New Roman" w:hAnsi="Times New Roman" w:cs="Times New Roman"/>
              </w:rPr>
              <w:t>38</w:t>
            </w:r>
            <w:r w:rsidRPr="009F506E">
              <w:rPr>
                <w:rFonts w:ascii="Times New Roman" w:hAnsi="Times New Roman" w:cs="Times New Roman"/>
              </w:rPr>
              <w:t>, 0.</w:t>
            </w:r>
            <w:r w:rsidR="00AD7E43" w:rsidRPr="009F506E">
              <w:rPr>
                <w:rFonts w:ascii="Times New Roman" w:hAnsi="Times New Roman" w:cs="Times New Roman"/>
              </w:rPr>
              <w:t>89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075E" w14:textId="7376B9D5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6</w:t>
            </w:r>
            <w:r w:rsidR="00DE3C66" w:rsidRPr="009F506E">
              <w:rPr>
                <w:rFonts w:ascii="Times New Roman" w:hAnsi="Times New Roman" w:cs="Times New Roman"/>
              </w:rPr>
              <w:t>1</w:t>
            </w:r>
            <w:r w:rsidRPr="009F506E">
              <w:rPr>
                <w:rFonts w:ascii="Times New Roman" w:hAnsi="Times New Roman" w:cs="Times New Roman"/>
              </w:rPr>
              <w:t xml:space="preserve"> (0.4</w:t>
            </w:r>
            <w:r w:rsidR="00DE3C66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, 0.8</w:t>
            </w:r>
            <w:r w:rsidR="00DE3C66" w:rsidRPr="009F506E">
              <w:rPr>
                <w:rFonts w:ascii="Times New Roman" w:hAnsi="Times New Roman" w:cs="Times New Roman"/>
              </w:rPr>
              <w:t>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57B50878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FF4C0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88D518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207D717A" w14:textId="77777777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7770919" w14:textId="159B6A25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6</w:t>
            </w:r>
            <w:r w:rsidR="000640C0" w:rsidRPr="009F506E">
              <w:rPr>
                <w:rFonts w:ascii="Times New Roman" w:hAnsi="Times New Roman" w:cs="Times New Roman"/>
              </w:rPr>
              <w:t>9</w:t>
            </w:r>
            <w:r w:rsidRPr="009F506E">
              <w:rPr>
                <w:rFonts w:ascii="Times New Roman" w:hAnsi="Times New Roman" w:cs="Times New Roman"/>
              </w:rPr>
              <w:t xml:space="preserve"> (0.4</w:t>
            </w:r>
            <w:r w:rsidR="000640C0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 xml:space="preserve">, </w:t>
            </w:r>
            <w:r w:rsidR="000640C0" w:rsidRPr="009F506E">
              <w:rPr>
                <w:rFonts w:ascii="Times New Roman" w:hAnsi="Times New Roman" w:cs="Times New Roman"/>
              </w:rPr>
              <w:t>1.02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4CB43" w14:textId="628AA600" w:rsidR="004104DE" w:rsidRPr="009F506E" w:rsidRDefault="00AD7E43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F506E">
              <w:rPr>
                <w:rFonts w:ascii="Times New Roman" w:hAnsi="Times New Roman" w:cs="Times New Roman"/>
              </w:rPr>
              <w:t>0.73</w:t>
            </w:r>
            <w:r w:rsidR="004104DE" w:rsidRPr="009F506E">
              <w:rPr>
                <w:rFonts w:ascii="Times New Roman" w:hAnsi="Times New Roman" w:cs="Times New Roman"/>
              </w:rPr>
              <w:t xml:space="preserve"> (0.</w:t>
            </w:r>
            <w:r w:rsidRPr="009F506E">
              <w:rPr>
                <w:rFonts w:ascii="Times New Roman" w:hAnsi="Times New Roman" w:cs="Times New Roman"/>
              </w:rPr>
              <w:t>45</w:t>
            </w:r>
            <w:r w:rsidR="004104DE" w:rsidRPr="009F506E">
              <w:rPr>
                <w:rFonts w:ascii="Times New Roman" w:hAnsi="Times New Roman" w:cs="Times New Roman"/>
              </w:rPr>
              <w:t xml:space="preserve">, </w:t>
            </w:r>
            <w:r w:rsidRPr="009F506E">
              <w:rPr>
                <w:rFonts w:ascii="Times New Roman" w:hAnsi="Times New Roman" w:cs="Times New Roman"/>
              </w:rPr>
              <w:t>1.16</w:t>
            </w:r>
            <w:r w:rsidR="004104DE" w:rsidRPr="009F506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6B89B" w14:textId="27A22413" w:rsidR="004104DE" w:rsidRPr="009F506E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9F506E">
              <w:rPr>
                <w:rFonts w:ascii="Times New Roman" w:hAnsi="Times New Roman" w:cs="Times New Roman"/>
              </w:rPr>
              <w:t>0.7</w:t>
            </w:r>
            <w:r w:rsidR="00DE3C66" w:rsidRPr="009F506E">
              <w:rPr>
                <w:rFonts w:ascii="Times New Roman" w:hAnsi="Times New Roman" w:cs="Times New Roman"/>
              </w:rPr>
              <w:t>6</w:t>
            </w:r>
            <w:r w:rsidRPr="009F506E">
              <w:rPr>
                <w:rFonts w:ascii="Times New Roman" w:hAnsi="Times New Roman" w:cs="Times New Roman"/>
              </w:rPr>
              <w:t xml:space="preserve"> (0.5</w:t>
            </w:r>
            <w:r w:rsidR="00DE3C66" w:rsidRPr="009F506E">
              <w:rPr>
                <w:rFonts w:ascii="Times New Roman" w:hAnsi="Times New Roman" w:cs="Times New Roman"/>
              </w:rPr>
              <w:t>5</w:t>
            </w:r>
            <w:r w:rsidRPr="009F506E">
              <w:rPr>
                <w:rFonts w:ascii="Times New Roman" w:hAnsi="Times New Roman" w:cs="Times New Roman"/>
              </w:rPr>
              <w:t>, 1.</w:t>
            </w:r>
            <w:r w:rsidR="00DE3C66" w:rsidRPr="009F506E">
              <w:rPr>
                <w:rFonts w:ascii="Times New Roman" w:hAnsi="Times New Roman" w:cs="Times New Roman"/>
              </w:rPr>
              <w:t>06</w:t>
            </w:r>
            <w:r w:rsidRPr="009F506E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4AE72057" w14:textId="77777777" w:rsidTr="009026D6">
        <w:tc>
          <w:tcPr>
            <w:tcW w:w="138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787D8" w14:textId="77777777" w:rsidR="004104DE" w:rsidRPr="00F61FF1" w:rsidRDefault="004104DE" w:rsidP="00902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>Abbreviations: aHR, adjusted hazard ratio; CI, confidence interval; HR, unadjusted hazard ratio.</w:t>
            </w:r>
          </w:p>
          <w:p w14:paraId="06A368B3" w14:textId="07FA68EF" w:rsidR="004104DE" w:rsidRPr="00F61FF1" w:rsidRDefault="004104DE" w:rsidP="009026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1F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>Hazard ratios weighted by inverse-probability of treatment factoring for maternal covariates including age, Indigenous status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, and socioeconomic advantage as measured by SEIFA quintile</w:t>
            </w:r>
            <w:r w:rsidRPr="00F61F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51CA6" w:rsidRPr="00F61F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>models were additionally adjusted for the infant’s gestational age</w:t>
            </w:r>
          </w:p>
          <w:p w14:paraId="45F45ED6" w14:textId="77777777" w:rsidR="004104DE" w:rsidRPr="00F61FF1" w:rsidRDefault="004104DE" w:rsidP="009026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D09953" w14:textId="232F3681" w:rsidR="004104DE" w:rsidRPr="00F61FF1" w:rsidRDefault="004104DE" w:rsidP="004104DE">
      <w:pPr>
        <w:rPr>
          <w:rFonts w:ascii="Times New Roman" w:hAnsi="Times New Roman" w:cs="Times New Roman"/>
          <w:b/>
          <w:sz w:val="24"/>
          <w:szCs w:val="24"/>
        </w:rPr>
      </w:pPr>
      <w:r w:rsidRPr="00F61FF1">
        <w:rPr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</w:rPr>
        <w:br w:type="page"/>
      </w:r>
      <w:r w:rsidRPr="005B138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61A27">
        <w:rPr>
          <w:rFonts w:ascii="Times New Roman" w:hAnsi="Times New Roman" w:cs="Times New Roman"/>
          <w:b/>
        </w:rPr>
        <w:t>6</w:t>
      </w:r>
      <w:r w:rsidRPr="005B138B">
        <w:rPr>
          <w:rFonts w:ascii="Times New Roman" w:hAnsi="Times New Roman" w:cs="Times New Roman"/>
          <w:b/>
        </w:rPr>
        <w:t xml:space="preserve">: Risk of neonatal or infant mortality associated with </w:t>
      </w:r>
      <w:r w:rsidR="00CD456E">
        <w:rPr>
          <w:rFonts w:ascii="Times New Roman" w:hAnsi="Times New Roman" w:cs="Times New Roman"/>
          <w:b/>
        </w:rPr>
        <w:t xml:space="preserve">prenatal exposure to </w:t>
      </w:r>
      <w:r w:rsidR="001A5CFE" w:rsidRPr="005B138B">
        <w:rPr>
          <w:rFonts w:ascii="Times New Roman" w:hAnsi="Times New Roman" w:cs="Times New Roman"/>
          <w:b/>
        </w:rPr>
        <w:t xml:space="preserve">maternal </w:t>
      </w:r>
      <w:r w:rsidRPr="005B138B">
        <w:rPr>
          <w:rFonts w:ascii="Times New Roman" w:hAnsi="Times New Roman" w:cs="Times New Roman"/>
          <w:b/>
        </w:rPr>
        <w:t>seasonal inactivated influenza vaccine and/or pertussis vaccine among preterm infants after excluding deaths occurring on the first day after birth, 1 January 2015 – December 2017</w:t>
      </w:r>
    </w:p>
    <w:tbl>
      <w:tblPr>
        <w:tblStyle w:val="TableGrid"/>
        <w:tblW w:w="1389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7"/>
        <w:gridCol w:w="2405"/>
        <w:gridCol w:w="2201"/>
        <w:gridCol w:w="2201"/>
        <w:gridCol w:w="2201"/>
        <w:gridCol w:w="2201"/>
      </w:tblGrid>
      <w:tr w:rsidR="004104DE" w:rsidRPr="00F61FF1" w14:paraId="37E1AB7B" w14:textId="77777777" w:rsidTr="00931283">
        <w:trPr>
          <w:trHeight w:val="386"/>
        </w:trPr>
        <w:tc>
          <w:tcPr>
            <w:tcW w:w="26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6D853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Age categories</w:t>
            </w:r>
          </w:p>
        </w:tc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F5B374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Unexposed infants</w:t>
            </w:r>
          </w:p>
          <w:p w14:paraId="4DF2580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10,903)</w:t>
            </w:r>
          </w:p>
        </w:tc>
        <w:tc>
          <w:tcPr>
            <w:tcW w:w="88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0DAE39" w14:textId="10A07E89" w:rsidR="004104DE" w:rsidRPr="00F61FF1" w:rsidRDefault="004104DE" w:rsidP="0093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Exposed infants</w:t>
            </w:r>
            <w:r w:rsidR="00931283" w:rsidRPr="00F61FF1">
              <w:rPr>
                <w:rFonts w:ascii="Times New Roman" w:hAnsi="Times New Roman" w:cs="Times New Roman"/>
                <w:b/>
                <w:bCs/>
              </w:rPr>
              <w:t xml:space="preserve"> by vaccine type</w:t>
            </w:r>
          </w:p>
        </w:tc>
      </w:tr>
      <w:tr w:rsidR="004104DE" w:rsidRPr="00F61FF1" w14:paraId="3CDFF96E" w14:textId="77777777" w:rsidTr="00931283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C614D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DBC16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9156E2A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vaccine only</w:t>
            </w:r>
          </w:p>
          <w:p w14:paraId="162FF064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878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25E97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 xml:space="preserve">Pertussis vaccine only </w:t>
            </w:r>
          </w:p>
          <w:p w14:paraId="717A82D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5,068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F9B784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and pertussis vaccine</w:t>
            </w:r>
          </w:p>
          <w:p w14:paraId="1E01F4E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(N=3,518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1E2E3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or pertussis vaccine (N=9,464)</w:t>
            </w:r>
          </w:p>
        </w:tc>
      </w:tr>
      <w:tr w:rsidR="00700ED5" w:rsidRPr="00F61FF1" w14:paraId="2013D640" w14:textId="77777777" w:rsidTr="009D187F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BEBDA" w14:textId="296234CA" w:rsidR="00700ED5" w:rsidRPr="00F61FF1" w:rsidRDefault="00700ED5" w:rsidP="00700ED5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>Infant mortality (infants aged 1-365 days)</w:t>
            </w:r>
          </w:p>
        </w:tc>
      </w:tr>
      <w:tr w:rsidR="004104DE" w:rsidRPr="00F61FF1" w14:paraId="22E70B61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16BD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1E8210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,90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149127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B564D26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5,068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A968D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,518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8C3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9,464</w:t>
            </w:r>
          </w:p>
        </w:tc>
      </w:tr>
      <w:tr w:rsidR="004104DE" w:rsidRPr="00F61FF1" w14:paraId="2D8033BB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C4E73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14A4CD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61 (15.0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A71F33A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2 (13.9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08CB0DE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28 (5.6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025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3 (3.7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8F80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53 (5.6)</w:t>
            </w:r>
          </w:p>
        </w:tc>
      </w:tr>
      <w:tr w:rsidR="004104DE" w:rsidRPr="00F61FF1" w14:paraId="3B893AB2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6B32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71623F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76ED3E3" w14:textId="6285D073" w:rsidR="004104DE" w:rsidRPr="00F61FF1" w:rsidRDefault="00B3095B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.02</w:t>
            </w:r>
            <w:r w:rsidR="004104DE" w:rsidRPr="00F61FF1">
              <w:rPr>
                <w:rFonts w:ascii="Times New Roman" w:hAnsi="Times New Roman" w:cs="Times New Roman"/>
              </w:rPr>
              <w:t xml:space="preserve"> (0.5</w:t>
            </w:r>
            <w:r w:rsidRPr="00F61FF1">
              <w:rPr>
                <w:rFonts w:ascii="Times New Roman" w:hAnsi="Times New Roman" w:cs="Times New Roman"/>
              </w:rPr>
              <w:t>6</w:t>
            </w:r>
            <w:r w:rsidR="004104DE" w:rsidRPr="00F61FF1">
              <w:rPr>
                <w:rFonts w:ascii="Times New Roman" w:hAnsi="Times New Roman" w:cs="Times New Roman"/>
              </w:rPr>
              <w:t>, 1.</w:t>
            </w:r>
            <w:r w:rsidRPr="00F61FF1">
              <w:rPr>
                <w:rFonts w:ascii="Times New Roman" w:hAnsi="Times New Roman" w:cs="Times New Roman"/>
              </w:rPr>
              <w:t>88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1C3696E" w14:textId="149A889A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3</w:t>
            </w:r>
            <w:r w:rsidR="002C520D" w:rsidRPr="00F61FF1">
              <w:rPr>
                <w:rFonts w:ascii="Times New Roman" w:hAnsi="Times New Roman" w:cs="Times New Roman"/>
              </w:rPr>
              <w:t>9</w:t>
            </w:r>
            <w:r w:rsidRPr="00F61FF1">
              <w:rPr>
                <w:rFonts w:ascii="Times New Roman" w:hAnsi="Times New Roman" w:cs="Times New Roman"/>
              </w:rPr>
              <w:t xml:space="preserve"> (0.2</w:t>
            </w:r>
            <w:r w:rsidR="002C520D" w:rsidRPr="00F61FF1">
              <w:rPr>
                <w:rFonts w:ascii="Times New Roman" w:hAnsi="Times New Roman" w:cs="Times New Roman"/>
              </w:rPr>
              <w:t>6</w:t>
            </w:r>
            <w:r w:rsidRPr="00F61FF1">
              <w:rPr>
                <w:rFonts w:ascii="Times New Roman" w:hAnsi="Times New Roman" w:cs="Times New Roman"/>
              </w:rPr>
              <w:t>, 0.5</w:t>
            </w:r>
            <w:r w:rsidR="002C520D" w:rsidRPr="00F61FF1">
              <w:rPr>
                <w:rFonts w:ascii="Times New Roman" w:hAnsi="Times New Roman" w:cs="Times New Roman"/>
              </w:rPr>
              <w:t>9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0831F" w14:textId="6BA89669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2</w:t>
            </w:r>
            <w:r w:rsidR="00A7018A" w:rsidRPr="00F61FF1">
              <w:rPr>
                <w:rFonts w:ascii="Times New Roman" w:hAnsi="Times New Roman" w:cs="Times New Roman"/>
              </w:rPr>
              <w:t>5</w:t>
            </w:r>
            <w:r w:rsidRPr="00F61FF1">
              <w:rPr>
                <w:rFonts w:ascii="Times New Roman" w:hAnsi="Times New Roman" w:cs="Times New Roman"/>
              </w:rPr>
              <w:t xml:space="preserve"> (0.1</w:t>
            </w:r>
            <w:r w:rsidR="00A7018A" w:rsidRPr="00F61FF1">
              <w:rPr>
                <w:rFonts w:ascii="Times New Roman" w:hAnsi="Times New Roman" w:cs="Times New Roman"/>
              </w:rPr>
              <w:t>4</w:t>
            </w:r>
            <w:r w:rsidRPr="00F61FF1">
              <w:rPr>
                <w:rFonts w:ascii="Times New Roman" w:hAnsi="Times New Roman" w:cs="Times New Roman"/>
              </w:rPr>
              <w:t>, 0.46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2EDCA" w14:textId="7DF04030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26122E" w:rsidRPr="00F61FF1">
              <w:rPr>
                <w:rFonts w:ascii="Times New Roman" w:hAnsi="Times New Roman" w:cs="Times New Roman"/>
              </w:rPr>
              <w:t>40</w:t>
            </w:r>
            <w:r w:rsidRPr="00F61FF1">
              <w:rPr>
                <w:rFonts w:ascii="Times New Roman" w:hAnsi="Times New Roman" w:cs="Times New Roman"/>
              </w:rPr>
              <w:t xml:space="preserve"> (0.29, 0.5</w:t>
            </w:r>
            <w:r w:rsidR="0026122E" w:rsidRPr="00F61FF1">
              <w:rPr>
                <w:rFonts w:ascii="Times New Roman" w:hAnsi="Times New Roman" w:cs="Times New Roman"/>
              </w:rPr>
              <w:t>4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7F10AB8A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901D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9AE6D0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3993368" w14:textId="26ABA0C8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B3095B" w:rsidRPr="00F61FF1">
              <w:rPr>
                <w:rFonts w:ascii="Times New Roman" w:hAnsi="Times New Roman" w:cs="Times New Roman"/>
              </w:rPr>
              <w:t>91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B3095B" w:rsidRPr="00F61FF1">
              <w:rPr>
                <w:rFonts w:ascii="Times New Roman" w:hAnsi="Times New Roman" w:cs="Times New Roman"/>
              </w:rPr>
              <w:t>46</w:t>
            </w:r>
            <w:r w:rsidRPr="00F61FF1">
              <w:rPr>
                <w:rFonts w:ascii="Times New Roman" w:hAnsi="Times New Roman" w:cs="Times New Roman"/>
              </w:rPr>
              <w:t>, 1.</w:t>
            </w:r>
            <w:r w:rsidR="00FF3D18" w:rsidRPr="00F61FF1">
              <w:rPr>
                <w:rFonts w:ascii="Times New Roman" w:hAnsi="Times New Roman" w:cs="Times New Roman"/>
              </w:rPr>
              <w:t>79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755E769" w14:textId="350E767C" w:rsidR="004104DE" w:rsidRPr="00F61FF1" w:rsidRDefault="002C520D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.03</w:t>
            </w:r>
            <w:r w:rsidR="004104DE" w:rsidRPr="00F61FF1">
              <w:rPr>
                <w:rFonts w:ascii="Times New Roman" w:hAnsi="Times New Roman" w:cs="Times New Roman"/>
              </w:rPr>
              <w:t xml:space="preserve"> (0.</w:t>
            </w:r>
            <w:r w:rsidRPr="00F61FF1">
              <w:rPr>
                <w:rFonts w:ascii="Times New Roman" w:hAnsi="Times New Roman" w:cs="Times New Roman"/>
              </w:rPr>
              <w:t>65</w:t>
            </w:r>
            <w:r w:rsidR="004104DE" w:rsidRPr="00F61FF1">
              <w:rPr>
                <w:rFonts w:ascii="Times New Roman" w:hAnsi="Times New Roman" w:cs="Times New Roman"/>
              </w:rPr>
              <w:t xml:space="preserve">, </w:t>
            </w:r>
            <w:r w:rsidRPr="00F61FF1">
              <w:rPr>
                <w:rFonts w:ascii="Times New Roman" w:hAnsi="Times New Roman" w:cs="Times New Roman"/>
              </w:rPr>
              <w:t>1.64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B7DB0" w14:textId="73E3E7D6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A7018A" w:rsidRPr="00F61FF1">
              <w:rPr>
                <w:rFonts w:ascii="Times New Roman" w:hAnsi="Times New Roman" w:cs="Times New Roman"/>
              </w:rPr>
              <w:t>92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A7018A" w:rsidRPr="00F61FF1">
              <w:rPr>
                <w:rFonts w:ascii="Times New Roman" w:hAnsi="Times New Roman" w:cs="Times New Roman"/>
              </w:rPr>
              <w:t>4</w:t>
            </w:r>
            <w:r w:rsidRPr="00F61FF1">
              <w:rPr>
                <w:rFonts w:ascii="Times New Roman" w:hAnsi="Times New Roman" w:cs="Times New Roman"/>
              </w:rPr>
              <w:t xml:space="preserve">7, </w:t>
            </w:r>
            <w:r w:rsidR="00A7018A" w:rsidRPr="00F61FF1">
              <w:rPr>
                <w:rFonts w:ascii="Times New Roman" w:hAnsi="Times New Roman" w:cs="Times New Roman"/>
              </w:rPr>
              <w:t>0.73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9AE8" w14:textId="3A895D42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26122E" w:rsidRPr="00F61FF1">
              <w:rPr>
                <w:rFonts w:ascii="Times New Roman" w:hAnsi="Times New Roman" w:cs="Times New Roman"/>
              </w:rPr>
              <w:t>90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26122E" w:rsidRPr="00F61FF1">
              <w:rPr>
                <w:rFonts w:ascii="Times New Roman" w:hAnsi="Times New Roman" w:cs="Times New Roman"/>
              </w:rPr>
              <w:t>63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26122E" w:rsidRPr="00F61FF1">
              <w:rPr>
                <w:rFonts w:ascii="Times New Roman" w:hAnsi="Times New Roman" w:cs="Times New Roman"/>
              </w:rPr>
              <w:t>1.</w:t>
            </w:r>
            <w:r w:rsidR="009A4ABD" w:rsidRPr="00F61FF1">
              <w:rPr>
                <w:rFonts w:ascii="Times New Roman" w:hAnsi="Times New Roman" w:cs="Times New Roman"/>
              </w:rPr>
              <w:t>29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700ED5" w:rsidRPr="00F61FF1" w14:paraId="1D064FFA" w14:textId="77777777" w:rsidTr="008C1C6A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BB186" w14:textId="29E33E6A" w:rsidR="00700ED5" w:rsidRPr="00F61FF1" w:rsidRDefault="00700ED5" w:rsidP="00700ED5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>Early neonatal mortality (infants aged 1-7 days)</w:t>
            </w:r>
          </w:p>
        </w:tc>
      </w:tr>
      <w:tr w:rsidR="004104DE" w:rsidRPr="00F61FF1" w14:paraId="43088253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6EBAF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3FC6573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,90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4CCD48E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103150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5,068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A149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,518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4D26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9,464</w:t>
            </w:r>
          </w:p>
        </w:tc>
      </w:tr>
      <w:tr w:rsidR="004104DE" w:rsidRPr="00F61FF1" w14:paraId="6E3EF732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79E0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A5C6A6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68 (6.3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66ADE10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CD5F430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8 (1.6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5B041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766C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6 (1.7)</w:t>
            </w:r>
          </w:p>
        </w:tc>
      </w:tr>
      <w:tr w:rsidR="004104DE" w:rsidRPr="00F61FF1" w14:paraId="7D2D3268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E32A1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008E88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00CDA36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C020D8A" w14:textId="4530F58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2</w:t>
            </w:r>
            <w:r w:rsidR="00FF3D18" w:rsidRPr="00F61FF1">
              <w:rPr>
                <w:rFonts w:ascii="Times New Roman" w:hAnsi="Times New Roman" w:cs="Times New Roman"/>
              </w:rPr>
              <w:t>6</w:t>
            </w:r>
            <w:r w:rsidRPr="00F61FF1">
              <w:rPr>
                <w:rFonts w:ascii="Times New Roman" w:hAnsi="Times New Roman" w:cs="Times New Roman"/>
              </w:rPr>
              <w:t xml:space="preserve"> (0.12, 0.53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5BA6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BFB3" w14:textId="2F1FB33D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2</w:t>
            </w:r>
            <w:r w:rsidR="00A7018A" w:rsidRPr="00F61FF1">
              <w:rPr>
                <w:rFonts w:ascii="Times New Roman" w:hAnsi="Times New Roman" w:cs="Times New Roman"/>
              </w:rPr>
              <w:t>5</w:t>
            </w:r>
            <w:r w:rsidRPr="00F61FF1">
              <w:rPr>
                <w:rFonts w:ascii="Times New Roman" w:hAnsi="Times New Roman" w:cs="Times New Roman"/>
              </w:rPr>
              <w:t xml:space="preserve"> (0.1</w:t>
            </w:r>
            <w:r w:rsidR="00A7018A" w:rsidRPr="00F61FF1">
              <w:rPr>
                <w:rFonts w:ascii="Times New Roman" w:hAnsi="Times New Roman" w:cs="Times New Roman"/>
              </w:rPr>
              <w:t>5</w:t>
            </w:r>
            <w:r w:rsidRPr="00F61FF1">
              <w:rPr>
                <w:rFonts w:ascii="Times New Roman" w:hAnsi="Times New Roman" w:cs="Times New Roman"/>
              </w:rPr>
              <w:t>, 0.4</w:t>
            </w:r>
            <w:r w:rsidR="00A7018A" w:rsidRPr="00F61FF1">
              <w:rPr>
                <w:rFonts w:ascii="Times New Roman" w:hAnsi="Times New Roman" w:cs="Times New Roman"/>
              </w:rPr>
              <w:t>4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7728A512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3ADB3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45B97DA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68DD484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C2AD3F1" w14:textId="5C0199AE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FF3D18" w:rsidRPr="00F61FF1">
              <w:rPr>
                <w:rFonts w:ascii="Times New Roman" w:hAnsi="Times New Roman" w:cs="Times New Roman"/>
              </w:rPr>
              <w:t>76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FF3D18" w:rsidRPr="00F61FF1">
              <w:rPr>
                <w:rFonts w:ascii="Times New Roman" w:hAnsi="Times New Roman" w:cs="Times New Roman"/>
              </w:rPr>
              <w:t>34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514923" w:rsidRPr="00F61FF1">
              <w:rPr>
                <w:rFonts w:ascii="Times New Roman" w:hAnsi="Times New Roman" w:cs="Times New Roman"/>
              </w:rPr>
              <w:t>1.71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1799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D380" w14:textId="44B8A702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A7018A" w:rsidRPr="00F61FF1">
              <w:rPr>
                <w:rFonts w:ascii="Times New Roman" w:hAnsi="Times New Roman" w:cs="Times New Roman"/>
              </w:rPr>
              <w:t>66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A7018A" w:rsidRPr="00F61FF1">
              <w:rPr>
                <w:rFonts w:ascii="Times New Roman" w:hAnsi="Times New Roman" w:cs="Times New Roman"/>
              </w:rPr>
              <w:t>34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A7018A" w:rsidRPr="00F61FF1">
              <w:rPr>
                <w:rFonts w:ascii="Times New Roman" w:hAnsi="Times New Roman" w:cs="Times New Roman"/>
              </w:rPr>
              <w:t>1.27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700ED5" w:rsidRPr="00F61FF1" w14:paraId="62017064" w14:textId="77777777" w:rsidTr="00BC16B9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FF973" w14:textId="2900229E" w:rsidR="00700ED5" w:rsidRPr="00F61FF1" w:rsidRDefault="00700ED5" w:rsidP="00700ED5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>Late neonatal mortality (infants aged 8-28 days)</w:t>
            </w:r>
          </w:p>
        </w:tc>
      </w:tr>
      <w:tr w:rsidR="004104DE" w:rsidRPr="00F61FF1" w14:paraId="1168A847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199D5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BB77F4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,769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99BC826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85A3A7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5,026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1A6D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,484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8E7A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9,375</w:t>
            </w:r>
          </w:p>
        </w:tc>
      </w:tr>
      <w:tr w:rsidR="004104DE" w:rsidRPr="00F61FF1" w14:paraId="1B847363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69FB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24AB93F" w14:textId="77777777" w:rsidR="004104DE" w:rsidRPr="00F61FF1" w:rsidRDefault="004104DE" w:rsidP="009026D6">
            <w:pPr>
              <w:tabs>
                <w:tab w:val="left" w:pos="776"/>
                <w:tab w:val="center" w:pos="979"/>
              </w:tabs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2 (2.9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7B1717C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6D5BACD0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8 (1.6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190A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883C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4 (1.5)</w:t>
            </w:r>
          </w:p>
        </w:tc>
      </w:tr>
      <w:tr w:rsidR="004104DE" w:rsidRPr="00F61FF1" w14:paraId="31369991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B6DBD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FBDBE2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6D34DDD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02F9517" w14:textId="6F1999A6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</w:rPr>
              <w:t>0.5</w:t>
            </w:r>
            <w:r w:rsidR="00514923" w:rsidRPr="00F61FF1">
              <w:rPr>
                <w:rFonts w:ascii="Times New Roman" w:hAnsi="Times New Roman" w:cs="Times New Roman"/>
              </w:rPr>
              <w:t>5</w:t>
            </w:r>
            <w:r w:rsidRPr="00F61FF1">
              <w:rPr>
                <w:rFonts w:ascii="Times New Roman" w:hAnsi="Times New Roman" w:cs="Times New Roman"/>
              </w:rPr>
              <w:t xml:space="preserve"> (0.25, 1.1</w:t>
            </w:r>
            <w:r w:rsidR="00514923" w:rsidRPr="00F61FF1">
              <w:rPr>
                <w:rFonts w:ascii="Times New Roman" w:hAnsi="Times New Roman" w:cs="Times New Roman"/>
              </w:rPr>
              <w:t>9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634D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979E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50 (0.27, 0.95)</w:t>
            </w:r>
          </w:p>
        </w:tc>
      </w:tr>
      <w:tr w:rsidR="004104DE" w:rsidRPr="00F61FF1" w14:paraId="73A9A77D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12E4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F1765A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2FA4AE8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BC88DF1" w14:textId="6EF2E331" w:rsidR="004104DE" w:rsidRPr="00F61FF1" w:rsidRDefault="002C520D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.70</w:t>
            </w:r>
            <w:r w:rsidR="004104DE" w:rsidRPr="00F61FF1">
              <w:rPr>
                <w:rFonts w:ascii="Times New Roman" w:hAnsi="Times New Roman" w:cs="Times New Roman"/>
              </w:rPr>
              <w:t xml:space="preserve"> (0.</w:t>
            </w:r>
            <w:r w:rsidRPr="00F61FF1">
              <w:rPr>
                <w:rFonts w:ascii="Times New Roman" w:hAnsi="Times New Roman" w:cs="Times New Roman"/>
              </w:rPr>
              <w:t>66</w:t>
            </w:r>
            <w:r w:rsidR="004104DE" w:rsidRPr="00F61FF1">
              <w:rPr>
                <w:rFonts w:ascii="Times New Roman" w:hAnsi="Times New Roman" w:cs="Times New Roman"/>
              </w:rPr>
              <w:t xml:space="preserve">, </w:t>
            </w:r>
            <w:r w:rsidRPr="00F61FF1">
              <w:rPr>
                <w:rFonts w:ascii="Times New Roman" w:hAnsi="Times New Roman" w:cs="Times New Roman"/>
              </w:rPr>
              <w:t>4.41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3E0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6677" w14:textId="57D70066" w:rsidR="004104DE" w:rsidRPr="00F61FF1" w:rsidRDefault="00A7018A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.</w:t>
            </w:r>
            <w:r w:rsidR="006B32E0" w:rsidRPr="00F61FF1">
              <w:rPr>
                <w:rFonts w:ascii="Times New Roman" w:hAnsi="Times New Roman" w:cs="Times New Roman"/>
              </w:rPr>
              <w:t>30</w:t>
            </w:r>
            <w:r w:rsidR="004104DE" w:rsidRPr="00F61FF1">
              <w:rPr>
                <w:rFonts w:ascii="Times New Roman" w:hAnsi="Times New Roman" w:cs="Times New Roman"/>
              </w:rPr>
              <w:t xml:space="preserve"> (0.</w:t>
            </w:r>
            <w:r w:rsidR="006B32E0" w:rsidRPr="00F61FF1">
              <w:rPr>
                <w:rFonts w:ascii="Times New Roman" w:hAnsi="Times New Roman" w:cs="Times New Roman"/>
              </w:rPr>
              <w:t>64</w:t>
            </w:r>
            <w:r w:rsidR="004104DE" w:rsidRPr="00F61FF1">
              <w:rPr>
                <w:rFonts w:ascii="Times New Roman" w:hAnsi="Times New Roman" w:cs="Times New Roman"/>
              </w:rPr>
              <w:t xml:space="preserve">, </w:t>
            </w:r>
            <w:r w:rsidR="006B32E0" w:rsidRPr="00F61FF1">
              <w:rPr>
                <w:rFonts w:ascii="Times New Roman" w:hAnsi="Times New Roman" w:cs="Times New Roman"/>
              </w:rPr>
              <w:t>2.64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A116D1" w:rsidRPr="00F61FF1" w14:paraId="409AB78D" w14:textId="77777777" w:rsidTr="00595606">
        <w:tc>
          <w:tcPr>
            <w:tcW w:w="138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D4A5" w14:textId="5E828167" w:rsidR="00A116D1" w:rsidRPr="00F61FF1" w:rsidRDefault="00A116D1" w:rsidP="00A116D1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>Post-neonatal mortality (infants aged 29-365 days)</w:t>
            </w:r>
          </w:p>
        </w:tc>
      </w:tr>
      <w:tr w:rsidR="004104DE" w:rsidRPr="00F61FF1" w14:paraId="196BC036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06E7F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7C1BC28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0,591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003487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900656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4,907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0297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3,383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9C4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9,122</w:t>
            </w:r>
          </w:p>
        </w:tc>
      </w:tr>
      <w:tr w:rsidR="004104DE" w:rsidRPr="00F61FF1" w14:paraId="08812EE4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9937C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4B5BDAE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61 (5.6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1DE9CE79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2DA2C9C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1 (2.2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BE9E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6 (1.8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9FB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22 (2.4)</w:t>
            </w:r>
          </w:p>
        </w:tc>
      </w:tr>
      <w:tr w:rsidR="004104DE" w:rsidRPr="00F61FF1" w14:paraId="2439C7EE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0A5C3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511407E0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087EF4A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097C105F" w14:textId="2367251D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4</w:t>
            </w:r>
            <w:r w:rsidR="002C520D" w:rsidRPr="00F61FF1">
              <w:rPr>
                <w:rFonts w:ascii="Times New Roman" w:hAnsi="Times New Roman" w:cs="Times New Roman"/>
              </w:rPr>
              <w:t>9</w:t>
            </w:r>
            <w:r w:rsidRPr="00F61FF1">
              <w:rPr>
                <w:rFonts w:ascii="Times New Roman" w:hAnsi="Times New Roman" w:cs="Times New Roman"/>
              </w:rPr>
              <w:t xml:space="preserve"> (0.2</w:t>
            </w:r>
            <w:r w:rsidR="002C520D" w:rsidRPr="00F61FF1">
              <w:rPr>
                <w:rFonts w:ascii="Times New Roman" w:hAnsi="Times New Roman" w:cs="Times New Roman"/>
              </w:rPr>
              <w:t>6</w:t>
            </w:r>
            <w:r w:rsidRPr="00F61FF1">
              <w:rPr>
                <w:rFonts w:ascii="Times New Roman" w:hAnsi="Times New Roman" w:cs="Times New Roman"/>
              </w:rPr>
              <w:t>, 0.</w:t>
            </w:r>
            <w:r w:rsidR="002C520D" w:rsidRPr="00F61FF1">
              <w:rPr>
                <w:rFonts w:ascii="Times New Roman" w:hAnsi="Times New Roman" w:cs="Times New Roman"/>
              </w:rPr>
              <w:t>91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CC95A" w14:textId="46C424E4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4</w:t>
            </w:r>
            <w:r w:rsidR="002C520D" w:rsidRPr="00F61FF1">
              <w:rPr>
                <w:rFonts w:ascii="Times New Roman" w:hAnsi="Times New Roman" w:cs="Times New Roman"/>
              </w:rPr>
              <w:t>4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A7018A" w:rsidRPr="00F61FF1">
              <w:rPr>
                <w:rFonts w:ascii="Times New Roman" w:hAnsi="Times New Roman" w:cs="Times New Roman"/>
              </w:rPr>
              <w:t>20</w:t>
            </w:r>
            <w:r w:rsidRPr="00F61FF1">
              <w:rPr>
                <w:rFonts w:ascii="Times New Roman" w:hAnsi="Times New Roman" w:cs="Times New Roman"/>
              </w:rPr>
              <w:t>, 0.</w:t>
            </w:r>
            <w:r w:rsidR="00A7018A" w:rsidRPr="00F61FF1">
              <w:rPr>
                <w:rFonts w:ascii="Times New Roman" w:hAnsi="Times New Roman" w:cs="Times New Roman"/>
              </w:rPr>
              <w:t>97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6E6A" w14:textId="7E0EE0A5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6B32E0" w:rsidRPr="00F61FF1">
              <w:rPr>
                <w:rFonts w:ascii="Times New Roman" w:hAnsi="Times New Roman" w:cs="Times New Roman"/>
              </w:rPr>
              <w:t>52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6B32E0" w:rsidRPr="00F61FF1">
              <w:rPr>
                <w:rFonts w:ascii="Times New Roman" w:hAnsi="Times New Roman" w:cs="Times New Roman"/>
              </w:rPr>
              <w:t>32</w:t>
            </w:r>
            <w:r w:rsidRPr="00F61FF1">
              <w:rPr>
                <w:rFonts w:ascii="Times New Roman" w:hAnsi="Times New Roman" w:cs="Times New Roman"/>
              </w:rPr>
              <w:t>, 0.</w:t>
            </w:r>
            <w:r w:rsidR="0026122E" w:rsidRPr="00F61FF1">
              <w:rPr>
                <w:rFonts w:ascii="Times New Roman" w:hAnsi="Times New Roman" w:cs="Times New Roman"/>
              </w:rPr>
              <w:t>84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7AEC8FB6" w14:textId="77777777" w:rsidTr="009026D6"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7ACD5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C6E4A23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</w:tcPr>
          <w:p w14:paraId="6E1EE3A0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340" w:type="dxa"/>
              <w:bottom w:w="0" w:type="dxa"/>
              <w:right w:w="108" w:type="dxa"/>
            </w:tcMar>
            <w:hideMark/>
          </w:tcPr>
          <w:p w14:paraId="320F52D5" w14:textId="054E3858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2C520D" w:rsidRPr="00F61FF1">
              <w:rPr>
                <w:rFonts w:ascii="Times New Roman" w:hAnsi="Times New Roman" w:cs="Times New Roman"/>
              </w:rPr>
              <w:t>96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2C520D" w:rsidRPr="00F61FF1">
              <w:rPr>
                <w:rFonts w:ascii="Times New Roman" w:hAnsi="Times New Roman" w:cs="Times New Roman"/>
              </w:rPr>
              <w:t>49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2C520D" w:rsidRPr="00F61FF1">
              <w:rPr>
                <w:rFonts w:ascii="Times New Roman" w:hAnsi="Times New Roman" w:cs="Times New Roman"/>
              </w:rPr>
              <w:t>1.91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89D4" w14:textId="3B68113B" w:rsidR="004104DE" w:rsidRPr="00F61FF1" w:rsidRDefault="00A7018A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.42</w:t>
            </w:r>
            <w:r w:rsidR="004104DE" w:rsidRPr="00F61FF1">
              <w:rPr>
                <w:rFonts w:ascii="Times New Roman" w:hAnsi="Times New Roman" w:cs="Times New Roman"/>
              </w:rPr>
              <w:t xml:space="preserve"> (0.</w:t>
            </w:r>
            <w:r w:rsidRPr="00F61FF1">
              <w:rPr>
                <w:rFonts w:ascii="Times New Roman" w:hAnsi="Times New Roman" w:cs="Times New Roman"/>
              </w:rPr>
              <w:t>64</w:t>
            </w:r>
            <w:r w:rsidR="004104DE" w:rsidRPr="00F61FF1">
              <w:rPr>
                <w:rFonts w:ascii="Times New Roman" w:hAnsi="Times New Roman" w:cs="Times New Roman"/>
              </w:rPr>
              <w:t xml:space="preserve">, </w:t>
            </w:r>
            <w:r w:rsidRPr="00F61FF1">
              <w:rPr>
                <w:rFonts w:ascii="Times New Roman" w:hAnsi="Times New Roman" w:cs="Times New Roman"/>
              </w:rPr>
              <w:t>3.19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93253" w14:textId="31CA4F74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26122E" w:rsidRPr="00F61FF1">
              <w:rPr>
                <w:rFonts w:ascii="Times New Roman" w:hAnsi="Times New Roman" w:cs="Times New Roman"/>
              </w:rPr>
              <w:t>96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26122E" w:rsidRPr="00F61FF1">
              <w:rPr>
                <w:rFonts w:ascii="Times New Roman" w:hAnsi="Times New Roman" w:cs="Times New Roman"/>
              </w:rPr>
              <w:t>57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26122E" w:rsidRPr="00F61FF1">
              <w:rPr>
                <w:rFonts w:ascii="Times New Roman" w:hAnsi="Times New Roman" w:cs="Times New Roman"/>
              </w:rPr>
              <w:t>1.62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11FC4FE9" w14:textId="77777777" w:rsidTr="009026D6">
        <w:tc>
          <w:tcPr>
            <w:tcW w:w="1389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7F494" w14:textId="77777777" w:rsidR="004104DE" w:rsidRPr="00F61FF1" w:rsidRDefault="004104DE" w:rsidP="00902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>Abbreviations: aHR, adjusted hazard ratio; CI, confidence interval; HR, unadjusted hazard ratio.</w:t>
            </w:r>
          </w:p>
          <w:p w14:paraId="5C9E98DF" w14:textId="00B9641F" w:rsidR="004104DE" w:rsidRPr="00F61FF1" w:rsidRDefault="004104DE" w:rsidP="009026D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61F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>Hazard ratios weighted by inverse-probability of treatment factoring for maternal covariates including age, Indigenous status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, and socioeconomic advantage as measured by SEIFA quintile</w:t>
            </w:r>
            <w:r w:rsidRPr="00F61F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A4C93" w:rsidRPr="00F61FF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61FF1">
              <w:rPr>
                <w:rFonts w:ascii="Times New Roman" w:hAnsi="Times New Roman" w:cs="Times New Roman"/>
                <w:sz w:val="20"/>
                <w:szCs w:val="20"/>
              </w:rPr>
              <w:t>models were additionally adjusted for the infant’s gestational age</w:t>
            </w:r>
          </w:p>
          <w:p w14:paraId="4B5B8B50" w14:textId="77777777" w:rsidR="004104DE" w:rsidRPr="00F61FF1" w:rsidRDefault="004104DE" w:rsidP="009026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C350E3" w14:textId="654AC5CF" w:rsidR="004104DE" w:rsidRPr="005B138B" w:rsidRDefault="004104DE" w:rsidP="004104DE">
      <w:pPr>
        <w:rPr>
          <w:rFonts w:ascii="Times New Roman" w:hAnsi="Times New Roman" w:cs="Times New Roman"/>
          <w:b/>
        </w:rPr>
      </w:pPr>
      <w:r w:rsidRPr="005B138B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261A27">
        <w:rPr>
          <w:rFonts w:ascii="Times New Roman" w:hAnsi="Times New Roman" w:cs="Times New Roman"/>
          <w:b/>
        </w:rPr>
        <w:t>7</w:t>
      </w:r>
      <w:r w:rsidRPr="005B138B">
        <w:rPr>
          <w:rFonts w:ascii="Times New Roman" w:hAnsi="Times New Roman" w:cs="Times New Roman"/>
          <w:b/>
        </w:rPr>
        <w:t xml:space="preserve">: Risk of infant mortality associated with </w:t>
      </w:r>
      <w:r w:rsidR="00CD456E">
        <w:rPr>
          <w:rFonts w:ascii="Times New Roman" w:hAnsi="Times New Roman" w:cs="Times New Roman"/>
          <w:b/>
        </w:rPr>
        <w:t xml:space="preserve">prenatal exposure to </w:t>
      </w:r>
      <w:r w:rsidR="001A5CFE" w:rsidRPr="005B138B">
        <w:rPr>
          <w:rFonts w:ascii="Times New Roman" w:hAnsi="Times New Roman" w:cs="Times New Roman"/>
          <w:b/>
        </w:rPr>
        <w:t xml:space="preserve">maternal seasonal </w:t>
      </w:r>
      <w:r w:rsidRPr="005B138B">
        <w:rPr>
          <w:rFonts w:ascii="Times New Roman" w:hAnsi="Times New Roman" w:cs="Times New Roman"/>
          <w:b/>
        </w:rPr>
        <w:t xml:space="preserve">influenza and pertussis vaccines among </w:t>
      </w:r>
      <w:r w:rsidR="00FC4BE5" w:rsidRPr="005B138B">
        <w:rPr>
          <w:rFonts w:ascii="Times New Roman" w:hAnsi="Times New Roman" w:cs="Times New Roman"/>
          <w:b/>
        </w:rPr>
        <w:t xml:space="preserve">all </w:t>
      </w:r>
      <w:r w:rsidRPr="005B138B">
        <w:rPr>
          <w:rFonts w:ascii="Times New Roman" w:hAnsi="Times New Roman" w:cs="Times New Roman"/>
          <w:b/>
        </w:rPr>
        <w:t>infants in the first year of life by</w:t>
      </w:r>
      <w:r w:rsidR="00A71041" w:rsidRPr="005B138B">
        <w:rPr>
          <w:rFonts w:ascii="Times New Roman" w:hAnsi="Times New Roman" w:cs="Times New Roman"/>
          <w:b/>
        </w:rPr>
        <w:t xml:space="preserve"> Australian</w:t>
      </w:r>
      <w:r w:rsidRPr="005B138B">
        <w:rPr>
          <w:rFonts w:ascii="Times New Roman" w:hAnsi="Times New Roman" w:cs="Times New Roman"/>
          <w:b/>
        </w:rPr>
        <w:t xml:space="preserve"> jurisdiction and age sub-group, 1 January 2015 – 31 December 2017</w:t>
      </w:r>
    </w:p>
    <w:tbl>
      <w:tblPr>
        <w:tblStyle w:val="TableGrid"/>
        <w:tblW w:w="1417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319"/>
        <w:gridCol w:w="2078"/>
        <w:gridCol w:w="2078"/>
        <w:gridCol w:w="2078"/>
        <w:gridCol w:w="2078"/>
        <w:gridCol w:w="142"/>
      </w:tblGrid>
      <w:tr w:rsidR="004104DE" w:rsidRPr="00F61FF1" w14:paraId="62CB3314" w14:textId="77777777" w:rsidTr="00931283">
        <w:trPr>
          <w:gridAfter w:val="1"/>
          <w:wAfter w:w="142" w:type="dxa"/>
          <w:trHeight w:val="368"/>
        </w:trPr>
        <w:tc>
          <w:tcPr>
            <w:tcW w:w="34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C0313C5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Jurisdiction</w:t>
            </w:r>
          </w:p>
        </w:tc>
        <w:tc>
          <w:tcPr>
            <w:tcW w:w="23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1A376C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Unexposed infants</w:t>
            </w:r>
          </w:p>
        </w:tc>
        <w:tc>
          <w:tcPr>
            <w:tcW w:w="831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5E266" w14:textId="7FBFF3E9" w:rsidR="004104DE" w:rsidRPr="00F61FF1" w:rsidRDefault="004104DE" w:rsidP="009312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Exposed infants</w:t>
            </w:r>
            <w:r w:rsidR="00931283" w:rsidRPr="00F61FF1">
              <w:rPr>
                <w:rFonts w:ascii="Times New Roman" w:hAnsi="Times New Roman" w:cs="Times New Roman"/>
                <w:b/>
                <w:bCs/>
              </w:rPr>
              <w:t xml:space="preserve"> by vaccine type</w:t>
            </w:r>
          </w:p>
        </w:tc>
      </w:tr>
      <w:tr w:rsidR="004104DE" w:rsidRPr="00F61FF1" w14:paraId="662DAA77" w14:textId="77777777" w:rsidTr="009026D6">
        <w:trPr>
          <w:gridAfter w:val="1"/>
          <w:wAfter w:w="142" w:type="dxa"/>
          <w:trHeight w:val="676"/>
        </w:trPr>
        <w:tc>
          <w:tcPr>
            <w:tcW w:w="3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35FCF" w14:textId="77777777" w:rsidR="004104DE" w:rsidRPr="00F61FF1" w:rsidRDefault="004104DE" w:rsidP="009026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F3DF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86A4983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 xml:space="preserve"> Influenza vaccine only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092F36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 xml:space="preserve">Pertussis vaccine only 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902424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and pertussis vaccine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72045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1FF1">
              <w:rPr>
                <w:rFonts w:ascii="Times New Roman" w:hAnsi="Times New Roman" w:cs="Times New Roman"/>
                <w:b/>
                <w:bCs/>
              </w:rPr>
              <w:t>Influenza or pertussis vaccine</w:t>
            </w:r>
          </w:p>
        </w:tc>
      </w:tr>
      <w:tr w:rsidR="004104DE" w:rsidRPr="00F61FF1" w14:paraId="095C51FD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1884D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>Queensland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D06A91F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392D81E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0379AB4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74FE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28F1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4DE" w:rsidRPr="00F61FF1" w14:paraId="3753C59D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1FF5F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6E6EBCA5" w14:textId="29BCFB56" w:rsidR="004104DE" w:rsidRPr="00FC4BE5" w:rsidRDefault="00867177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60,162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947FDAE" w14:textId="554A317B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3,</w:t>
            </w:r>
            <w:r w:rsidR="00787F3A" w:rsidRPr="00FC4BE5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9DBB9E0" w14:textId="26ACF223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6</w:t>
            </w:r>
            <w:r w:rsidR="00C05518" w:rsidRPr="00FC4BE5">
              <w:rPr>
                <w:rFonts w:ascii="Times New Roman" w:hAnsi="Times New Roman" w:cs="Times New Roman"/>
              </w:rPr>
              <w:t>6,71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B306" w14:textId="75DD0F4F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4</w:t>
            </w:r>
            <w:r w:rsidR="0082091B">
              <w:rPr>
                <w:rFonts w:ascii="Times New Roman" w:hAnsi="Times New Roman" w:cs="Times New Roman"/>
              </w:rPr>
              <w:t>4,</w:t>
            </w:r>
            <w:r w:rsidR="00706B21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AF32" w14:textId="49B97EE0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</w:t>
            </w:r>
            <w:r w:rsidR="000A1720">
              <w:rPr>
                <w:rFonts w:ascii="Times New Roman" w:hAnsi="Times New Roman" w:cs="Times New Roman"/>
              </w:rPr>
              <w:t>15,264</w:t>
            </w:r>
          </w:p>
        </w:tc>
      </w:tr>
      <w:tr w:rsidR="004104DE" w:rsidRPr="00F61FF1" w14:paraId="2349B2DD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0F792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2B66638" w14:textId="375C2B3D" w:rsidR="004104DE" w:rsidRPr="00FC4BE5" w:rsidRDefault="00995E70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361</w:t>
            </w:r>
            <w:r w:rsidR="004104DE" w:rsidRPr="00FC4BE5">
              <w:rPr>
                <w:rFonts w:ascii="Times New Roman" w:hAnsi="Times New Roman" w:cs="Times New Roman"/>
              </w:rPr>
              <w:t xml:space="preserve"> (</w:t>
            </w:r>
            <w:r w:rsidR="000833D1">
              <w:rPr>
                <w:rFonts w:ascii="Times New Roman" w:hAnsi="Times New Roman" w:cs="Times New Roman"/>
              </w:rPr>
              <w:t>6.0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A7C4570" w14:textId="00B6A8F0" w:rsidR="004104DE" w:rsidRPr="00FC4BE5" w:rsidRDefault="00A96D2C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20</w:t>
            </w:r>
            <w:r w:rsidR="004104DE" w:rsidRPr="00FC4BE5">
              <w:rPr>
                <w:rFonts w:ascii="Times New Roman" w:hAnsi="Times New Roman" w:cs="Times New Roman"/>
              </w:rPr>
              <w:t xml:space="preserve"> (</w:t>
            </w:r>
            <w:r w:rsidR="007F02E6">
              <w:rPr>
                <w:rFonts w:ascii="Times New Roman" w:hAnsi="Times New Roman" w:cs="Times New Roman"/>
              </w:rPr>
              <w:t>5.4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C80C463" w14:textId="3EEBF299" w:rsidR="004104DE" w:rsidRPr="00FC4BE5" w:rsidRDefault="001A0D09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84</w:t>
            </w:r>
            <w:r w:rsidR="004104DE" w:rsidRPr="00FC4BE5">
              <w:rPr>
                <w:rFonts w:ascii="Times New Roman" w:hAnsi="Times New Roman" w:cs="Times New Roman"/>
              </w:rPr>
              <w:t xml:space="preserve"> (</w:t>
            </w:r>
            <w:r w:rsidR="00BE72B1">
              <w:rPr>
                <w:rFonts w:ascii="Times New Roman" w:hAnsi="Times New Roman" w:cs="Times New Roman"/>
              </w:rPr>
              <w:t>1.3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D69F" w14:textId="7A86B2A2" w:rsidR="004104DE" w:rsidRPr="00F61FF1" w:rsidRDefault="0082091B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4104DE" w:rsidRPr="00F61FF1">
              <w:rPr>
                <w:rFonts w:ascii="Times New Roman" w:hAnsi="Times New Roman" w:cs="Times New Roman"/>
              </w:rPr>
              <w:t xml:space="preserve"> (</w:t>
            </w:r>
            <w:r w:rsidR="0044704D">
              <w:rPr>
                <w:rFonts w:ascii="Times New Roman" w:hAnsi="Times New Roman" w:cs="Times New Roman"/>
              </w:rPr>
              <w:t>0.9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3E45" w14:textId="63EA3EA5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1</w:t>
            </w:r>
            <w:r w:rsidR="00BB5C4F">
              <w:rPr>
                <w:rFonts w:ascii="Times New Roman" w:hAnsi="Times New Roman" w:cs="Times New Roman"/>
              </w:rPr>
              <w:t>45</w:t>
            </w:r>
            <w:r w:rsidRPr="00F61FF1">
              <w:rPr>
                <w:rFonts w:ascii="Times New Roman" w:hAnsi="Times New Roman" w:cs="Times New Roman"/>
              </w:rPr>
              <w:t xml:space="preserve"> (</w:t>
            </w:r>
            <w:r w:rsidR="0044704D">
              <w:rPr>
                <w:rFonts w:ascii="Times New Roman" w:hAnsi="Times New Roman" w:cs="Times New Roman"/>
              </w:rPr>
              <w:t>1.3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451F4C97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F7AEF" w14:textId="01FD3C1E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</w:t>
            </w:r>
            <w:r w:rsidR="00931283" w:rsidRPr="00F61FF1">
              <w:rPr>
                <w:rFonts w:ascii="Times New Roman" w:hAnsi="Times New Roman" w:cs="Times New Roman"/>
                <w:vertAlign w:val="superscript"/>
              </w:rPr>
              <w:t>1</w:t>
            </w:r>
            <w:r w:rsidRPr="00F61FF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32FC1AEF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0CA2232F" w14:textId="20023006" w:rsidR="004104DE" w:rsidRPr="00FC4BE5" w:rsidRDefault="001225D8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94</w:t>
            </w:r>
            <w:r w:rsidR="004104DE" w:rsidRPr="00FC4BE5">
              <w:rPr>
                <w:rFonts w:ascii="Times New Roman" w:hAnsi="Times New Roman" w:cs="Times New Roman"/>
              </w:rPr>
              <w:t xml:space="preserve"> (0.</w:t>
            </w:r>
            <w:r w:rsidR="00C34054" w:rsidRPr="00FC4BE5">
              <w:rPr>
                <w:rFonts w:ascii="Times New Roman" w:hAnsi="Times New Roman" w:cs="Times New Roman"/>
              </w:rPr>
              <w:t>58</w:t>
            </w:r>
            <w:r w:rsidR="004104DE" w:rsidRPr="00FC4BE5">
              <w:rPr>
                <w:rFonts w:ascii="Times New Roman" w:hAnsi="Times New Roman" w:cs="Times New Roman"/>
              </w:rPr>
              <w:t xml:space="preserve">, </w:t>
            </w:r>
            <w:r w:rsidR="00C34054" w:rsidRPr="00FC4BE5">
              <w:rPr>
                <w:rFonts w:ascii="Times New Roman" w:hAnsi="Times New Roman" w:cs="Times New Roman"/>
              </w:rPr>
              <w:t>1.52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32C8C2E" w14:textId="42980E23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</w:t>
            </w:r>
            <w:r w:rsidR="002426FA" w:rsidRPr="00FC4BE5">
              <w:rPr>
                <w:rFonts w:ascii="Times New Roman" w:hAnsi="Times New Roman" w:cs="Times New Roman"/>
              </w:rPr>
              <w:t>21</w:t>
            </w:r>
            <w:r w:rsidRPr="00FC4BE5">
              <w:rPr>
                <w:rFonts w:ascii="Times New Roman" w:hAnsi="Times New Roman" w:cs="Times New Roman"/>
              </w:rPr>
              <w:t xml:space="preserve"> (0.</w:t>
            </w:r>
            <w:r w:rsidR="002426FA" w:rsidRPr="00FC4BE5">
              <w:rPr>
                <w:rFonts w:ascii="Times New Roman" w:hAnsi="Times New Roman" w:cs="Times New Roman"/>
              </w:rPr>
              <w:t>1</w:t>
            </w:r>
            <w:r w:rsidRPr="00FC4BE5">
              <w:rPr>
                <w:rFonts w:ascii="Times New Roman" w:hAnsi="Times New Roman" w:cs="Times New Roman"/>
              </w:rPr>
              <w:t>7, 0.</w:t>
            </w:r>
            <w:r w:rsidR="002426FA" w:rsidRPr="00FC4BE5">
              <w:rPr>
                <w:rFonts w:ascii="Times New Roman" w:hAnsi="Times New Roman" w:cs="Times New Roman"/>
              </w:rPr>
              <w:t>27</w:t>
            </w:r>
            <w:r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8CD7" w14:textId="7BEDB95E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82091B">
              <w:rPr>
                <w:rFonts w:ascii="Times New Roman" w:hAnsi="Times New Roman" w:cs="Times New Roman"/>
              </w:rPr>
              <w:t>16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456302">
              <w:rPr>
                <w:rFonts w:ascii="Times New Roman" w:hAnsi="Times New Roman" w:cs="Times New Roman"/>
              </w:rPr>
              <w:t>11</w:t>
            </w:r>
            <w:r w:rsidRPr="00F61FF1">
              <w:rPr>
                <w:rFonts w:ascii="Times New Roman" w:hAnsi="Times New Roman" w:cs="Times New Roman"/>
              </w:rPr>
              <w:t>, 0.</w:t>
            </w:r>
            <w:r w:rsidR="00456302">
              <w:rPr>
                <w:rFonts w:ascii="Times New Roman" w:hAnsi="Times New Roman" w:cs="Times New Roman"/>
              </w:rPr>
              <w:t>22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DC8F" w14:textId="46F18998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0A1720">
              <w:rPr>
                <w:rFonts w:ascii="Times New Roman" w:hAnsi="Times New Roman" w:cs="Times New Roman"/>
              </w:rPr>
              <w:t>23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0A1720">
              <w:rPr>
                <w:rFonts w:ascii="Times New Roman" w:hAnsi="Times New Roman" w:cs="Times New Roman"/>
              </w:rPr>
              <w:t>19</w:t>
            </w:r>
            <w:r w:rsidRPr="00F61FF1">
              <w:rPr>
                <w:rFonts w:ascii="Times New Roman" w:hAnsi="Times New Roman" w:cs="Times New Roman"/>
              </w:rPr>
              <w:t>, 0.</w:t>
            </w:r>
            <w:r w:rsidR="000A1720">
              <w:rPr>
                <w:rFonts w:ascii="Times New Roman" w:hAnsi="Times New Roman" w:cs="Times New Roman"/>
              </w:rPr>
              <w:t>27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68E8D8FB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A1365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F570207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57F59571" w14:textId="0404E98C" w:rsidR="004104DE" w:rsidRPr="00FC4BE5" w:rsidRDefault="00C34054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82</w:t>
            </w:r>
            <w:r w:rsidR="004104DE" w:rsidRPr="00FC4BE5">
              <w:rPr>
                <w:rFonts w:ascii="Times New Roman" w:hAnsi="Times New Roman" w:cs="Times New Roman"/>
              </w:rPr>
              <w:t xml:space="preserve"> (0.</w:t>
            </w:r>
            <w:r w:rsidRPr="00FC4BE5">
              <w:rPr>
                <w:rFonts w:ascii="Times New Roman" w:hAnsi="Times New Roman" w:cs="Times New Roman"/>
              </w:rPr>
              <w:t>50</w:t>
            </w:r>
            <w:r w:rsidR="004104DE" w:rsidRPr="00FC4BE5">
              <w:rPr>
                <w:rFonts w:ascii="Times New Roman" w:hAnsi="Times New Roman" w:cs="Times New Roman"/>
              </w:rPr>
              <w:t xml:space="preserve">, </w:t>
            </w:r>
            <w:r w:rsidRPr="00FC4BE5">
              <w:rPr>
                <w:rFonts w:ascii="Times New Roman" w:hAnsi="Times New Roman" w:cs="Times New Roman"/>
              </w:rPr>
              <w:t>1.35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0372F429" w14:textId="383702B0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</w:t>
            </w:r>
            <w:r w:rsidR="002426FA" w:rsidRPr="00FC4BE5">
              <w:rPr>
                <w:rFonts w:ascii="Times New Roman" w:hAnsi="Times New Roman" w:cs="Times New Roman"/>
              </w:rPr>
              <w:t>65</w:t>
            </w:r>
            <w:r w:rsidRPr="00FC4BE5">
              <w:rPr>
                <w:rFonts w:ascii="Times New Roman" w:hAnsi="Times New Roman" w:cs="Times New Roman"/>
              </w:rPr>
              <w:t xml:space="preserve"> (0.</w:t>
            </w:r>
            <w:r w:rsidR="002426FA" w:rsidRPr="00FC4BE5">
              <w:rPr>
                <w:rFonts w:ascii="Times New Roman" w:hAnsi="Times New Roman" w:cs="Times New Roman"/>
              </w:rPr>
              <w:t>48</w:t>
            </w:r>
            <w:r w:rsidRPr="00FC4BE5">
              <w:rPr>
                <w:rFonts w:ascii="Times New Roman" w:hAnsi="Times New Roman" w:cs="Times New Roman"/>
              </w:rPr>
              <w:t>, 0.</w:t>
            </w:r>
            <w:r w:rsidR="002426FA" w:rsidRPr="00FC4BE5">
              <w:rPr>
                <w:rFonts w:ascii="Times New Roman" w:hAnsi="Times New Roman" w:cs="Times New Roman"/>
              </w:rPr>
              <w:t>88</w:t>
            </w:r>
            <w:r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D6FC8" w14:textId="274AC4BD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597C21" w:rsidRPr="00F61FF1">
              <w:rPr>
                <w:rFonts w:ascii="Times New Roman" w:hAnsi="Times New Roman" w:cs="Times New Roman"/>
              </w:rPr>
              <w:t>5</w:t>
            </w:r>
            <w:r w:rsidR="00456302">
              <w:rPr>
                <w:rFonts w:ascii="Times New Roman" w:hAnsi="Times New Roman" w:cs="Times New Roman"/>
              </w:rPr>
              <w:t>7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544E19" w:rsidRPr="00F61FF1">
              <w:rPr>
                <w:rFonts w:ascii="Times New Roman" w:hAnsi="Times New Roman" w:cs="Times New Roman"/>
              </w:rPr>
              <w:t>3</w:t>
            </w:r>
            <w:r w:rsidR="00456302">
              <w:rPr>
                <w:rFonts w:ascii="Times New Roman" w:hAnsi="Times New Roman" w:cs="Times New Roman"/>
              </w:rPr>
              <w:t>8</w:t>
            </w:r>
            <w:r w:rsidRPr="00F61FF1">
              <w:rPr>
                <w:rFonts w:ascii="Times New Roman" w:hAnsi="Times New Roman" w:cs="Times New Roman"/>
              </w:rPr>
              <w:t>, 0.8</w:t>
            </w:r>
            <w:r w:rsidR="00544E19" w:rsidRPr="00F61FF1">
              <w:rPr>
                <w:rFonts w:ascii="Times New Roman" w:hAnsi="Times New Roman" w:cs="Times New Roman"/>
              </w:rPr>
              <w:t>8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62FE9" w14:textId="0A87849C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0A1720">
              <w:rPr>
                <w:rFonts w:ascii="Times New Roman" w:hAnsi="Times New Roman" w:cs="Times New Roman"/>
              </w:rPr>
              <w:t>66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234C1C">
              <w:rPr>
                <w:rFonts w:ascii="Times New Roman" w:hAnsi="Times New Roman" w:cs="Times New Roman"/>
              </w:rPr>
              <w:t>51</w:t>
            </w:r>
            <w:r w:rsidRPr="00F61FF1">
              <w:rPr>
                <w:rFonts w:ascii="Times New Roman" w:hAnsi="Times New Roman" w:cs="Times New Roman"/>
              </w:rPr>
              <w:t>, 0.</w:t>
            </w:r>
            <w:r w:rsidR="00234C1C">
              <w:rPr>
                <w:rFonts w:ascii="Times New Roman" w:hAnsi="Times New Roman" w:cs="Times New Roman"/>
              </w:rPr>
              <w:t>86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1C21351B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52DA5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orthern Territory 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76E4DCF8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4FE019E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5F90D70C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6E098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2FD04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4DE" w:rsidRPr="00F61FF1" w14:paraId="29A2503B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F1E8F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6441973" w14:textId="3E0302A1" w:rsidR="004104DE" w:rsidRPr="00FC4BE5" w:rsidRDefault="005C356A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6,677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D910321" w14:textId="583F8E67" w:rsidR="004104DE" w:rsidRPr="00FC4BE5" w:rsidRDefault="00423A0A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F31E539" w14:textId="4460EDF8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,</w:t>
            </w:r>
            <w:r w:rsidR="00990DC5" w:rsidRPr="00FC4BE5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AC8D" w14:textId="38F26A28" w:rsidR="004104DE" w:rsidRPr="00F61FF1" w:rsidRDefault="00345827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F65D5" w14:textId="06BF32AB" w:rsidR="004104DE" w:rsidRPr="00F61FF1" w:rsidRDefault="00A05AAE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87</w:t>
            </w:r>
          </w:p>
        </w:tc>
      </w:tr>
      <w:tr w:rsidR="004104DE" w:rsidRPr="00F61FF1" w14:paraId="38B46271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B596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5DFF0BC7" w14:textId="049EBCDB" w:rsidR="004104DE" w:rsidRPr="00FC4BE5" w:rsidRDefault="00BB5C4F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38</w:t>
            </w:r>
            <w:r w:rsidR="004104DE" w:rsidRPr="00FC4BE5">
              <w:rPr>
                <w:rFonts w:ascii="Times New Roman" w:hAnsi="Times New Roman" w:cs="Times New Roman"/>
              </w:rPr>
              <w:t xml:space="preserve"> (</w:t>
            </w:r>
            <w:r w:rsidR="00A96774">
              <w:rPr>
                <w:rFonts w:ascii="Times New Roman" w:hAnsi="Times New Roman" w:cs="Times New Roman"/>
              </w:rPr>
              <w:t>5.7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C73B001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 xml:space="preserve">&lt;5 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D33E09F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CE776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8072" w14:textId="42E30DA9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5</w:t>
            </w:r>
            <w:r w:rsidR="0044704D">
              <w:rPr>
                <w:rFonts w:ascii="Times New Roman" w:hAnsi="Times New Roman" w:cs="Times New Roman"/>
              </w:rPr>
              <w:t xml:space="preserve"> (</w:t>
            </w:r>
            <w:r w:rsidR="00D540A3">
              <w:rPr>
                <w:rFonts w:ascii="Times New Roman" w:hAnsi="Times New Roman" w:cs="Times New Roman"/>
              </w:rPr>
              <w:t>1.6)</w:t>
            </w:r>
          </w:p>
        </w:tc>
      </w:tr>
      <w:tr w:rsidR="004104DE" w:rsidRPr="00F61FF1" w14:paraId="7EE85D8E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15866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F19289B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73379D58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379C2D68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D31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DBB54" w14:textId="398C16DD" w:rsidR="004104DE" w:rsidRPr="00F61FF1" w:rsidRDefault="00BB5C4F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 (0.12, 0.76)</w:t>
            </w:r>
          </w:p>
        </w:tc>
      </w:tr>
      <w:tr w:rsidR="004104DE" w:rsidRPr="00F61FF1" w14:paraId="40416488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9FAD6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DF8AD19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68156B40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8C067EB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F6AE7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F329" w14:textId="7F69A1BD" w:rsidR="004104DE" w:rsidRPr="00F61FF1" w:rsidRDefault="00BB5C4F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 (0.11, 0.94)</w:t>
            </w:r>
          </w:p>
        </w:tc>
      </w:tr>
      <w:tr w:rsidR="004104DE" w:rsidRPr="00F61FF1" w14:paraId="45818F3C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E886A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  <w:b/>
                <w:bCs/>
                <w:i/>
                <w:iCs/>
              </w:rPr>
              <w:t>Western Australia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3A141476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F61D76C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57921AEE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0E5B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37022" w14:textId="77777777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4DE" w:rsidRPr="00F61FF1" w14:paraId="51A494C0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C432" w14:textId="77777777" w:rsidR="004104DE" w:rsidRPr="00F61FF1" w:rsidRDefault="004104DE" w:rsidP="009026D6">
            <w:pPr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9536C03" w14:textId="1DD2BB2B" w:rsidR="004104DE" w:rsidRPr="00FC4BE5" w:rsidRDefault="00505D1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47,805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30636B42" w14:textId="33FF11B9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3,</w:t>
            </w:r>
            <w:r w:rsidR="00505D1E" w:rsidRPr="00FC4BE5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71169758" w14:textId="0E64BCAC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</w:t>
            </w:r>
            <w:r w:rsidR="00532645" w:rsidRPr="00FC4BE5">
              <w:rPr>
                <w:rFonts w:ascii="Times New Roman" w:hAnsi="Times New Roman" w:cs="Times New Roman"/>
              </w:rPr>
              <w:t>9,589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F90B" w14:textId="086F5565" w:rsidR="004104DE" w:rsidRPr="00F61FF1" w:rsidRDefault="001C17C1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74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6C806" w14:textId="7F7F9573" w:rsidR="004104DE" w:rsidRPr="00F61FF1" w:rsidRDefault="00533715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,884</w:t>
            </w:r>
          </w:p>
        </w:tc>
      </w:tr>
      <w:tr w:rsidR="004104DE" w:rsidRPr="00F61FF1" w14:paraId="23948410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6C48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Deaths, n (no. per 1,000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FA5DA87" w14:textId="3481AB16" w:rsidR="004104DE" w:rsidRPr="00FC4BE5" w:rsidRDefault="00A96D2C" w:rsidP="009026D6">
            <w:pPr>
              <w:tabs>
                <w:tab w:val="left" w:pos="776"/>
                <w:tab w:val="center" w:pos="979"/>
              </w:tabs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37</w:t>
            </w:r>
            <w:r w:rsidR="004104DE" w:rsidRPr="00FC4BE5">
              <w:rPr>
                <w:rFonts w:ascii="Times New Roman" w:hAnsi="Times New Roman" w:cs="Times New Roman"/>
              </w:rPr>
              <w:t xml:space="preserve"> (</w:t>
            </w:r>
            <w:r w:rsidR="000D1047">
              <w:rPr>
                <w:rFonts w:ascii="Times New Roman" w:hAnsi="Times New Roman" w:cs="Times New Roman"/>
              </w:rPr>
              <w:t>2.9</w:t>
            </w:r>
            <w:r w:rsidR="004104DE"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08BD34C1" w14:textId="132049A7" w:rsidR="004104DE" w:rsidRPr="00FC4BE5" w:rsidRDefault="00505D1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6</w:t>
            </w:r>
            <w:r w:rsidR="007F02E6">
              <w:rPr>
                <w:rFonts w:ascii="Times New Roman" w:hAnsi="Times New Roman" w:cs="Times New Roman"/>
              </w:rPr>
              <w:t xml:space="preserve"> (</w:t>
            </w:r>
            <w:r w:rsidR="00BE72B1">
              <w:rPr>
                <w:rFonts w:ascii="Times New Roman" w:hAnsi="Times New Roman" w:cs="Times New Roman"/>
              </w:rPr>
              <w:t>1.6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5D9D7D12" w14:textId="7E64FE6C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</w:t>
            </w:r>
            <w:r w:rsidR="00301C25" w:rsidRPr="00FC4BE5">
              <w:rPr>
                <w:rFonts w:ascii="Times New Roman" w:hAnsi="Times New Roman" w:cs="Times New Roman"/>
              </w:rPr>
              <w:t>9</w:t>
            </w:r>
            <w:r w:rsidRPr="00FC4BE5">
              <w:rPr>
                <w:rFonts w:ascii="Times New Roman" w:hAnsi="Times New Roman" w:cs="Times New Roman"/>
              </w:rPr>
              <w:t xml:space="preserve"> (</w:t>
            </w:r>
            <w:r w:rsidR="004F4B4F">
              <w:rPr>
                <w:rFonts w:ascii="Times New Roman" w:hAnsi="Times New Roman" w:cs="Times New Roman"/>
              </w:rPr>
              <w:t>1.0</w:t>
            </w:r>
            <w:r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3F4C6" w14:textId="51C579F6" w:rsidR="004104DE" w:rsidRPr="00F61FF1" w:rsidRDefault="00456302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4104DE" w:rsidRPr="00F61FF1">
              <w:rPr>
                <w:rFonts w:ascii="Times New Roman" w:hAnsi="Times New Roman" w:cs="Times New Roman"/>
              </w:rPr>
              <w:t xml:space="preserve"> (</w:t>
            </w:r>
            <w:r w:rsidR="00380CBC">
              <w:rPr>
                <w:rFonts w:ascii="Times New Roman" w:hAnsi="Times New Roman" w:cs="Times New Roman"/>
              </w:rPr>
              <w:t>1.4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5CF2" w14:textId="68D04CE0" w:rsidR="004104DE" w:rsidRPr="00F61FF1" w:rsidRDefault="00234C1C" w:rsidP="009026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  <w:r w:rsidR="004104DE" w:rsidRPr="00F61FF1">
              <w:rPr>
                <w:rFonts w:ascii="Times New Roman" w:hAnsi="Times New Roman" w:cs="Times New Roman"/>
              </w:rPr>
              <w:t xml:space="preserve"> (</w:t>
            </w:r>
            <w:r w:rsidR="00561796">
              <w:rPr>
                <w:rFonts w:ascii="Times New Roman" w:hAnsi="Times New Roman" w:cs="Times New Roman"/>
              </w:rPr>
              <w:t>1.2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1C7AB316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0C9E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Unweighted HR (95% CI)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3E3FC2B8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F1DE4F6" w14:textId="075094F2" w:rsidR="004104DE" w:rsidRPr="00FC4BE5" w:rsidRDefault="0013556C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54 (0.22, 1.33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28E57C39" w14:textId="448A05AA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</w:t>
            </w:r>
            <w:r w:rsidR="00301C25" w:rsidRPr="00FC4BE5">
              <w:rPr>
                <w:rFonts w:ascii="Times New Roman" w:hAnsi="Times New Roman" w:cs="Times New Roman"/>
              </w:rPr>
              <w:t>34</w:t>
            </w:r>
            <w:r w:rsidRPr="00FC4BE5">
              <w:rPr>
                <w:rFonts w:ascii="Times New Roman" w:hAnsi="Times New Roman" w:cs="Times New Roman"/>
              </w:rPr>
              <w:t xml:space="preserve"> (0.2</w:t>
            </w:r>
            <w:r w:rsidR="00301C25" w:rsidRPr="00FC4BE5">
              <w:rPr>
                <w:rFonts w:ascii="Times New Roman" w:hAnsi="Times New Roman" w:cs="Times New Roman"/>
              </w:rPr>
              <w:t>1</w:t>
            </w:r>
            <w:r w:rsidRPr="00FC4BE5">
              <w:rPr>
                <w:rFonts w:ascii="Times New Roman" w:hAnsi="Times New Roman" w:cs="Times New Roman"/>
              </w:rPr>
              <w:t>, 0.</w:t>
            </w:r>
            <w:r w:rsidR="0091620A" w:rsidRPr="00FC4BE5">
              <w:rPr>
                <w:rFonts w:ascii="Times New Roman" w:hAnsi="Times New Roman" w:cs="Times New Roman"/>
              </w:rPr>
              <w:t>5</w:t>
            </w:r>
            <w:r w:rsidR="00597C21" w:rsidRPr="00FC4BE5">
              <w:rPr>
                <w:rFonts w:ascii="Times New Roman" w:hAnsi="Times New Roman" w:cs="Times New Roman"/>
              </w:rPr>
              <w:t>6</w:t>
            </w:r>
            <w:r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5BCB" w14:textId="10BD1F46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4943EB">
              <w:rPr>
                <w:rFonts w:ascii="Times New Roman" w:hAnsi="Times New Roman" w:cs="Times New Roman"/>
              </w:rPr>
              <w:t>45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4943EB">
              <w:rPr>
                <w:rFonts w:ascii="Times New Roman" w:hAnsi="Times New Roman" w:cs="Times New Roman"/>
              </w:rPr>
              <w:t>29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4943EB">
              <w:rPr>
                <w:rFonts w:ascii="Times New Roman" w:hAnsi="Times New Roman" w:cs="Times New Roman"/>
              </w:rPr>
              <w:t>0.69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D405B" w14:textId="5BE274E6" w:rsidR="004104DE" w:rsidRPr="00F61FF1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</w:t>
            </w:r>
            <w:r w:rsidR="00533715">
              <w:rPr>
                <w:rFonts w:ascii="Times New Roman" w:hAnsi="Times New Roman" w:cs="Times New Roman"/>
              </w:rPr>
              <w:t>42</w:t>
            </w:r>
            <w:r w:rsidRPr="00F61FF1">
              <w:rPr>
                <w:rFonts w:ascii="Times New Roman" w:hAnsi="Times New Roman" w:cs="Times New Roman"/>
              </w:rPr>
              <w:t xml:space="preserve"> (0.</w:t>
            </w:r>
            <w:r w:rsidR="00533715">
              <w:rPr>
                <w:rFonts w:ascii="Times New Roman" w:hAnsi="Times New Roman" w:cs="Times New Roman"/>
              </w:rPr>
              <w:t>30</w:t>
            </w:r>
            <w:r w:rsidRPr="00F61FF1">
              <w:rPr>
                <w:rFonts w:ascii="Times New Roman" w:hAnsi="Times New Roman" w:cs="Times New Roman"/>
              </w:rPr>
              <w:t xml:space="preserve">, </w:t>
            </w:r>
            <w:r w:rsidR="009B6706" w:rsidRPr="00F61FF1">
              <w:rPr>
                <w:rFonts w:ascii="Times New Roman" w:hAnsi="Times New Roman" w:cs="Times New Roman"/>
              </w:rPr>
              <w:t>0.</w:t>
            </w:r>
            <w:r w:rsidR="00533715">
              <w:rPr>
                <w:rFonts w:ascii="Times New Roman" w:hAnsi="Times New Roman" w:cs="Times New Roman"/>
              </w:rPr>
              <w:t>58</w:t>
            </w:r>
            <w:r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61FF1" w14:paraId="704A0937" w14:textId="77777777" w:rsidTr="009026D6">
        <w:trPr>
          <w:gridAfter w:val="1"/>
          <w:wAfter w:w="142" w:type="dxa"/>
        </w:trPr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5062B" w14:textId="77777777" w:rsidR="004104DE" w:rsidRPr="00F61FF1" w:rsidRDefault="004104DE" w:rsidP="009026D6">
            <w:pPr>
              <w:jc w:val="left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Weighted aHR (95% CI)</w:t>
            </w:r>
            <w:r w:rsidRPr="00F61FF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4F3A7BC8" w14:textId="77777777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11AB9188" w14:textId="55480061" w:rsidR="004104DE" w:rsidRPr="00FC4BE5" w:rsidRDefault="0013556C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45 (0.18, 1.09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340" w:type="dxa"/>
            </w:tcMar>
          </w:tcPr>
          <w:p w14:paraId="7DFADB21" w14:textId="298DF0F5" w:rsidR="004104DE" w:rsidRPr="00FC4BE5" w:rsidRDefault="004104DE" w:rsidP="009026D6">
            <w:pPr>
              <w:jc w:val="center"/>
              <w:rPr>
                <w:rFonts w:ascii="Times New Roman" w:hAnsi="Times New Roman" w:cs="Times New Roman"/>
              </w:rPr>
            </w:pPr>
            <w:r w:rsidRPr="00FC4BE5">
              <w:rPr>
                <w:rFonts w:ascii="Times New Roman" w:hAnsi="Times New Roman" w:cs="Times New Roman"/>
              </w:rPr>
              <w:t>0.</w:t>
            </w:r>
            <w:r w:rsidR="0091620A" w:rsidRPr="00FC4BE5">
              <w:rPr>
                <w:rFonts w:ascii="Times New Roman" w:hAnsi="Times New Roman" w:cs="Times New Roman"/>
              </w:rPr>
              <w:t>61</w:t>
            </w:r>
            <w:r w:rsidRPr="00FC4BE5">
              <w:rPr>
                <w:rFonts w:ascii="Times New Roman" w:hAnsi="Times New Roman" w:cs="Times New Roman"/>
              </w:rPr>
              <w:t xml:space="preserve"> (0.</w:t>
            </w:r>
            <w:r w:rsidR="0091620A" w:rsidRPr="00FC4BE5">
              <w:rPr>
                <w:rFonts w:ascii="Times New Roman" w:hAnsi="Times New Roman" w:cs="Times New Roman"/>
              </w:rPr>
              <w:t>36</w:t>
            </w:r>
            <w:r w:rsidRPr="00FC4BE5">
              <w:rPr>
                <w:rFonts w:ascii="Times New Roman" w:hAnsi="Times New Roman" w:cs="Times New Roman"/>
              </w:rPr>
              <w:t xml:space="preserve">, </w:t>
            </w:r>
            <w:r w:rsidR="0091620A" w:rsidRPr="00FC4BE5">
              <w:rPr>
                <w:rFonts w:ascii="Times New Roman" w:hAnsi="Times New Roman" w:cs="Times New Roman"/>
              </w:rPr>
              <w:t>1.05</w:t>
            </w:r>
            <w:r w:rsidRPr="00FC4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8131" w14:textId="3532EA2F" w:rsidR="004104DE" w:rsidRPr="00F61FF1" w:rsidRDefault="00EB2966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9</w:t>
            </w:r>
            <w:r w:rsidR="00777DB4">
              <w:rPr>
                <w:rFonts w:ascii="Times New Roman" w:hAnsi="Times New Roman" w:cs="Times New Roman"/>
              </w:rPr>
              <w:t>6</w:t>
            </w:r>
            <w:r w:rsidR="004104DE" w:rsidRPr="00F61FF1">
              <w:rPr>
                <w:rFonts w:ascii="Times New Roman" w:hAnsi="Times New Roman" w:cs="Times New Roman"/>
              </w:rPr>
              <w:t xml:space="preserve"> (0.</w:t>
            </w:r>
            <w:r w:rsidRPr="00F61FF1">
              <w:rPr>
                <w:rFonts w:ascii="Times New Roman" w:hAnsi="Times New Roman" w:cs="Times New Roman"/>
              </w:rPr>
              <w:t>5</w:t>
            </w:r>
            <w:r w:rsidR="00777DB4">
              <w:rPr>
                <w:rFonts w:ascii="Times New Roman" w:hAnsi="Times New Roman" w:cs="Times New Roman"/>
              </w:rPr>
              <w:t>8</w:t>
            </w:r>
            <w:r w:rsidR="004104DE" w:rsidRPr="00F61FF1">
              <w:rPr>
                <w:rFonts w:ascii="Times New Roman" w:hAnsi="Times New Roman" w:cs="Times New Roman"/>
              </w:rPr>
              <w:t xml:space="preserve">, </w:t>
            </w:r>
            <w:r w:rsidRPr="00F61FF1">
              <w:rPr>
                <w:rFonts w:ascii="Times New Roman" w:hAnsi="Times New Roman" w:cs="Times New Roman"/>
              </w:rPr>
              <w:t>1.</w:t>
            </w:r>
            <w:r w:rsidR="00777DB4">
              <w:rPr>
                <w:rFonts w:ascii="Times New Roman" w:hAnsi="Times New Roman" w:cs="Times New Roman"/>
              </w:rPr>
              <w:t>60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068D" w14:textId="2AC3601D" w:rsidR="004104DE" w:rsidRPr="00F61FF1" w:rsidRDefault="009B6706" w:rsidP="009026D6">
            <w:pPr>
              <w:jc w:val="center"/>
              <w:rPr>
                <w:rFonts w:ascii="Times New Roman" w:hAnsi="Times New Roman" w:cs="Times New Roman"/>
              </w:rPr>
            </w:pPr>
            <w:r w:rsidRPr="00F61FF1">
              <w:rPr>
                <w:rFonts w:ascii="Times New Roman" w:hAnsi="Times New Roman" w:cs="Times New Roman"/>
              </w:rPr>
              <w:t>0.7</w:t>
            </w:r>
            <w:r w:rsidR="00533715">
              <w:rPr>
                <w:rFonts w:ascii="Times New Roman" w:hAnsi="Times New Roman" w:cs="Times New Roman"/>
              </w:rPr>
              <w:t>7</w:t>
            </w:r>
            <w:r w:rsidR="004104DE" w:rsidRPr="00F61FF1">
              <w:rPr>
                <w:rFonts w:ascii="Times New Roman" w:hAnsi="Times New Roman" w:cs="Times New Roman"/>
              </w:rPr>
              <w:t xml:space="preserve"> (0</w:t>
            </w:r>
            <w:r w:rsidRPr="00F61FF1">
              <w:rPr>
                <w:rFonts w:ascii="Times New Roman" w:hAnsi="Times New Roman" w:cs="Times New Roman"/>
              </w:rPr>
              <w:t>.</w:t>
            </w:r>
            <w:r w:rsidR="00533715">
              <w:rPr>
                <w:rFonts w:ascii="Times New Roman" w:hAnsi="Times New Roman" w:cs="Times New Roman"/>
              </w:rPr>
              <w:t>53</w:t>
            </w:r>
            <w:r w:rsidR="004104DE" w:rsidRPr="00F61FF1">
              <w:rPr>
                <w:rFonts w:ascii="Times New Roman" w:hAnsi="Times New Roman" w:cs="Times New Roman"/>
              </w:rPr>
              <w:t>, 1.</w:t>
            </w:r>
            <w:r w:rsidR="00533715">
              <w:rPr>
                <w:rFonts w:ascii="Times New Roman" w:hAnsi="Times New Roman" w:cs="Times New Roman"/>
              </w:rPr>
              <w:t>1</w:t>
            </w:r>
            <w:r w:rsidR="00344596" w:rsidRPr="00F61FF1">
              <w:rPr>
                <w:rFonts w:ascii="Times New Roman" w:hAnsi="Times New Roman" w:cs="Times New Roman"/>
              </w:rPr>
              <w:t>0</w:t>
            </w:r>
            <w:r w:rsidR="004104DE" w:rsidRPr="00F61FF1">
              <w:rPr>
                <w:rFonts w:ascii="Times New Roman" w:hAnsi="Times New Roman" w:cs="Times New Roman"/>
              </w:rPr>
              <w:t>)</w:t>
            </w:r>
          </w:p>
        </w:tc>
      </w:tr>
      <w:tr w:rsidR="004104DE" w:rsidRPr="00FF738C" w14:paraId="25A67497" w14:textId="77777777" w:rsidTr="005B138B">
        <w:trPr>
          <w:trHeight w:val="674"/>
        </w:trPr>
        <w:tc>
          <w:tcPr>
            <w:tcW w:w="14176" w:type="dxa"/>
            <w:gridSpan w:val="7"/>
            <w:tcBorders>
              <w:top w:val="single" w:sz="4" w:space="0" w:color="auto"/>
            </w:tcBorders>
          </w:tcPr>
          <w:p w14:paraId="5EBF5790" w14:textId="77777777" w:rsidR="004104DE" w:rsidRPr="005B138B" w:rsidRDefault="004104DE" w:rsidP="009026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1FF1">
              <w:rPr>
                <w:rFonts w:ascii="Times New Roman" w:hAnsi="Times New Roman" w:cs="Times New Roman"/>
              </w:rPr>
              <w:br w:type="page"/>
            </w:r>
            <w:r w:rsidRPr="005B138B">
              <w:rPr>
                <w:rFonts w:ascii="Times New Roman" w:hAnsi="Times New Roman" w:cs="Times New Roman"/>
                <w:sz w:val="20"/>
                <w:szCs w:val="20"/>
              </w:rPr>
              <w:t>Abbreviations: CI, confidence interval; HR, unadjusted hazard ratio; aHR, adjusted hazard ratio.</w:t>
            </w:r>
          </w:p>
          <w:p w14:paraId="6D8F185C" w14:textId="775D955A" w:rsidR="004104DE" w:rsidRPr="00FF738C" w:rsidRDefault="004104DE" w:rsidP="009026D6">
            <w:pPr>
              <w:rPr>
                <w:rFonts w:ascii="Times New Roman" w:hAnsi="Times New Roman" w:cs="Times New Roman"/>
              </w:rPr>
            </w:pPr>
            <w:proofErr w:type="spellStart"/>
            <w:r w:rsidRPr="005B13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B138B">
              <w:rPr>
                <w:rFonts w:ascii="Times New Roman" w:hAnsi="Times New Roman" w:cs="Times New Roman"/>
                <w:sz w:val="20"/>
                <w:szCs w:val="20"/>
              </w:rPr>
              <w:t>Hazard</w:t>
            </w:r>
            <w:proofErr w:type="spellEnd"/>
            <w:r w:rsidRPr="005B138B">
              <w:rPr>
                <w:rFonts w:ascii="Times New Roman" w:hAnsi="Times New Roman" w:cs="Times New Roman"/>
                <w:sz w:val="20"/>
                <w:szCs w:val="20"/>
              </w:rPr>
              <w:t xml:space="preserve"> ratios weighted by inverse-probability of treatment factoring for maternal covariates including age, Indigenous status, parity, pre-existing medical conditions (asthma, essential hypertension, pre-existing diabetes), pregnancy complications (gestational diabetes, gestational hypertension, pre-eclampsia), smoking status during pregnancy, gestational age at first prenatal care visit, year and season of birth, and socioeconomic advantage as measured by SEIFA quintile</w:t>
            </w:r>
            <w:r w:rsidRPr="005B13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  <w:r w:rsidRPr="005B138B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FA4C93" w:rsidRPr="005B13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B138B">
              <w:rPr>
                <w:rFonts w:ascii="Times New Roman" w:hAnsi="Times New Roman" w:cs="Times New Roman"/>
                <w:sz w:val="20"/>
                <w:szCs w:val="20"/>
              </w:rPr>
              <w:t>models were additionally adjusted for the infant’s gestational age</w:t>
            </w:r>
          </w:p>
        </w:tc>
      </w:tr>
    </w:tbl>
    <w:p w14:paraId="29E9F6C8" w14:textId="4CF18BC6" w:rsidR="004104DE" w:rsidRDefault="004104DE"/>
    <w:sectPr w:rsidR="004104DE" w:rsidSect="00091B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61AF0"/>
    <w:multiLevelType w:val="multilevel"/>
    <w:tmpl w:val="293A2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556BF"/>
    <w:multiLevelType w:val="multilevel"/>
    <w:tmpl w:val="3E1E6D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C560C5"/>
    <w:multiLevelType w:val="multilevel"/>
    <w:tmpl w:val="48A41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2A26D9"/>
    <w:multiLevelType w:val="hybridMultilevel"/>
    <w:tmpl w:val="5A9CAB14"/>
    <w:lvl w:ilvl="0" w:tplc="5BDC9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4746D5"/>
    <w:multiLevelType w:val="multilevel"/>
    <w:tmpl w:val="52804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7A6163"/>
    <w:multiLevelType w:val="multilevel"/>
    <w:tmpl w:val="C4825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430003"/>
    <w:multiLevelType w:val="hybridMultilevel"/>
    <w:tmpl w:val="5D785A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0B2479"/>
    <w:multiLevelType w:val="hybridMultilevel"/>
    <w:tmpl w:val="CAB88730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6F1DBC"/>
    <w:multiLevelType w:val="multilevel"/>
    <w:tmpl w:val="DB6E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890D0F"/>
    <w:multiLevelType w:val="hybridMultilevel"/>
    <w:tmpl w:val="4B5699C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C060151"/>
    <w:multiLevelType w:val="multilevel"/>
    <w:tmpl w:val="4756F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4D2CDF"/>
    <w:multiLevelType w:val="multilevel"/>
    <w:tmpl w:val="68E46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45C48DD"/>
    <w:multiLevelType w:val="hybridMultilevel"/>
    <w:tmpl w:val="2836E4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0D2847"/>
    <w:multiLevelType w:val="hybridMultilevel"/>
    <w:tmpl w:val="526A22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D46139"/>
    <w:multiLevelType w:val="hybridMultilevel"/>
    <w:tmpl w:val="00C868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9E44ADF"/>
    <w:multiLevelType w:val="hybridMultilevel"/>
    <w:tmpl w:val="20F6E0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FB2677"/>
    <w:multiLevelType w:val="hybridMultilevel"/>
    <w:tmpl w:val="6DF26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470894"/>
    <w:multiLevelType w:val="multilevel"/>
    <w:tmpl w:val="9274C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62A73A5"/>
    <w:multiLevelType w:val="multilevel"/>
    <w:tmpl w:val="C7DE4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7387D17"/>
    <w:multiLevelType w:val="multilevel"/>
    <w:tmpl w:val="75885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0C54F7"/>
    <w:multiLevelType w:val="hybridMultilevel"/>
    <w:tmpl w:val="9E2A2C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646828">
    <w:abstractNumId w:val="14"/>
  </w:num>
  <w:num w:numId="2" w16cid:durableId="272249070">
    <w:abstractNumId w:val="15"/>
  </w:num>
  <w:num w:numId="3" w16cid:durableId="1307200488">
    <w:abstractNumId w:val="16"/>
  </w:num>
  <w:num w:numId="4" w16cid:durableId="1520661464">
    <w:abstractNumId w:val="9"/>
  </w:num>
  <w:num w:numId="5" w16cid:durableId="129788378">
    <w:abstractNumId w:val="6"/>
  </w:num>
  <w:num w:numId="6" w16cid:durableId="575286140">
    <w:abstractNumId w:val="12"/>
  </w:num>
  <w:num w:numId="7" w16cid:durableId="1853640646">
    <w:abstractNumId w:val="7"/>
  </w:num>
  <w:num w:numId="8" w16cid:durableId="375541756">
    <w:abstractNumId w:val="13"/>
  </w:num>
  <w:num w:numId="9" w16cid:durableId="1306199445">
    <w:abstractNumId w:val="3"/>
  </w:num>
  <w:num w:numId="10" w16cid:durableId="1540437111">
    <w:abstractNumId w:val="17"/>
  </w:num>
  <w:num w:numId="11" w16cid:durableId="9525914">
    <w:abstractNumId w:val="8"/>
  </w:num>
  <w:num w:numId="12" w16cid:durableId="145633174">
    <w:abstractNumId w:val="20"/>
  </w:num>
  <w:num w:numId="13" w16cid:durableId="1408503158">
    <w:abstractNumId w:val="11"/>
  </w:num>
  <w:num w:numId="14" w16cid:durableId="118374937">
    <w:abstractNumId w:val="18"/>
  </w:num>
  <w:num w:numId="15" w16cid:durableId="1749692337">
    <w:abstractNumId w:val="19"/>
  </w:num>
  <w:num w:numId="16" w16cid:durableId="1318071578">
    <w:abstractNumId w:val="5"/>
  </w:num>
  <w:num w:numId="17" w16cid:durableId="1997875945">
    <w:abstractNumId w:val="10"/>
  </w:num>
  <w:num w:numId="18" w16cid:durableId="129521477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 w16cid:durableId="553584344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  <w:num w:numId="20" w16cid:durableId="331572255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21" w16cid:durableId="1490487948">
    <w:abstractNumId w:val="1"/>
  </w:num>
  <w:num w:numId="22" w16cid:durableId="2070834554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3" w16cid:durableId="93091181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" w16cid:durableId="1917737610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  <w:lvlOverride w:ilvl="2">
      <w:lvl w:ilvl="2">
        <w:numFmt w:val="bullet"/>
        <w:lvlText w:val="o"/>
        <w:lvlJc w:val="left"/>
        <w:pPr>
          <w:tabs>
            <w:tab w:val="num" w:pos="2160"/>
          </w:tabs>
          <w:ind w:left="2160" w:hanging="360"/>
        </w:pPr>
        <w:rPr>
          <w:rFonts w:ascii="Courier New" w:hAnsi="Courier New" w:hint="default"/>
          <w:sz w:val="20"/>
        </w:rPr>
      </w:lvl>
    </w:lvlOverride>
  </w:num>
  <w:num w:numId="25" w16cid:durableId="122508320">
    <w:abstractNumId w:val="2"/>
    <w:lvlOverride w:ilvl="0">
      <w:lvl w:ilvl="0">
        <w:numFmt w:val="lowerRoman"/>
        <w:lvlText w:val="%1."/>
        <w:lvlJc w:val="righ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wd59ragsx50tewftnvtddz0stzd59faw0f&quot;&gt;neonatal mortality-Converted&lt;record-ids&gt;&lt;item&gt;92&lt;/item&gt;&lt;item&gt;93&lt;/item&gt;&lt;item&gt;94&lt;/item&gt;&lt;/record-ids&gt;&lt;/item&gt;&lt;/Libraries&gt;"/>
  </w:docVars>
  <w:rsids>
    <w:rsidRoot w:val="004104DE"/>
    <w:rsid w:val="000030FE"/>
    <w:rsid w:val="000041BF"/>
    <w:rsid w:val="000057BF"/>
    <w:rsid w:val="000257E0"/>
    <w:rsid w:val="00031A3D"/>
    <w:rsid w:val="000409E7"/>
    <w:rsid w:val="000479F8"/>
    <w:rsid w:val="00063FB3"/>
    <w:rsid w:val="000640C0"/>
    <w:rsid w:val="0006500A"/>
    <w:rsid w:val="00070095"/>
    <w:rsid w:val="000763F5"/>
    <w:rsid w:val="000833D1"/>
    <w:rsid w:val="000839DB"/>
    <w:rsid w:val="00091BFA"/>
    <w:rsid w:val="000945D1"/>
    <w:rsid w:val="000A1720"/>
    <w:rsid w:val="000C139B"/>
    <w:rsid w:val="000D0042"/>
    <w:rsid w:val="000D1047"/>
    <w:rsid w:val="00110030"/>
    <w:rsid w:val="00117FF9"/>
    <w:rsid w:val="001225D8"/>
    <w:rsid w:val="0013556C"/>
    <w:rsid w:val="001673D2"/>
    <w:rsid w:val="00186E72"/>
    <w:rsid w:val="00191C88"/>
    <w:rsid w:val="001A0D09"/>
    <w:rsid w:val="001A5CFE"/>
    <w:rsid w:val="001C17C1"/>
    <w:rsid w:val="001C5C00"/>
    <w:rsid w:val="001D71E6"/>
    <w:rsid w:val="001F2D98"/>
    <w:rsid w:val="001F65BB"/>
    <w:rsid w:val="002059DA"/>
    <w:rsid w:val="00205D54"/>
    <w:rsid w:val="00214275"/>
    <w:rsid w:val="00220168"/>
    <w:rsid w:val="00226E44"/>
    <w:rsid w:val="002301F7"/>
    <w:rsid w:val="00234C1C"/>
    <w:rsid w:val="00240C4D"/>
    <w:rsid w:val="002426FA"/>
    <w:rsid w:val="0026122E"/>
    <w:rsid w:val="00261A27"/>
    <w:rsid w:val="002B03A6"/>
    <w:rsid w:val="002B2D50"/>
    <w:rsid w:val="002C12E4"/>
    <w:rsid w:val="002C520D"/>
    <w:rsid w:val="002F20CD"/>
    <w:rsid w:val="00301C25"/>
    <w:rsid w:val="00310704"/>
    <w:rsid w:val="00313C4F"/>
    <w:rsid w:val="003146CA"/>
    <w:rsid w:val="003355F7"/>
    <w:rsid w:val="0033784E"/>
    <w:rsid w:val="00340042"/>
    <w:rsid w:val="00344596"/>
    <w:rsid w:val="00345827"/>
    <w:rsid w:val="00351054"/>
    <w:rsid w:val="00380CBC"/>
    <w:rsid w:val="003A62A0"/>
    <w:rsid w:val="003B5269"/>
    <w:rsid w:val="003C0DF4"/>
    <w:rsid w:val="003D7C3A"/>
    <w:rsid w:val="003F173A"/>
    <w:rsid w:val="003F348E"/>
    <w:rsid w:val="003F34D8"/>
    <w:rsid w:val="003F4893"/>
    <w:rsid w:val="003F6125"/>
    <w:rsid w:val="004104DE"/>
    <w:rsid w:val="00416F2B"/>
    <w:rsid w:val="00417328"/>
    <w:rsid w:val="00423A0A"/>
    <w:rsid w:val="004273F6"/>
    <w:rsid w:val="00444BEB"/>
    <w:rsid w:val="0044704D"/>
    <w:rsid w:val="00450779"/>
    <w:rsid w:val="00453110"/>
    <w:rsid w:val="00453C7F"/>
    <w:rsid w:val="00456302"/>
    <w:rsid w:val="0046139B"/>
    <w:rsid w:val="00471153"/>
    <w:rsid w:val="00472CE7"/>
    <w:rsid w:val="004821B9"/>
    <w:rsid w:val="00486BB5"/>
    <w:rsid w:val="004943EB"/>
    <w:rsid w:val="004B6174"/>
    <w:rsid w:val="004D628B"/>
    <w:rsid w:val="004E77AE"/>
    <w:rsid w:val="004F4B4F"/>
    <w:rsid w:val="005015EA"/>
    <w:rsid w:val="00505D1E"/>
    <w:rsid w:val="00514923"/>
    <w:rsid w:val="0051587C"/>
    <w:rsid w:val="00532645"/>
    <w:rsid w:val="00533715"/>
    <w:rsid w:val="00544E19"/>
    <w:rsid w:val="00547228"/>
    <w:rsid w:val="0055509D"/>
    <w:rsid w:val="005615FF"/>
    <w:rsid w:val="00561796"/>
    <w:rsid w:val="0058655C"/>
    <w:rsid w:val="00590D50"/>
    <w:rsid w:val="00597C21"/>
    <w:rsid w:val="005A533D"/>
    <w:rsid w:val="005B138B"/>
    <w:rsid w:val="005B3FE9"/>
    <w:rsid w:val="005C356A"/>
    <w:rsid w:val="005D281E"/>
    <w:rsid w:val="005D5BD6"/>
    <w:rsid w:val="005F5F08"/>
    <w:rsid w:val="005F6308"/>
    <w:rsid w:val="00607464"/>
    <w:rsid w:val="00623CF3"/>
    <w:rsid w:val="00626FF7"/>
    <w:rsid w:val="006560A1"/>
    <w:rsid w:val="006652DD"/>
    <w:rsid w:val="00667748"/>
    <w:rsid w:val="006765E0"/>
    <w:rsid w:val="00685768"/>
    <w:rsid w:val="00692402"/>
    <w:rsid w:val="006A312C"/>
    <w:rsid w:val="006B32E0"/>
    <w:rsid w:val="006B7EFE"/>
    <w:rsid w:val="006C3B16"/>
    <w:rsid w:val="006D7D18"/>
    <w:rsid w:val="006E2721"/>
    <w:rsid w:val="00700ED5"/>
    <w:rsid w:val="00706B21"/>
    <w:rsid w:val="00723925"/>
    <w:rsid w:val="00730FA5"/>
    <w:rsid w:val="00747C33"/>
    <w:rsid w:val="00751CA6"/>
    <w:rsid w:val="00764C72"/>
    <w:rsid w:val="00777DB4"/>
    <w:rsid w:val="00787F3A"/>
    <w:rsid w:val="007963AD"/>
    <w:rsid w:val="00796445"/>
    <w:rsid w:val="007A0337"/>
    <w:rsid w:val="007A7F23"/>
    <w:rsid w:val="007B3659"/>
    <w:rsid w:val="007C6DCD"/>
    <w:rsid w:val="007D0631"/>
    <w:rsid w:val="007D2970"/>
    <w:rsid w:val="007E15FF"/>
    <w:rsid w:val="007E44DC"/>
    <w:rsid w:val="007F02E6"/>
    <w:rsid w:val="007F04A8"/>
    <w:rsid w:val="008003D2"/>
    <w:rsid w:val="00813D73"/>
    <w:rsid w:val="0082028E"/>
    <w:rsid w:val="0082091B"/>
    <w:rsid w:val="00827F13"/>
    <w:rsid w:val="00843D26"/>
    <w:rsid w:val="008459C5"/>
    <w:rsid w:val="00847595"/>
    <w:rsid w:val="00853169"/>
    <w:rsid w:val="0085687A"/>
    <w:rsid w:val="00867177"/>
    <w:rsid w:val="00873011"/>
    <w:rsid w:val="008737C6"/>
    <w:rsid w:val="00883015"/>
    <w:rsid w:val="008A04A1"/>
    <w:rsid w:val="008B08D7"/>
    <w:rsid w:val="008C45C6"/>
    <w:rsid w:val="008D0910"/>
    <w:rsid w:val="008E4BDF"/>
    <w:rsid w:val="008E75DA"/>
    <w:rsid w:val="008F0BFB"/>
    <w:rsid w:val="0090157C"/>
    <w:rsid w:val="00901920"/>
    <w:rsid w:val="0091620A"/>
    <w:rsid w:val="00931283"/>
    <w:rsid w:val="00934325"/>
    <w:rsid w:val="0094251F"/>
    <w:rsid w:val="00970551"/>
    <w:rsid w:val="00971CA9"/>
    <w:rsid w:val="00974ADC"/>
    <w:rsid w:val="009760AE"/>
    <w:rsid w:val="00990DC5"/>
    <w:rsid w:val="00995E70"/>
    <w:rsid w:val="009A4ABD"/>
    <w:rsid w:val="009A5E3C"/>
    <w:rsid w:val="009B6706"/>
    <w:rsid w:val="009D0CB0"/>
    <w:rsid w:val="009F506E"/>
    <w:rsid w:val="009F52AC"/>
    <w:rsid w:val="00A05AAE"/>
    <w:rsid w:val="00A116D1"/>
    <w:rsid w:val="00A1767B"/>
    <w:rsid w:val="00A2401F"/>
    <w:rsid w:val="00A31856"/>
    <w:rsid w:val="00A50AFB"/>
    <w:rsid w:val="00A65688"/>
    <w:rsid w:val="00A7018A"/>
    <w:rsid w:val="00A71041"/>
    <w:rsid w:val="00A71D66"/>
    <w:rsid w:val="00A7613F"/>
    <w:rsid w:val="00A80A82"/>
    <w:rsid w:val="00A85FAA"/>
    <w:rsid w:val="00A87766"/>
    <w:rsid w:val="00A96774"/>
    <w:rsid w:val="00A96D2C"/>
    <w:rsid w:val="00AC0189"/>
    <w:rsid w:val="00AC510D"/>
    <w:rsid w:val="00AD7E43"/>
    <w:rsid w:val="00AE4DE2"/>
    <w:rsid w:val="00B05DDA"/>
    <w:rsid w:val="00B113E4"/>
    <w:rsid w:val="00B212BE"/>
    <w:rsid w:val="00B23917"/>
    <w:rsid w:val="00B3095B"/>
    <w:rsid w:val="00B36DE2"/>
    <w:rsid w:val="00B43997"/>
    <w:rsid w:val="00B605EB"/>
    <w:rsid w:val="00B732AB"/>
    <w:rsid w:val="00BA0F82"/>
    <w:rsid w:val="00BB5C4F"/>
    <w:rsid w:val="00BD6397"/>
    <w:rsid w:val="00BE72B1"/>
    <w:rsid w:val="00BF2F42"/>
    <w:rsid w:val="00BF7024"/>
    <w:rsid w:val="00C05518"/>
    <w:rsid w:val="00C34054"/>
    <w:rsid w:val="00C4072E"/>
    <w:rsid w:val="00C629AF"/>
    <w:rsid w:val="00C65CE6"/>
    <w:rsid w:val="00C66FB1"/>
    <w:rsid w:val="00C727D1"/>
    <w:rsid w:val="00C72949"/>
    <w:rsid w:val="00C77DB7"/>
    <w:rsid w:val="00C86926"/>
    <w:rsid w:val="00CC6945"/>
    <w:rsid w:val="00CD0F9E"/>
    <w:rsid w:val="00CD456E"/>
    <w:rsid w:val="00CD47B5"/>
    <w:rsid w:val="00CD6507"/>
    <w:rsid w:val="00CE14E5"/>
    <w:rsid w:val="00D0236B"/>
    <w:rsid w:val="00D04FC5"/>
    <w:rsid w:val="00D068D4"/>
    <w:rsid w:val="00D0795B"/>
    <w:rsid w:val="00D25FC1"/>
    <w:rsid w:val="00D26EA0"/>
    <w:rsid w:val="00D51EDF"/>
    <w:rsid w:val="00D5327C"/>
    <w:rsid w:val="00D53E2F"/>
    <w:rsid w:val="00D540A3"/>
    <w:rsid w:val="00D65C5C"/>
    <w:rsid w:val="00DB0399"/>
    <w:rsid w:val="00DB1503"/>
    <w:rsid w:val="00DC08F4"/>
    <w:rsid w:val="00DD4A33"/>
    <w:rsid w:val="00DD7312"/>
    <w:rsid w:val="00DE3C66"/>
    <w:rsid w:val="00E02D2D"/>
    <w:rsid w:val="00E1183E"/>
    <w:rsid w:val="00E26A5F"/>
    <w:rsid w:val="00E34538"/>
    <w:rsid w:val="00E6024D"/>
    <w:rsid w:val="00E70813"/>
    <w:rsid w:val="00E709DB"/>
    <w:rsid w:val="00E74DD9"/>
    <w:rsid w:val="00E77EC8"/>
    <w:rsid w:val="00E80868"/>
    <w:rsid w:val="00E875F8"/>
    <w:rsid w:val="00E90BE1"/>
    <w:rsid w:val="00EB2966"/>
    <w:rsid w:val="00F37930"/>
    <w:rsid w:val="00F61FF1"/>
    <w:rsid w:val="00F640B6"/>
    <w:rsid w:val="00F76D4C"/>
    <w:rsid w:val="00F848BF"/>
    <w:rsid w:val="00F8573E"/>
    <w:rsid w:val="00FA4C93"/>
    <w:rsid w:val="00FA51E0"/>
    <w:rsid w:val="00FB03CC"/>
    <w:rsid w:val="00FB39D3"/>
    <w:rsid w:val="00FC3830"/>
    <w:rsid w:val="00FC4BE5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5D9D9"/>
  <w15:chartTrackingRefBased/>
  <w15:docId w15:val="{66B3AA78-55AC-450F-AEA6-EC2B65CF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4DE"/>
  </w:style>
  <w:style w:type="paragraph" w:styleId="Heading1">
    <w:name w:val="heading 1"/>
    <w:basedOn w:val="Normal"/>
    <w:link w:val="Heading1Char"/>
    <w:uiPriority w:val="9"/>
    <w:qFormat/>
    <w:rsid w:val="004104D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4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4D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4DE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4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4D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4104DE"/>
    <w:pPr>
      <w:spacing w:after="0" w:line="240" w:lineRule="auto"/>
    </w:pPr>
  </w:style>
  <w:style w:type="table" w:styleId="TableGrid">
    <w:name w:val="Table Grid"/>
    <w:basedOn w:val="TableNormal"/>
    <w:uiPriority w:val="59"/>
    <w:rsid w:val="004104DE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04D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410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4D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D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104DE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4D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0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4DE"/>
  </w:style>
  <w:style w:type="paragraph" w:styleId="Footer">
    <w:name w:val="footer"/>
    <w:basedOn w:val="Normal"/>
    <w:link w:val="FooterChar"/>
    <w:uiPriority w:val="99"/>
    <w:unhideWhenUsed/>
    <w:rsid w:val="00410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4DE"/>
  </w:style>
  <w:style w:type="paragraph" w:customStyle="1" w:styleId="EndNoteBibliography">
    <w:name w:val="EndNote Bibliography"/>
    <w:basedOn w:val="Normal"/>
    <w:link w:val="EndNoteBibliographyChar"/>
    <w:rsid w:val="004104DE"/>
    <w:pPr>
      <w:spacing w:after="200" w:line="240" w:lineRule="auto"/>
    </w:pPr>
    <w:rPr>
      <w:rFonts w:ascii="Calibri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04DE"/>
    <w:rPr>
      <w:rFonts w:ascii="Calibri" w:hAnsi="Calibri" w:cs="Calibri"/>
      <w:noProof/>
      <w:szCs w:val="24"/>
      <w:lang w:val="en-US"/>
    </w:rPr>
  </w:style>
  <w:style w:type="character" w:customStyle="1" w:styleId="article-headerjournal">
    <w:name w:val="article-header__journal"/>
    <w:basedOn w:val="DefaultParagraphFont"/>
    <w:rsid w:val="004104DE"/>
  </w:style>
  <w:style w:type="character" w:customStyle="1" w:styleId="article-headersep">
    <w:name w:val="article-header__sep"/>
    <w:basedOn w:val="DefaultParagraphFont"/>
    <w:rsid w:val="004104DE"/>
  </w:style>
  <w:style w:type="character" w:customStyle="1" w:styleId="article-headerpages">
    <w:name w:val="article-header__pages"/>
    <w:basedOn w:val="DefaultParagraphFont"/>
    <w:rsid w:val="004104DE"/>
  </w:style>
  <w:style w:type="character" w:customStyle="1" w:styleId="article-headerdate">
    <w:name w:val="article-header__date"/>
    <w:basedOn w:val="DefaultParagraphFont"/>
    <w:rsid w:val="004104DE"/>
  </w:style>
  <w:style w:type="character" w:customStyle="1" w:styleId="article-headerpublish-datelabel">
    <w:name w:val="article-header__publish-date__label"/>
    <w:basedOn w:val="DefaultParagraphFont"/>
    <w:rsid w:val="004104DE"/>
  </w:style>
  <w:style w:type="character" w:customStyle="1" w:styleId="article-headerpublish-datevalue">
    <w:name w:val="article-header__publish-date__value"/>
    <w:basedOn w:val="DefaultParagraphFont"/>
    <w:rsid w:val="004104DE"/>
  </w:style>
  <w:style w:type="character" w:customStyle="1" w:styleId="article-headerdoi">
    <w:name w:val="article-header__doi"/>
    <w:basedOn w:val="DefaultParagraphFont"/>
    <w:rsid w:val="004104DE"/>
  </w:style>
  <w:style w:type="character" w:customStyle="1" w:styleId="article-headerdoilabel">
    <w:name w:val="article-header__doi__label"/>
    <w:basedOn w:val="DefaultParagraphFont"/>
    <w:rsid w:val="004104DE"/>
  </w:style>
  <w:style w:type="paragraph" w:customStyle="1" w:styleId="EndNoteBibliographyTitle">
    <w:name w:val="EndNote Bibliography Title"/>
    <w:basedOn w:val="Normal"/>
    <w:link w:val="EndNoteBibliographyTitleChar"/>
    <w:rsid w:val="004104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04DE"/>
    <w:rPr>
      <w:rFonts w:ascii="Calibri" w:hAnsi="Calibri" w:cs="Calibri"/>
      <w:noProof/>
      <w:lang w:val="en-US"/>
    </w:rPr>
  </w:style>
  <w:style w:type="paragraph" w:customStyle="1" w:styleId="xmsonormal">
    <w:name w:val="x_msonormal"/>
    <w:basedOn w:val="Normal"/>
    <w:uiPriority w:val="99"/>
    <w:rsid w:val="004104DE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c-article-referencesitem">
    <w:name w:val="c-article-references__item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-article-referencescounter">
    <w:name w:val="c-article-references__counter"/>
    <w:basedOn w:val="DefaultParagraphFont"/>
    <w:rsid w:val="004104DE"/>
  </w:style>
  <w:style w:type="paragraph" w:customStyle="1" w:styleId="c-article-referencestext">
    <w:name w:val="c-article-references__text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referenceslinks">
    <w:name w:val="c-article-references__links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referencesdownload">
    <w:name w:val="c-article-references__download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author-affiliationaddress">
    <w:name w:val="c-article-author-affiliation__address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author-affiliationauthors-list">
    <w:name w:val="c-article-author-affiliation__authors-list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rights">
    <w:name w:val="c-article-rights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bibliographic-informationcitation">
    <w:name w:val="c-bibliographic-information__citation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bibliographic-informationdownload-citation">
    <w:name w:val="c-bibliographic-information__download-citation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-bibliographic-informationvalue">
    <w:name w:val="c-bibliographic-information__value"/>
    <w:basedOn w:val="DefaultParagraphFont"/>
    <w:rsid w:val="004104DE"/>
  </w:style>
  <w:style w:type="paragraph" w:customStyle="1" w:styleId="c-article-share-boxdescription">
    <w:name w:val="c-article-share-box__description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js-c-article-share-boxadditional-info">
    <w:name w:val="js-c-article-share-box__additional-info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subject-listsubject">
    <w:name w:val="c-article-subject-list__subject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further-readingitem">
    <w:name w:val="c-article-further-reading__item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s-separator">
    <w:name w:val="js-separator"/>
    <w:basedOn w:val="DefaultParagraphFont"/>
    <w:rsid w:val="004104DE"/>
  </w:style>
  <w:style w:type="paragraph" w:customStyle="1" w:styleId="c-author-listshow-more">
    <w:name w:val="c-author-list__show-more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-article-further-readingjournal-title">
    <w:name w:val="c-article-further-reading__journal-title"/>
    <w:basedOn w:val="Normal"/>
    <w:uiPriority w:val="99"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4104D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104D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04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104DE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semiHidden/>
    <w:rsid w:val="0041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dn.who.int/media/docs/default-source/influenza/who-influenza-recommendations/vcm-southern-hemisphere-recommendation-2016/201509_recommendation.pdf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who.int/docs/default-source/influenza/who-influenza-recommendations/vcm-southern-hemisphere-recommendation-2015/201409_recommendation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cdn.who.int/media/docs/default-source/influenza/who-influenza-recommendations/vcm-southern-hemisphere-recommendation-2017/201609_recommendation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923FA-3277-4285-B391-2DD872CE41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593</Words>
  <Characters>16004</Characters>
  <Application>Microsoft Office Word</Application>
  <DocSecurity>0</DocSecurity>
  <Lines>800</Lines>
  <Paragraphs>715</Paragraphs>
  <ScaleCrop>false</ScaleCrop>
  <Company/>
  <LinksUpToDate>false</LinksUpToDate>
  <CharactersWithSpaces>1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a Sarna</dc:creator>
  <cp:keywords/>
  <dc:description/>
  <cp:lastModifiedBy>Minda Sarna</cp:lastModifiedBy>
  <cp:revision>3</cp:revision>
  <dcterms:created xsi:type="dcterms:W3CDTF">2025-11-06T02:15:00Z</dcterms:created>
  <dcterms:modified xsi:type="dcterms:W3CDTF">2025-11-06T02:16:00Z</dcterms:modified>
</cp:coreProperties>
</file>